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705" w:type="dxa"/>
        <w:jc w:val="center"/>
        <w:tblLook w:val="04A0" w:firstRow="1" w:lastRow="0" w:firstColumn="1" w:lastColumn="0" w:noHBand="0" w:noVBand="1"/>
      </w:tblPr>
      <w:tblGrid>
        <w:gridCol w:w="10705"/>
      </w:tblGrid>
      <w:tr w:rsidR="00FC6012" w:rsidRPr="00AB61F6" w14:paraId="1F305FFF" w14:textId="77777777" w:rsidTr="00304F0A">
        <w:trPr>
          <w:trHeight w:val="440"/>
          <w:jc w:val="center"/>
        </w:trPr>
        <w:tc>
          <w:tcPr>
            <w:tcW w:w="10705" w:type="dxa"/>
            <w:vAlign w:val="center"/>
          </w:tcPr>
          <w:p w14:paraId="4B76949E" w14:textId="312AA73B" w:rsidR="00FC6012" w:rsidRPr="00AB61F6" w:rsidRDefault="00304F0A" w:rsidP="009412A1">
            <w:pPr>
              <w:jc w:val="center"/>
              <w:rPr>
                <w:rFonts w:cstheme="minorHAnsi"/>
                <w:b/>
                <w:iCs/>
                <w:sz w:val="20"/>
                <w:szCs w:val="20"/>
              </w:rPr>
            </w:pPr>
            <w:r w:rsidRPr="00AB61F6">
              <w:rPr>
                <w:rFonts w:cstheme="minorHAnsi"/>
                <w:b/>
                <w:iCs/>
                <w:sz w:val="20"/>
                <w:szCs w:val="20"/>
              </w:rPr>
              <w:t>Multisystem</w:t>
            </w:r>
            <w:r w:rsidR="00FC6012" w:rsidRPr="00AB61F6">
              <w:rPr>
                <w:rFonts w:cstheme="minorHAnsi"/>
                <w:b/>
                <w:iCs/>
                <w:sz w:val="20"/>
                <w:szCs w:val="20"/>
              </w:rPr>
              <w:t xml:space="preserve"> POCUS Checklist</w:t>
            </w:r>
          </w:p>
        </w:tc>
      </w:tr>
      <w:tr w:rsidR="00FC6012" w:rsidRPr="00AB61F6" w14:paraId="1FFF3C7C" w14:textId="77777777" w:rsidTr="00B671C7">
        <w:trPr>
          <w:trHeight w:val="251"/>
          <w:jc w:val="center"/>
        </w:trPr>
        <w:tc>
          <w:tcPr>
            <w:tcW w:w="10705" w:type="dxa"/>
            <w:shd w:val="clear" w:color="auto" w:fill="D9D9D9" w:themeFill="background1" w:themeFillShade="D9"/>
          </w:tcPr>
          <w:p w14:paraId="1DDF7103" w14:textId="78FF7187" w:rsidR="00AC7CF6" w:rsidRPr="00AB61F6" w:rsidRDefault="00FC6012" w:rsidP="0093321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b/>
                <w:sz w:val="20"/>
                <w:szCs w:val="20"/>
              </w:rPr>
              <w:t>Cardiac Parasternal</w:t>
            </w:r>
          </w:p>
        </w:tc>
      </w:tr>
      <w:tr w:rsidR="00A2135C" w:rsidRPr="00AB61F6" w14:paraId="3C507CE4" w14:textId="77777777" w:rsidTr="00E117CD">
        <w:trPr>
          <w:jc w:val="center"/>
        </w:trPr>
        <w:tc>
          <w:tcPr>
            <w:tcW w:w="10705" w:type="dxa"/>
          </w:tcPr>
          <w:p w14:paraId="16545513" w14:textId="77777777" w:rsidR="00A2135C" w:rsidRPr="00AB61F6" w:rsidRDefault="00A2135C" w:rsidP="00E117CD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elects PHASED-ARRAY Transducer</w:t>
            </w:r>
          </w:p>
        </w:tc>
      </w:tr>
      <w:tr w:rsidR="00A2135C" w:rsidRPr="00AB61F6" w14:paraId="3D09AA67" w14:textId="77777777" w:rsidTr="00E117CD">
        <w:trPr>
          <w:jc w:val="center"/>
        </w:trPr>
        <w:tc>
          <w:tcPr>
            <w:tcW w:w="10705" w:type="dxa"/>
          </w:tcPr>
          <w:p w14:paraId="76D3F923" w14:textId="77777777" w:rsidR="00A2135C" w:rsidRPr="00AB61F6" w:rsidRDefault="00A2135C" w:rsidP="00E117CD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elects CARDIAC EXAM</w:t>
            </w:r>
          </w:p>
        </w:tc>
      </w:tr>
      <w:tr w:rsidR="00FC6012" w:rsidRPr="00AB61F6" w14:paraId="6F304FB5" w14:textId="77777777" w:rsidTr="007864D9">
        <w:trPr>
          <w:jc w:val="center"/>
        </w:trPr>
        <w:tc>
          <w:tcPr>
            <w:tcW w:w="10705" w:type="dxa"/>
          </w:tcPr>
          <w:p w14:paraId="7A2F7E7A" w14:textId="4D93AE2B" w:rsidR="00FC6012" w:rsidRPr="00AB61F6" w:rsidRDefault="00FC6012" w:rsidP="0019783E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sz w:val="20"/>
                <w:szCs w:val="20"/>
              </w:rPr>
              <w:t>Correct probe LOCATION</w:t>
            </w:r>
            <w:r w:rsidR="00D475F9" w:rsidRPr="00AB61F6">
              <w:rPr>
                <w:rFonts w:cstheme="minorHAnsi"/>
                <w:sz w:val="20"/>
                <w:szCs w:val="20"/>
              </w:rPr>
              <w:t xml:space="preserve"> (yes/no)</w:t>
            </w:r>
          </w:p>
          <w:p w14:paraId="1DC023F6" w14:textId="3A71CE08" w:rsidR="005B6D02" w:rsidRPr="00AB61F6" w:rsidRDefault="005B6D02" w:rsidP="0019783E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 xml:space="preserve">(anterior chest wall, left </w:t>
            </w:r>
            <w:r w:rsidR="00492CE2" w:rsidRPr="00AB61F6">
              <w:rPr>
                <w:rFonts w:cstheme="minorHAnsi"/>
                <w:sz w:val="20"/>
                <w:szCs w:val="20"/>
              </w:rPr>
              <w:t xml:space="preserve">of </w:t>
            </w:r>
            <w:r w:rsidRPr="00AB61F6">
              <w:rPr>
                <w:rFonts w:cstheme="minorHAnsi"/>
                <w:sz w:val="20"/>
                <w:szCs w:val="20"/>
              </w:rPr>
              <w:t>mid-sternum, close to sternum</w:t>
            </w:r>
            <w:r w:rsidR="00EA473B" w:rsidRPr="00AB61F6">
              <w:rPr>
                <w:rFonts w:cstheme="minorHAnsi"/>
                <w:sz w:val="20"/>
                <w:szCs w:val="20"/>
              </w:rPr>
              <w:t xml:space="preserve">; learner </w:t>
            </w:r>
            <w:r w:rsidR="00E6609B" w:rsidRPr="00AB61F6">
              <w:rPr>
                <w:rFonts w:cstheme="minorHAnsi"/>
                <w:sz w:val="20"/>
                <w:szCs w:val="20"/>
              </w:rPr>
              <w:t>may</w:t>
            </w:r>
            <w:r w:rsidR="00EA473B" w:rsidRPr="00AB61F6">
              <w:rPr>
                <w:rFonts w:cstheme="minorHAnsi"/>
                <w:sz w:val="20"/>
                <w:szCs w:val="20"/>
              </w:rPr>
              <w:t xml:space="preserve"> adjust location to optimize view</w:t>
            </w:r>
            <w:r w:rsidRPr="00AB61F6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C6012" w:rsidRPr="00AB61F6" w14:paraId="54D0DC10" w14:textId="77777777" w:rsidTr="007864D9">
        <w:trPr>
          <w:jc w:val="center"/>
        </w:trPr>
        <w:tc>
          <w:tcPr>
            <w:tcW w:w="10705" w:type="dxa"/>
          </w:tcPr>
          <w:p w14:paraId="257142AD" w14:textId="642BAA69" w:rsidR="00FC6012" w:rsidRPr="00AB61F6" w:rsidRDefault="00FC6012" w:rsidP="0019783E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sz w:val="20"/>
                <w:szCs w:val="20"/>
              </w:rPr>
              <w:t xml:space="preserve">Correct probe </w:t>
            </w:r>
            <w:r w:rsidR="001603B4" w:rsidRPr="00AB61F6">
              <w:rPr>
                <w:rFonts w:cstheme="minorHAnsi"/>
                <w:b/>
                <w:bCs/>
                <w:sz w:val="20"/>
                <w:szCs w:val="20"/>
              </w:rPr>
              <w:t>O</w:t>
            </w:r>
            <w:r w:rsidRPr="00AB61F6">
              <w:rPr>
                <w:rFonts w:cstheme="minorHAnsi"/>
                <w:b/>
                <w:bCs/>
                <w:sz w:val="20"/>
                <w:szCs w:val="20"/>
              </w:rPr>
              <w:t>RIENTATION</w:t>
            </w:r>
            <w:r w:rsidR="005B6D02" w:rsidRPr="00AB61F6">
              <w:rPr>
                <w:rFonts w:cstheme="minorHAnsi"/>
                <w:sz w:val="20"/>
                <w:szCs w:val="20"/>
              </w:rPr>
              <w:t xml:space="preserve"> (yes/no)</w:t>
            </w:r>
          </w:p>
          <w:p w14:paraId="2B6ECD90" w14:textId="390C3E5B" w:rsidR="005B6D02" w:rsidRPr="00AB61F6" w:rsidRDefault="005B6D02" w:rsidP="0019783E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 xml:space="preserve">(probe notch pointed </w:t>
            </w:r>
            <w:r w:rsidR="00B44929" w:rsidRPr="00AB61F6">
              <w:rPr>
                <w:rFonts w:cstheme="minorHAnsi"/>
                <w:sz w:val="20"/>
                <w:szCs w:val="20"/>
              </w:rPr>
              <w:t xml:space="preserve">obliquely </w:t>
            </w:r>
            <w:r w:rsidRPr="00AB61F6">
              <w:rPr>
                <w:rFonts w:cstheme="minorHAnsi"/>
                <w:sz w:val="20"/>
                <w:szCs w:val="20"/>
              </w:rPr>
              <w:t>to right shoulder to obtain an on-axis image)</w:t>
            </w:r>
          </w:p>
        </w:tc>
      </w:tr>
      <w:tr w:rsidR="00FC6012" w:rsidRPr="00AB61F6" w14:paraId="20E59DAE" w14:textId="77777777" w:rsidTr="007864D9">
        <w:trPr>
          <w:jc w:val="center"/>
        </w:trPr>
        <w:tc>
          <w:tcPr>
            <w:tcW w:w="10705" w:type="dxa"/>
          </w:tcPr>
          <w:p w14:paraId="7C3788E3" w14:textId="13E8384C" w:rsidR="005B6D02" w:rsidRPr="00AB61F6" w:rsidRDefault="00FC6012" w:rsidP="0019783E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sz w:val="20"/>
                <w:szCs w:val="20"/>
              </w:rPr>
              <w:t>Probe CONTROL</w:t>
            </w:r>
            <w:r w:rsidR="005B6D02" w:rsidRPr="00AB61F6">
              <w:rPr>
                <w:rFonts w:cstheme="minorHAnsi"/>
                <w:sz w:val="20"/>
                <w:szCs w:val="20"/>
              </w:rPr>
              <w:t xml:space="preserve"> (adequate/inadequate)</w:t>
            </w:r>
          </w:p>
          <w:p w14:paraId="0DC3EA78" w14:textId="50DA795F" w:rsidR="005B6D02" w:rsidRPr="00CA1098" w:rsidRDefault="00E6609B" w:rsidP="00CA1098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</w:rPr>
            </w:pPr>
            <w:r w:rsidRPr="00CA1098">
              <w:rPr>
                <w:rFonts w:cstheme="minorHAnsi"/>
                <w:sz w:val="20"/>
                <w:szCs w:val="20"/>
              </w:rPr>
              <w:t xml:space="preserve">Adequate = </w:t>
            </w:r>
            <w:r w:rsidR="005B6D02" w:rsidRPr="00CA1098">
              <w:rPr>
                <w:rFonts w:cstheme="minorHAnsi"/>
                <w:sz w:val="20"/>
                <w:szCs w:val="20"/>
              </w:rPr>
              <w:t>deliberate probe</w:t>
            </w:r>
            <w:r w:rsidR="00FE7144" w:rsidRPr="00CA1098">
              <w:rPr>
                <w:rFonts w:cstheme="minorHAnsi"/>
                <w:sz w:val="20"/>
                <w:szCs w:val="20"/>
              </w:rPr>
              <w:t xml:space="preserve"> manipulation</w:t>
            </w:r>
            <w:r w:rsidR="005B6D02" w:rsidRPr="00CA1098">
              <w:rPr>
                <w:rFonts w:cstheme="minorHAnsi"/>
                <w:sz w:val="20"/>
                <w:szCs w:val="20"/>
              </w:rPr>
              <w:t xml:space="preserve"> to fine tune image with hand </w:t>
            </w:r>
            <w:r w:rsidR="0022420D" w:rsidRPr="00CA1098">
              <w:rPr>
                <w:rFonts w:cstheme="minorHAnsi"/>
                <w:sz w:val="20"/>
                <w:szCs w:val="20"/>
              </w:rPr>
              <w:t>stabilized on</w:t>
            </w:r>
            <w:r w:rsidR="005B6D02" w:rsidRPr="00CA1098">
              <w:rPr>
                <w:rFonts w:cstheme="minorHAnsi"/>
                <w:sz w:val="20"/>
                <w:szCs w:val="20"/>
              </w:rPr>
              <w:t xml:space="preserve"> body</w:t>
            </w:r>
          </w:p>
          <w:p w14:paraId="6B9727FA" w14:textId="686F2520" w:rsidR="00E6609B" w:rsidRPr="00CA1098" w:rsidRDefault="00E6609B" w:rsidP="00CA1098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</w:rPr>
            </w:pPr>
            <w:r w:rsidRPr="00CA1098">
              <w:rPr>
                <w:rFonts w:cstheme="minorHAnsi"/>
                <w:sz w:val="20"/>
                <w:szCs w:val="20"/>
              </w:rPr>
              <w:t>Inadequate = gross movements with abrupt changes; sliding all over body</w:t>
            </w:r>
          </w:p>
        </w:tc>
      </w:tr>
      <w:tr w:rsidR="00FC6012" w:rsidRPr="00AB61F6" w14:paraId="374813CC" w14:textId="77777777" w:rsidTr="007864D9">
        <w:trPr>
          <w:jc w:val="center"/>
        </w:trPr>
        <w:tc>
          <w:tcPr>
            <w:tcW w:w="10705" w:type="dxa"/>
          </w:tcPr>
          <w:p w14:paraId="5849E91E" w14:textId="6F45627F" w:rsidR="00FE7144" w:rsidRPr="00AB61F6" w:rsidRDefault="00FC6012" w:rsidP="0019783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sz w:val="20"/>
                <w:szCs w:val="20"/>
              </w:rPr>
              <w:t>Obtains a quality Parasternal Long Axis view</w:t>
            </w:r>
          </w:p>
          <w:p w14:paraId="11A425B6" w14:textId="1125F91A" w:rsidR="005631C6" w:rsidRPr="00AB61F6" w:rsidRDefault="005631C6" w:rsidP="0019783E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 xml:space="preserve">Required structures = RV, </w:t>
            </w:r>
            <w:r w:rsidR="00E6609B" w:rsidRPr="00AB61F6">
              <w:rPr>
                <w:rFonts w:cstheme="minorHAnsi"/>
                <w:sz w:val="20"/>
                <w:szCs w:val="20"/>
              </w:rPr>
              <w:t>LV</w:t>
            </w:r>
            <w:r w:rsidRPr="00AB61F6">
              <w:rPr>
                <w:rFonts w:cstheme="minorHAnsi"/>
                <w:sz w:val="20"/>
                <w:szCs w:val="20"/>
              </w:rPr>
              <w:t xml:space="preserve">, </w:t>
            </w:r>
            <w:r w:rsidR="00D51BA3" w:rsidRPr="00AB61F6">
              <w:rPr>
                <w:rFonts w:cstheme="minorHAnsi"/>
                <w:sz w:val="20"/>
                <w:szCs w:val="20"/>
              </w:rPr>
              <w:t xml:space="preserve">LA, </w:t>
            </w:r>
            <w:r w:rsidRPr="00AB61F6">
              <w:rPr>
                <w:rFonts w:cstheme="minorHAnsi"/>
                <w:sz w:val="20"/>
                <w:szCs w:val="20"/>
              </w:rPr>
              <w:t>AV, MV, LV</w:t>
            </w:r>
            <w:r w:rsidR="00D51BA3" w:rsidRPr="00AB61F6">
              <w:rPr>
                <w:rFonts w:cstheme="minorHAnsi"/>
                <w:sz w:val="20"/>
                <w:szCs w:val="20"/>
              </w:rPr>
              <w:t>OT</w:t>
            </w:r>
            <w:r w:rsidRPr="00AB61F6">
              <w:rPr>
                <w:rFonts w:cstheme="minorHAnsi"/>
                <w:sz w:val="20"/>
                <w:szCs w:val="20"/>
              </w:rPr>
              <w:t xml:space="preserve">, </w:t>
            </w:r>
            <w:r w:rsidR="00E75A13" w:rsidRPr="00AB61F6">
              <w:rPr>
                <w:rFonts w:cstheme="minorHAnsi"/>
                <w:sz w:val="20"/>
                <w:szCs w:val="20"/>
              </w:rPr>
              <w:t xml:space="preserve">aortic root, </w:t>
            </w:r>
            <w:r w:rsidRPr="00AB61F6">
              <w:rPr>
                <w:rFonts w:cstheme="minorHAnsi"/>
                <w:sz w:val="20"/>
                <w:szCs w:val="20"/>
              </w:rPr>
              <w:t>descending thoracic aorta</w:t>
            </w:r>
          </w:p>
          <w:p w14:paraId="78D20201" w14:textId="7299A4A3" w:rsidR="00B35770" w:rsidRPr="00AB61F6" w:rsidRDefault="00436C9D" w:rsidP="001603B4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POOR (</w:t>
            </w:r>
            <w:r w:rsidR="00036C51" w:rsidRPr="00AB61F6">
              <w:rPr>
                <w:rFonts w:cstheme="minorHAnsi"/>
                <w:sz w:val="20"/>
                <w:szCs w:val="20"/>
              </w:rPr>
              <w:t>n</w:t>
            </w:r>
            <w:r w:rsidRPr="00AB61F6">
              <w:rPr>
                <w:rFonts w:cstheme="minorHAnsi"/>
                <w:sz w:val="20"/>
                <w:szCs w:val="20"/>
              </w:rPr>
              <w:t xml:space="preserve">ew learner) – NO </w:t>
            </w:r>
            <w:r w:rsidR="001603B4" w:rsidRPr="00AB61F6">
              <w:rPr>
                <w:rFonts w:cstheme="minorHAnsi"/>
                <w:sz w:val="20"/>
                <w:szCs w:val="20"/>
              </w:rPr>
              <w:t>requir</w:t>
            </w:r>
            <w:r w:rsidRPr="00AB61F6">
              <w:rPr>
                <w:rFonts w:cstheme="minorHAnsi"/>
                <w:sz w:val="20"/>
                <w:szCs w:val="20"/>
              </w:rPr>
              <w:t>ed structures visualized</w:t>
            </w:r>
          </w:p>
          <w:p w14:paraId="35BFB8B9" w14:textId="4957461A" w:rsidR="00436C9D" w:rsidRPr="00AB61F6" w:rsidRDefault="00436C9D" w:rsidP="001603B4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FAIR (</w:t>
            </w:r>
            <w:r w:rsidR="00036C51" w:rsidRPr="00AB61F6">
              <w:rPr>
                <w:rFonts w:cstheme="minorHAnsi"/>
                <w:sz w:val="20"/>
                <w:szCs w:val="20"/>
              </w:rPr>
              <w:t>s</w:t>
            </w:r>
            <w:r w:rsidRPr="00AB61F6">
              <w:rPr>
                <w:rFonts w:cstheme="minorHAnsi"/>
                <w:sz w:val="20"/>
                <w:szCs w:val="20"/>
              </w:rPr>
              <w:t xml:space="preserve">ome experience) – SOME </w:t>
            </w:r>
            <w:r w:rsidR="001603B4" w:rsidRPr="00AB61F6">
              <w:rPr>
                <w:rFonts w:cstheme="minorHAnsi"/>
                <w:sz w:val="20"/>
                <w:szCs w:val="20"/>
              </w:rPr>
              <w:t>required</w:t>
            </w:r>
            <w:r w:rsidRPr="00AB61F6">
              <w:rPr>
                <w:rFonts w:cstheme="minorHAnsi"/>
                <w:sz w:val="20"/>
                <w:szCs w:val="20"/>
              </w:rPr>
              <w:t xml:space="preserve"> structures visualized</w:t>
            </w:r>
          </w:p>
          <w:p w14:paraId="23DED96E" w14:textId="2BE32DDF" w:rsidR="00635AFD" w:rsidRPr="00AB61F6" w:rsidRDefault="00436C9D" w:rsidP="001603B4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EXCELLENT (</w:t>
            </w:r>
            <w:r w:rsidR="00036C51" w:rsidRPr="00AB61F6">
              <w:rPr>
                <w:rFonts w:cstheme="minorHAnsi"/>
                <w:sz w:val="20"/>
                <w:szCs w:val="20"/>
              </w:rPr>
              <w:t>e</w:t>
            </w:r>
            <w:r w:rsidRPr="00AB61F6">
              <w:rPr>
                <w:rFonts w:cstheme="minorHAnsi"/>
                <w:sz w:val="20"/>
                <w:szCs w:val="20"/>
              </w:rPr>
              <w:t xml:space="preserve">xperienced) – ALL </w:t>
            </w:r>
            <w:r w:rsidR="001603B4" w:rsidRPr="00AB61F6">
              <w:rPr>
                <w:rFonts w:cstheme="minorHAnsi"/>
                <w:sz w:val="20"/>
                <w:szCs w:val="20"/>
              </w:rPr>
              <w:t>requir</w:t>
            </w:r>
            <w:r w:rsidRPr="00AB61F6">
              <w:rPr>
                <w:rFonts w:cstheme="minorHAnsi"/>
                <w:sz w:val="20"/>
                <w:szCs w:val="20"/>
              </w:rPr>
              <w:t>ed structures clearly visualized</w:t>
            </w:r>
          </w:p>
        </w:tc>
      </w:tr>
      <w:tr w:rsidR="00FC6012" w:rsidRPr="00AB61F6" w14:paraId="36998466" w14:textId="77777777" w:rsidTr="007864D9">
        <w:trPr>
          <w:jc w:val="center"/>
        </w:trPr>
        <w:tc>
          <w:tcPr>
            <w:tcW w:w="10705" w:type="dxa"/>
          </w:tcPr>
          <w:p w14:paraId="632C53D9" w14:textId="77777777" w:rsidR="00FC6012" w:rsidRPr="00AB61F6" w:rsidRDefault="00FC6012" w:rsidP="0019783E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ints to RIGHT VENTRICLE</w:t>
            </w:r>
          </w:p>
        </w:tc>
      </w:tr>
      <w:tr w:rsidR="00FC6012" w:rsidRPr="00AB61F6" w14:paraId="50B574C7" w14:textId="77777777" w:rsidTr="007864D9">
        <w:trPr>
          <w:jc w:val="center"/>
        </w:trPr>
        <w:tc>
          <w:tcPr>
            <w:tcW w:w="10705" w:type="dxa"/>
          </w:tcPr>
          <w:p w14:paraId="3A790B5B" w14:textId="77777777" w:rsidR="00FC6012" w:rsidRPr="00AB61F6" w:rsidRDefault="00FC6012" w:rsidP="0019783E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ints to LEFT VENTRICLE</w:t>
            </w:r>
          </w:p>
        </w:tc>
      </w:tr>
      <w:tr w:rsidR="00FC6012" w:rsidRPr="00AB61F6" w14:paraId="334456D9" w14:textId="77777777" w:rsidTr="007864D9">
        <w:trPr>
          <w:jc w:val="center"/>
        </w:trPr>
        <w:tc>
          <w:tcPr>
            <w:tcW w:w="10705" w:type="dxa"/>
          </w:tcPr>
          <w:p w14:paraId="5C4DE483" w14:textId="77777777" w:rsidR="00FC6012" w:rsidRPr="00AB61F6" w:rsidRDefault="00FC6012" w:rsidP="0019783E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ints to LEFT ATRIUM</w:t>
            </w:r>
          </w:p>
        </w:tc>
      </w:tr>
      <w:tr w:rsidR="00FC6012" w:rsidRPr="00AB61F6" w14:paraId="1368136B" w14:textId="77777777" w:rsidTr="007864D9">
        <w:trPr>
          <w:jc w:val="center"/>
        </w:trPr>
        <w:tc>
          <w:tcPr>
            <w:tcW w:w="10705" w:type="dxa"/>
          </w:tcPr>
          <w:p w14:paraId="5FC493D4" w14:textId="77777777" w:rsidR="00FC6012" w:rsidRPr="00AB61F6" w:rsidRDefault="00FC6012" w:rsidP="0019783E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ints to AORTIC VALVE</w:t>
            </w:r>
          </w:p>
        </w:tc>
      </w:tr>
      <w:tr w:rsidR="00FC6012" w:rsidRPr="00AB61F6" w14:paraId="7C01B308" w14:textId="77777777" w:rsidTr="007864D9">
        <w:trPr>
          <w:jc w:val="center"/>
        </w:trPr>
        <w:tc>
          <w:tcPr>
            <w:tcW w:w="10705" w:type="dxa"/>
          </w:tcPr>
          <w:p w14:paraId="1ABDBCD3" w14:textId="77777777" w:rsidR="00FC6012" w:rsidRPr="00AB61F6" w:rsidRDefault="00FC6012" w:rsidP="0019783E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ints to MITRAL VALVE</w:t>
            </w:r>
          </w:p>
        </w:tc>
      </w:tr>
      <w:tr w:rsidR="00FC6012" w:rsidRPr="00AB61F6" w14:paraId="3334795B" w14:textId="77777777" w:rsidTr="007864D9">
        <w:trPr>
          <w:jc w:val="center"/>
        </w:trPr>
        <w:tc>
          <w:tcPr>
            <w:tcW w:w="10705" w:type="dxa"/>
          </w:tcPr>
          <w:p w14:paraId="683E2593" w14:textId="77777777" w:rsidR="00FC6012" w:rsidRPr="00AB61F6" w:rsidRDefault="00FC6012" w:rsidP="0019783E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ints to LEFT VENTRICULAR OUTFLOW TRACK</w:t>
            </w:r>
          </w:p>
        </w:tc>
      </w:tr>
      <w:tr w:rsidR="00FC6012" w:rsidRPr="00AB61F6" w14:paraId="1876D07C" w14:textId="77777777" w:rsidTr="007864D9">
        <w:trPr>
          <w:jc w:val="center"/>
        </w:trPr>
        <w:tc>
          <w:tcPr>
            <w:tcW w:w="10705" w:type="dxa"/>
          </w:tcPr>
          <w:p w14:paraId="7F2062AF" w14:textId="77777777" w:rsidR="00FC6012" w:rsidRPr="00AB61F6" w:rsidRDefault="00FC6012" w:rsidP="0019783E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ints to DESCENDING THORACIC AORTA</w:t>
            </w:r>
          </w:p>
        </w:tc>
      </w:tr>
      <w:tr w:rsidR="00FC6012" w:rsidRPr="00AB61F6" w14:paraId="35DC6BCD" w14:textId="77777777" w:rsidTr="007864D9">
        <w:trPr>
          <w:jc w:val="center"/>
        </w:trPr>
        <w:tc>
          <w:tcPr>
            <w:tcW w:w="10705" w:type="dxa"/>
          </w:tcPr>
          <w:p w14:paraId="2128D0BB" w14:textId="77777777" w:rsidR="00FC6012" w:rsidRPr="00AB61F6" w:rsidRDefault="00FC6012" w:rsidP="0019783E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ints to PERICARDIUM</w:t>
            </w:r>
          </w:p>
        </w:tc>
      </w:tr>
      <w:tr w:rsidR="00FC6012" w:rsidRPr="00AB61F6" w14:paraId="67BD0A65" w14:textId="77777777" w:rsidTr="007864D9">
        <w:trPr>
          <w:jc w:val="center"/>
        </w:trPr>
        <w:tc>
          <w:tcPr>
            <w:tcW w:w="10705" w:type="dxa"/>
          </w:tcPr>
          <w:p w14:paraId="5C87FBE7" w14:textId="495FA50D" w:rsidR="00FC6012" w:rsidRPr="00AB61F6" w:rsidRDefault="00FC6012" w:rsidP="0019783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sz w:val="20"/>
                <w:szCs w:val="20"/>
              </w:rPr>
              <w:t>Image DEPTH optimized appropriately</w:t>
            </w:r>
            <w:r w:rsidR="00D90CCB" w:rsidRPr="00AB61F6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436C97E5" w14:textId="77777777" w:rsidR="00304F0A" w:rsidRPr="00AB61F6" w:rsidRDefault="00986498" w:rsidP="0019783E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(deep enough to see the descending thoracic aorta but not so deep that the entire heart is in the upper half of the screen)</w:t>
            </w:r>
          </w:p>
          <w:p w14:paraId="413C96E9" w14:textId="1D042783" w:rsidR="00635AFD" w:rsidRPr="0022420D" w:rsidRDefault="00635AFD" w:rsidP="0022420D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0"/>
                <w:szCs w:val="20"/>
              </w:rPr>
            </w:pPr>
            <w:r w:rsidRPr="0022420D">
              <w:rPr>
                <w:rFonts w:cstheme="minorHAnsi"/>
                <w:sz w:val="20"/>
                <w:szCs w:val="20"/>
              </w:rPr>
              <w:t>Too shallow = desired structures extend beyond bottom edge of screen</w:t>
            </w:r>
          </w:p>
          <w:p w14:paraId="5DECFD44" w14:textId="5F1B8724" w:rsidR="00635AFD" w:rsidRPr="0022420D" w:rsidRDefault="00635AFD" w:rsidP="0022420D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0"/>
                <w:szCs w:val="20"/>
              </w:rPr>
            </w:pPr>
            <w:r w:rsidRPr="0022420D">
              <w:rPr>
                <w:rFonts w:cstheme="minorHAnsi"/>
                <w:sz w:val="20"/>
                <w:szCs w:val="20"/>
              </w:rPr>
              <w:t xml:space="preserve">Too deep = desired structures are seen only in top half of screen </w:t>
            </w:r>
          </w:p>
        </w:tc>
      </w:tr>
      <w:tr w:rsidR="00FC6012" w:rsidRPr="00AB61F6" w14:paraId="16968CAA" w14:textId="77777777" w:rsidTr="007864D9">
        <w:trPr>
          <w:jc w:val="center"/>
        </w:trPr>
        <w:tc>
          <w:tcPr>
            <w:tcW w:w="10705" w:type="dxa"/>
          </w:tcPr>
          <w:p w14:paraId="46224263" w14:textId="3DB83074" w:rsidR="00FC6012" w:rsidRPr="00AB61F6" w:rsidRDefault="00FC6012" w:rsidP="0019783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sz w:val="20"/>
                <w:szCs w:val="20"/>
              </w:rPr>
              <w:t>Image GAIN optimized appropriately</w:t>
            </w:r>
          </w:p>
          <w:p w14:paraId="6353B00E" w14:textId="3502E7F0" w:rsidR="00986498" w:rsidRPr="00AB61F6" w:rsidRDefault="00986498" w:rsidP="0019783E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(avoid</w:t>
            </w:r>
            <w:r w:rsidR="005E2B90">
              <w:rPr>
                <w:rFonts w:cstheme="minorHAnsi"/>
                <w:sz w:val="20"/>
                <w:szCs w:val="20"/>
              </w:rPr>
              <w:t>s</w:t>
            </w:r>
            <w:r w:rsidRPr="00AB61F6">
              <w:rPr>
                <w:rFonts w:cstheme="minorHAnsi"/>
                <w:sz w:val="20"/>
                <w:szCs w:val="20"/>
              </w:rPr>
              <w:t xml:space="preserve"> excessive far field gain)</w:t>
            </w:r>
          </w:p>
          <w:p w14:paraId="4DA4A171" w14:textId="77777777" w:rsidR="00D90CCB" w:rsidRPr="0022420D" w:rsidRDefault="00D90CCB" w:rsidP="0022420D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0"/>
                <w:szCs w:val="20"/>
              </w:rPr>
            </w:pPr>
            <w:r w:rsidRPr="0022420D">
              <w:rPr>
                <w:rFonts w:cstheme="minorHAnsi"/>
                <w:sz w:val="20"/>
                <w:szCs w:val="20"/>
              </w:rPr>
              <w:t>Too much gain = excessively BRIGHT image in either or both the near- and far-field</w:t>
            </w:r>
          </w:p>
          <w:p w14:paraId="5A44A5B9" w14:textId="2C8A452F" w:rsidR="00D90CCB" w:rsidRPr="0022420D" w:rsidRDefault="00D90CCB" w:rsidP="0022420D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0"/>
                <w:szCs w:val="20"/>
              </w:rPr>
            </w:pPr>
            <w:r w:rsidRPr="0022420D">
              <w:rPr>
                <w:rFonts w:cstheme="minorHAnsi"/>
                <w:sz w:val="20"/>
                <w:szCs w:val="20"/>
              </w:rPr>
              <w:t>Too little gain = excessively DARK image in either or both the near- and far-field</w:t>
            </w:r>
          </w:p>
        </w:tc>
      </w:tr>
      <w:tr w:rsidR="00FC6012" w:rsidRPr="00AB61F6" w14:paraId="7C14A7B8" w14:textId="77777777" w:rsidTr="007864D9">
        <w:trPr>
          <w:jc w:val="center"/>
        </w:trPr>
        <w:tc>
          <w:tcPr>
            <w:tcW w:w="10705" w:type="dxa"/>
            <w:shd w:val="clear" w:color="auto" w:fill="D9D9D9" w:themeFill="background1" w:themeFillShade="D9"/>
          </w:tcPr>
          <w:p w14:paraId="289F2329" w14:textId="77777777" w:rsidR="00FC6012" w:rsidRPr="00AB61F6" w:rsidRDefault="00FC6012" w:rsidP="0019783E">
            <w:pPr>
              <w:rPr>
                <w:rFonts w:cstheme="minorHAnsi"/>
                <w:b/>
                <w:sz w:val="20"/>
                <w:szCs w:val="20"/>
              </w:rPr>
            </w:pPr>
            <w:r w:rsidRPr="00AB61F6">
              <w:rPr>
                <w:rFonts w:cstheme="minorHAnsi"/>
                <w:b/>
                <w:sz w:val="20"/>
                <w:szCs w:val="20"/>
              </w:rPr>
              <w:t>Cardiac Apical</w:t>
            </w:r>
          </w:p>
        </w:tc>
      </w:tr>
      <w:tr w:rsidR="00A2135C" w:rsidRPr="00AB61F6" w14:paraId="72FD460B" w14:textId="77777777" w:rsidTr="00E117CD">
        <w:trPr>
          <w:jc w:val="center"/>
        </w:trPr>
        <w:tc>
          <w:tcPr>
            <w:tcW w:w="10705" w:type="dxa"/>
          </w:tcPr>
          <w:p w14:paraId="6C9032E4" w14:textId="77777777" w:rsidR="00A2135C" w:rsidRPr="00AB61F6" w:rsidRDefault="00A2135C" w:rsidP="00E117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elects PHASED-ARRAY Transducer</w:t>
            </w:r>
          </w:p>
        </w:tc>
      </w:tr>
      <w:tr w:rsidR="00A2135C" w:rsidRPr="00AB61F6" w14:paraId="187B5DF9" w14:textId="77777777" w:rsidTr="00E117CD">
        <w:trPr>
          <w:jc w:val="center"/>
        </w:trPr>
        <w:tc>
          <w:tcPr>
            <w:tcW w:w="10705" w:type="dxa"/>
          </w:tcPr>
          <w:p w14:paraId="7974FF84" w14:textId="77777777" w:rsidR="00A2135C" w:rsidRPr="00AB61F6" w:rsidRDefault="00A2135C" w:rsidP="00E117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sz w:val="20"/>
                <w:szCs w:val="20"/>
              </w:rPr>
              <w:t>Selects CARDIAC EXAM</w:t>
            </w:r>
          </w:p>
        </w:tc>
      </w:tr>
      <w:tr w:rsidR="00FC6012" w:rsidRPr="00AB61F6" w14:paraId="4217B001" w14:textId="77777777" w:rsidTr="007864D9">
        <w:trPr>
          <w:jc w:val="center"/>
        </w:trPr>
        <w:tc>
          <w:tcPr>
            <w:tcW w:w="10705" w:type="dxa"/>
          </w:tcPr>
          <w:p w14:paraId="459C3649" w14:textId="4B590FDC" w:rsidR="00FC6012" w:rsidRPr="00AB61F6" w:rsidRDefault="00FC6012" w:rsidP="0019783E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rrect Probe LOCATION</w:t>
            </w:r>
            <w:r w:rsidR="007864D9" w:rsidRPr="00AB61F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7864D9" w:rsidRPr="00AB61F6">
              <w:rPr>
                <w:rFonts w:cstheme="minorHAnsi"/>
                <w:sz w:val="20"/>
                <w:szCs w:val="20"/>
              </w:rPr>
              <w:t>(yes/no)</w:t>
            </w:r>
          </w:p>
          <w:p w14:paraId="3F733727" w14:textId="17E529E3" w:rsidR="00635AFD" w:rsidRPr="00AB61F6" w:rsidRDefault="00635AFD" w:rsidP="0019783E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(</w:t>
            </w:r>
            <w:r w:rsidR="00D475F9" w:rsidRPr="00AB61F6">
              <w:rPr>
                <w:rFonts w:cstheme="minorHAnsi"/>
                <w:sz w:val="20"/>
                <w:szCs w:val="20"/>
              </w:rPr>
              <w:t>centered over point of maximum impulse</w:t>
            </w:r>
            <w:r w:rsidR="00EA473B" w:rsidRPr="00AB61F6">
              <w:rPr>
                <w:rFonts w:cstheme="minorHAnsi"/>
                <w:sz w:val="20"/>
                <w:szCs w:val="20"/>
              </w:rPr>
              <w:t>, typically located</w:t>
            </w:r>
            <w:r w:rsidRPr="00AB61F6">
              <w:rPr>
                <w:rFonts w:cstheme="minorHAnsi"/>
                <w:sz w:val="20"/>
                <w:szCs w:val="20"/>
              </w:rPr>
              <w:t xml:space="preserve"> </w:t>
            </w:r>
            <w:r w:rsidR="00EA473B" w:rsidRPr="00AB61F6">
              <w:rPr>
                <w:rFonts w:cstheme="minorHAnsi"/>
                <w:sz w:val="20"/>
                <w:szCs w:val="20"/>
              </w:rPr>
              <w:t>in</w:t>
            </w:r>
            <w:r w:rsidR="00D90CCB" w:rsidRPr="00AB61F6">
              <w:rPr>
                <w:rFonts w:cstheme="minorHAnsi"/>
                <w:sz w:val="20"/>
                <w:szCs w:val="20"/>
              </w:rPr>
              <w:t xml:space="preserve"> intercostal space 4-5 </w:t>
            </w:r>
            <w:r w:rsidR="00D475F9" w:rsidRPr="00AB61F6">
              <w:rPr>
                <w:rFonts w:cstheme="minorHAnsi"/>
                <w:sz w:val="20"/>
                <w:szCs w:val="20"/>
              </w:rPr>
              <w:t>o</w:t>
            </w:r>
            <w:r w:rsidR="00D90CCB" w:rsidRPr="00AB61F6">
              <w:rPr>
                <w:rFonts w:cstheme="minorHAnsi"/>
                <w:sz w:val="20"/>
                <w:szCs w:val="20"/>
              </w:rPr>
              <w:t>n the anter</w:t>
            </w:r>
            <w:r w:rsidR="00D475F9" w:rsidRPr="00AB61F6">
              <w:rPr>
                <w:rFonts w:cstheme="minorHAnsi"/>
                <w:sz w:val="20"/>
                <w:szCs w:val="20"/>
              </w:rPr>
              <w:t>olateral chest wall</w:t>
            </w:r>
            <w:r w:rsidR="00E6609B" w:rsidRPr="00AB61F6">
              <w:rPr>
                <w:rFonts w:cstheme="minorHAnsi"/>
                <w:sz w:val="20"/>
                <w:szCs w:val="20"/>
              </w:rPr>
              <w:t>; learner may adjust location to optimize view</w:t>
            </w:r>
            <w:r w:rsidR="00E6609B" w:rsidRPr="00AB61F6" w:rsidDel="00D475F9">
              <w:rPr>
                <w:rFonts w:cstheme="minorHAnsi"/>
                <w:sz w:val="20"/>
                <w:szCs w:val="20"/>
              </w:rPr>
              <w:t xml:space="preserve"> </w:t>
            </w:r>
            <w:r w:rsidRPr="00AB61F6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C6012" w:rsidRPr="00AB61F6" w14:paraId="0EA46913" w14:textId="77777777" w:rsidTr="007864D9">
        <w:trPr>
          <w:jc w:val="center"/>
        </w:trPr>
        <w:tc>
          <w:tcPr>
            <w:tcW w:w="10705" w:type="dxa"/>
          </w:tcPr>
          <w:p w14:paraId="27B7C57B" w14:textId="5FA437BB" w:rsidR="00635AFD" w:rsidRPr="00AB61F6" w:rsidRDefault="00FC6012" w:rsidP="00635AFD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rrect Probe ORIENTATION</w:t>
            </w:r>
            <w:r w:rsidR="00635AFD" w:rsidRPr="00AB61F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635AFD" w:rsidRPr="00AB61F6">
              <w:rPr>
                <w:rFonts w:cstheme="minorHAnsi"/>
                <w:sz w:val="20"/>
                <w:szCs w:val="20"/>
              </w:rPr>
              <w:t>(yes/no)</w:t>
            </w:r>
          </w:p>
          <w:p w14:paraId="21C7F23A" w14:textId="74071B06" w:rsidR="00FC6012" w:rsidRPr="00AB61F6" w:rsidRDefault="00635AFD" w:rsidP="00635AFD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 xml:space="preserve">(probe notch pointed to </w:t>
            </w:r>
            <w:r w:rsidR="00D90CCB" w:rsidRPr="00AB61F6">
              <w:rPr>
                <w:rFonts w:cstheme="minorHAnsi"/>
                <w:sz w:val="20"/>
                <w:szCs w:val="20"/>
              </w:rPr>
              <w:t>patient’s left side</w:t>
            </w:r>
            <w:r w:rsidRPr="00AB61F6">
              <w:rPr>
                <w:rFonts w:cstheme="minorHAnsi"/>
                <w:sz w:val="20"/>
                <w:szCs w:val="20"/>
              </w:rPr>
              <w:t xml:space="preserve"> to obtain an on-axis image)</w:t>
            </w:r>
          </w:p>
        </w:tc>
      </w:tr>
      <w:tr w:rsidR="00FC6012" w:rsidRPr="00AB61F6" w14:paraId="76A60216" w14:textId="77777777" w:rsidTr="007864D9">
        <w:trPr>
          <w:jc w:val="center"/>
        </w:trPr>
        <w:tc>
          <w:tcPr>
            <w:tcW w:w="10705" w:type="dxa"/>
          </w:tcPr>
          <w:p w14:paraId="52DA353D" w14:textId="66AA2644" w:rsidR="00635AFD" w:rsidRPr="00AB61F6" w:rsidRDefault="00FC6012" w:rsidP="00635AFD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robe CONTROL</w:t>
            </w:r>
            <w:r w:rsidR="00635AFD" w:rsidRPr="00AB61F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635AFD" w:rsidRPr="00AB61F6">
              <w:rPr>
                <w:rFonts w:cstheme="minorHAnsi"/>
                <w:sz w:val="20"/>
                <w:szCs w:val="20"/>
              </w:rPr>
              <w:t>(adequate/inadequate)</w:t>
            </w:r>
          </w:p>
          <w:p w14:paraId="4AAE05D0" w14:textId="63C4997E" w:rsidR="00CA1098" w:rsidRPr="00CA1098" w:rsidRDefault="00CA1098" w:rsidP="00CA1098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</w:rPr>
            </w:pPr>
            <w:r w:rsidRPr="00CA1098">
              <w:rPr>
                <w:rFonts w:cstheme="minorHAnsi"/>
                <w:sz w:val="20"/>
                <w:szCs w:val="20"/>
              </w:rPr>
              <w:t>Adequate = deliberate probe manipulation to fine tune image with hand stabilized on body</w:t>
            </w:r>
          </w:p>
          <w:p w14:paraId="545FB4C0" w14:textId="08416C0A" w:rsidR="00E75A13" w:rsidRPr="00CA1098" w:rsidRDefault="00CA1098" w:rsidP="00CA1098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</w:rPr>
            </w:pPr>
            <w:r w:rsidRPr="00CA1098">
              <w:rPr>
                <w:rFonts w:cstheme="minorHAnsi"/>
                <w:sz w:val="20"/>
                <w:szCs w:val="20"/>
              </w:rPr>
              <w:t>Inadequate = gross movements with abrupt changes; sliding all over body</w:t>
            </w:r>
          </w:p>
        </w:tc>
      </w:tr>
      <w:tr w:rsidR="00FC6012" w:rsidRPr="00AB61F6" w14:paraId="11FC93C6" w14:textId="77777777" w:rsidTr="007864D9">
        <w:trPr>
          <w:jc w:val="center"/>
        </w:trPr>
        <w:tc>
          <w:tcPr>
            <w:tcW w:w="10705" w:type="dxa"/>
          </w:tcPr>
          <w:p w14:paraId="75D0A9B7" w14:textId="214EB662" w:rsidR="00FC6012" w:rsidRPr="00AB61F6" w:rsidRDefault="00FC6012" w:rsidP="0019783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btains quality 4-</w:t>
            </w:r>
            <w:r w:rsidR="007345C3"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chamber </w:t>
            </w: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ardiac VIEW</w:t>
            </w:r>
            <w:r w:rsidR="007345C3" w:rsidRPr="00AB61F6">
              <w:rPr>
                <w:rFonts w:cstheme="minorHAnsi"/>
                <w:color w:val="000000"/>
                <w:sz w:val="20"/>
                <w:szCs w:val="20"/>
              </w:rPr>
              <w:t xml:space="preserve"> (a 5-chamber view is acceptable)</w:t>
            </w:r>
          </w:p>
          <w:p w14:paraId="479C94AA" w14:textId="5E10756E" w:rsidR="005631C6" w:rsidRPr="00AB61F6" w:rsidRDefault="005631C6" w:rsidP="0019783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B61F6">
              <w:rPr>
                <w:rFonts w:cstheme="minorHAnsi"/>
                <w:color w:val="000000"/>
                <w:sz w:val="20"/>
                <w:szCs w:val="20"/>
              </w:rPr>
              <w:t xml:space="preserve">Required structures = RV, LV, </w:t>
            </w:r>
            <w:r w:rsidR="00D51BA3" w:rsidRPr="00AB61F6">
              <w:rPr>
                <w:rFonts w:cstheme="minorHAnsi"/>
                <w:color w:val="000000"/>
                <w:sz w:val="20"/>
                <w:szCs w:val="20"/>
              </w:rPr>
              <w:t xml:space="preserve">RA, LA, </w:t>
            </w:r>
            <w:r w:rsidRPr="00AB61F6">
              <w:rPr>
                <w:rFonts w:cstheme="minorHAnsi"/>
                <w:color w:val="000000"/>
                <w:sz w:val="20"/>
                <w:szCs w:val="20"/>
              </w:rPr>
              <w:t>TV, MV</w:t>
            </w:r>
          </w:p>
          <w:p w14:paraId="1D05F967" w14:textId="77777777" w:rsidR="00872CEF" w:rsidRPr="00AB61F6" w:rsidRDefault="00872CEF" w:rsidP="00872CEF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POOR (New learner) – NO required structures visualized</w:t>
            </w:r>
          </w:p>
          <w:p w14:paraId="61C0A146" w14:textId="77777777" w:rsidR="00872CEF" w:rsidRPr="00AB61F6" w:rsidRDefault="00872CEF" w:rsidP="00872CEF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FAIR (Some experience) – SOME required structures visualized</w:t>
            </w:r>
          </w:p>
          <w:p w14:paraId="59AB0C1D" w14:textId="4140D99D" w:rsidR="007864D9" w:rsidRPr="00AB61F6" w:rsidRDefault="00872CEF" w:rsidP="0019783E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EXCELLENT (Experienced) – ALL required structures clearly visualized</w:t>
            </w:r>
          </w:p>
        </w:tc>
      </w:tr>
      <w:tr w:rsidR="00FC6012" w:rsidRPr="00AB61F6" w14:paraId="07AAFE61" w14:textId="77777777" w:rsidTr="007864D9">
        <w:trPr>
          <w:jc w:val="center"/>
        </w:trPr>
        <w:tc>
          <w:tcPr>
            <w:tcW w:w="10705" w:type="dxa"/>
          </w:tcPr>
          <w:p w14:paraId="21BDC13D" w14:textId="77777777" w:rsidR="00FC6012" w:rsidRPr="00AB61F6" w:rsidRDefault="00FC6012" w:rsidP="0019783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ints to RIGHT VENTRICLE</w:t>
            </w:r>
          </w:p>
        </w:tc>
      </w:tr>
      <w:tr w:rsidR="00FC6012" w:rsidRPr="00AB61F6" w14:paraId="4609BDA4" w14:textId="77777777" w:rsidTr="007864D9">
        <w:trPr>
          <w:jc w:val="center"/>
        </w:trPr>
        <w:tc>
          <w:tcPr>
            <w:tcW w:w="10705" w:type="dxa"/>
          </w:tcPr>
          <w:p w14:paraId="45ED9213" w14:textId="77777777" w:rsidR="00FC6012" w:rsidRPr="00AB61F6" w:rsidRDefault="00FC6012" w:rsidP="0019783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ints to LEFT VENTRICLE</w:t>
            </w:r>
          </w:p>
        </w:tc>
      </w:tr>
      <w:tr w:rsidR="00FC6012" w:rsidRPr="00AB61F6" w14:paraId="36E0FABE" w14:textId="77777777" w:rsidTr="007864D9">
        <w:trPr>
          <w:jc w:val="center"/>
        </w:trPr>
        <w:tc>
          <w:tcPr>
            <w:tcW w:w="10705" w:type="dxa"/>
          </w:tcPr>
          <w:p w14:paraId="7EBD1524" w14:textId="77777777" w:rsidR="00FC6012" w:rsidRPr="00AB61F6" w:rsidRDefault="00FC6012" w:rsidP="0019783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lastRenderedPageBreak/>
              <w:t>Points to RIGHT ATRIUM</w:t>
            </w:r>
          </w:p>
        </w:tc>
      </w:tr>
      <w:tr w:rsidR="00FC6012" w:rsidRPr="00AB61F6" w14:paraId="4F84D01D" w14:textId="77777777" w:rsidTr="007864D9">
        <w:trPr>
          <w:jc w:val="center"/>
        </w:trPr>
        <w:tc>
          <w:tcPr>
            <w:tcW w:w="10705" w:type="dxa"/>
          </w:tcPr>
          <w:p w14:paraId="70001DD1" w14:textId="77777777" w:rsidR="00FC6012" w:rsidRPr="00AB61F6" w:rsidRDefault="00FC6012" w:rsidP="0019783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sz w:val="20"/>
                <w:szCs w:val="20"/>
              </w:rPr>
              <w:t>Points to LEFT ATRIUM</w:t>
            </w:r>
          </w:p>
        </w:tc>
      </w:tr>
      <w:tr w:rsidR="00FC6012" w:rsidRPr="00AB61F6" w14:paraId="2B1C28DC" w14:textId="77777777" w:rsidTr="007864D9">
        <w:trPr>
          <w:jc w:val="center"/>
        </w:trPr>
        <w:tc>
          <w:tcPr>
            <w:tcW w:w="10705" w:type="dxa"/>
          </w:tcPr>
          <w:p w14:paraId="3530C5AC" w14:textId="77777777" w:rsidR="00FC6012" w:rsidRPr="00AB61F6" w:rsidRDefault="00FC6012" w:rsidP="0019783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sz w:val="20"/>
                <w:szCs w:val="20"/>
              </w:rPr>
              <w:t>Points to MITRAL VALVE</w:t>
            </w:r>
          </w:p>
        </w:tc>
      </w:tr>
      <w:tr w:rsidR="00FC6012" w:rsidRPr="00AB61F6" w14:paraId="3E39D066" w14:textId="77777777" w:rsidTr="007864D9">
        <w:trPr>
          <w:jc w:val="center"/>
        </w:trPr>
        <w:tc>
          <w:tcPr>
            <w:tcW w:w="10705" w:type="dxa"/>
          </w:tcPr>
          <w:p w14:paraId="72583D6F" w14:textId="77777777" w:rsidR="00FC6012" w:rsidRPr="00AB61F6" w:rsidRDefault="00FC6012" w:rsidP="0019783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sz w:val="20"/>
                <w:szCs w:val="20"/>
              </w:rPr>
              <w:t>Points to TRICUSPID VALVE</w:t>
            </w:r>
          </w:p>
        </w:tc>
      </w:tr>
      <w:tr w:rsidR="00FC6012" w:rsidRPr="00AB61F6" w14:paraId="463D6278" w14:textId="77777777" w:rsidTr="007864D9">
        <w:trPr>
          <w:trHeight w:val="95"/>
          <w:jc w:val="center"/>
        </w:trPr>
        <w:tc>
          <w:tcPr>
            <w:tcW w:w="10705" w:type="dxa"/>
          </w:tcPr>
          <w:p w14:paraId="5A2FC7CE" w14:textId="46B685D4" w:rsidR="00C417AE" w:rsidRPr="00AB61F6" w:rsidRDefault="00C417AE" w:rsidP="00C417A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sz w:val="20"/>
                <w:szCs w:val="20"/>
              </w:rPr>
              <w:t xml:space="preserve">Image DEPTH optimized appropriately </w:t>
            </w:r>
          </w:p>
          <w:p w14:paraId="6338FB3E" w14:textId="788FA374" w:rsidR="00986498" w:rsidRPr="00AB61F6" w:rsidRDefault="00986498" w:rsidP="00C417AE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(should be deep enough to see the RA and LA entirely)</w:t>
            </w:r>
          </w:p>
          <w:p w14:paraId="7611065F" w14:textId="77777777" w:rsidR="00C417AE" w:rsidRPr="006D79A5" w:rsidRDefault="00C417AE" w:rsidP="006D79A5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r w:rsidRPr="006D79A5">
              <w:rPr>
                <w:rFonts w:cstheme="minorHAnsi"/>
                <w:sz w:val="20"/>
                <w:szCs w:val="20"/>
              </w:rPr>
              <w:t>Too shallow = desired structures extend beyond bottom edge of screen</w:t>
            </w:r>
          </w:p>
          <w:p w14:paraId="690D81E7" w14:textId="23D19F9A" w:rsidR="00FC6012" w:rsidRPr="006D79A5" w:rsidRDefault="00C417AE" w:rsidP="006D79A5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r w:rsidRPr="006D79A5">
              <w:rPr>
                <w:rFonts w:cstheme="minorHAnsi"/>
                <w:sz w:val="20"/>
                <w:szCs w:val="20"/>
              </w:rPr>
              <w:t xml:space="preserve">Too deep = desired structures are seen only in top half of screen </w:t>
            </w:r>
          </w:p>
        </w:tc>
      </w:tr>
      <w:tr w:rsidR="00FC6012" w:rsidRPr="00AB61F6" w14:paraId="1EA30530" w14:textId="77777777" w:rsidTr="007864D9">
        <w:trPr>
          <w:jc w:val="center"/>
        </w:trPr>
        <w:tc>
          <w:tcPr>
            <w:tcW w:w="10705" w:type="dxa"/>
          </w:tcPr>
          <w:p w14:paraId="051C4FDE" w14:textId="77777777" w:rsidR="00FC6012" w:rsidRPr="00AB61F6" w:rsidRDefault="00FC6012" w:rsidP="0019783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sz w:val="20"/>
                <w:szCs w:val="20"/>
              </w:rPr>
              <w:t>Image GAIN optimized appropriately</w:t>
            </w:r>
          </w:p>
          <w:p w14:paraId="25C057B7" w14:textId="33BE6CB6" w:rsidR="00986498" w:rsidRPr="00AB61F6" w:rsidRDefault="00986498" w:rsidP="0019783E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(avoid</w:t>
            </w:r>
            <w:r w:rsidR="006D79A5">
              <w:rPr>
                <w:rFonts w:cstheme="minorHAnsi"/>
                <w:sz w:val="20"/>
                <w:szCs w:val="20"/>
              </w:rPr>
              <w:t>s</w:t>
            </w:r>
            <w:r w:rsidRPr="00AB61F6">
              <w:rPr>
                <w:rFonts w:cstheme="minorHAnsi"/>
                <w:sz w:val="20"/>
                <w:szCs w:val="20"/>
              </w:rPr>
              <w:t xml:space="preserve"> excessively bright near field and </w:t>
            </w:r>
            <w:r w:rsidR="004C3486" w:rsidRPr="00AB61F6">
              <w:rPr>
                <w:rFonts w:cstheme="minorHAnsi"/>
                <w:sz w:val="20"/>
                <w:szCs w:val="20"/>
              </w:rPr>
              <w:t xml:space="preserve">excessively </w:t>
            </w:r>
            <w:r w:rsidRPr="00AB61F6">
              <w:rPr>
                <w:rFonts w:cstheme="minorHAnsi"/>
                <w:sz w:val="20"/>
                <w:szCs w:val="20"/>
              </w:rPr>
              <w:t>dark far field)</w:t>
            </w:r>
          </w:p>
          <w:p w14:paraId="32596C65" w14:textId="77777777" w:rsidR="00986498" w:rsidRPr="006D79A5" w:rsidRDefault="00986498" w:rsidP="006D79A5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0"/>
                <w:szCs w:val="20"/>
              </w:rPr>
            </w:pPr>
            <w:r w:rsidRPr="006D79A5">
              <w:rPr>
                <w:rFonts w:cstheme="minorHAnsi"/>
                <w:sz w:val="20"/>
                <w:szCs w:val="20"/>
              </w:rPr>
              <w:t>Too much gain = excessively BRIGHT image in either or both the near- and far-field</w:t>
            </w:r>
          </w:p>
          <w:p w14:paraId="3BF7707B" w14:textId="2BA02C2B" w:rsidR="00986498" w:rsidRPr="006D79A5" w:rsidRDefault="00986498" w:rsidP="006D79A5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0"/>
                <w:szCs w:val="20"/>
              </w:rPr>
            </w:pPr>
            <w:r w:rsidRPr="006D79A5">
              <w:rPr>
                <w:rFonts w:cstheme="minorHAnsi"/>
                <w:sz w:val="20"/>
                <w:szCs w:val="20"/>
              </w:rPr>
              <w:t>Too little gain = excessively DARK image in either or both the near- and far-field</w:t>
            </w:r>
          </w:p>
        </w:tc>
      </w:tr>
      <w:tr w:rsidR="00FC6012" w:rsidRPr="00AB61F6" w14:paraId="0BBA839C" w14:textId="77777777" w:rsidTr="007864D9">
        <w:trPr>
          <w:jc w:val="center"/>
        </w:trPr>
        <w:tc>
          <w:tcPr>
            <w:tcW w:w="10705" w:type="dxa"/>
            <w:shd w:val="clear" w:color="auto" w:fill="D9D9D9" w:themeFill="background1" w:themeFillShade="D9"/>
          </w:tcPr>
          <w:p w14:paraId="6F0AC87E" w14:textId="77777777" w:rsidR="00FC6012" w:rsidRPr="00AB61F6" w:rsidRDefault="00FC6012" w:rsidP="0019783E">
            <w:pPr>
              <w:tabs>
                <w:tab w:val="left" w:pos="1495"/>
              </w:tabs>
              <w:rPr>
                <w:rFonts w:cstheme="minorHAnsi"/>
                <w:b/>
                <w:sz w:val="20"/>
                <w:szCs w:val="20"/>
              </w:rPr>
            </w:pPr>
            <w:r w:rsidRPr="00AB61F6">
              <w:rPr>
                <w:rFonts w:cstheme="minorHAnsi"/>
                <w:b/>
                <w:sz w:val="20"/>
                <w:szCs w:val="20"/>
              </w:rPr>
              <w:t>Cardiac Subxiphoid</w:t>
            </w:r>
          </w:p>
        </w:tc>
      </w:tr>
      <w:tr w:rsidR="00A2135C" w:rsidRPr="00AB61F6" w14:paraId="67D260DF" w14:textId="77777777" w:rsidTr="00E117CD">
        <w:trPr>
          <w:jc w:val="center"/>
        </w:trPr>
        <w:tc>
          <w:tcPr>
            <w:tcW w:w="10705" w:type="dxa"/>
          </w:tcPr>
          <w:p w14:paraId="72EC219C" w14:textId="77777777" w:rsidR="00A2135C" w:rsidRPr="00AB61F6" w:rsidRDefault="00A2135C" w:rsidP="00E117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elects PHASED-ARRAY Transducer</w:t>
            </w:r>
          </w:p>
        </w:tc>
      </w:tr>
      <w:tr w:rsidR="00A2135C" w:rsidRPr="00AB61F6" w14:paraId="4E720D3F" w14:textId="77777777" w:rsidTr="00E117CD">
        <w:trPr>
          <w:jc w:val="center"/>
        </w:trPr>
        <w:tc>
          <w:tcPr>
            <w:tcW w:w="10705" w:type="dxa"/>
          </w:tcPr>
          <w:p w14:paraId="0CDB26F4" w14:textId="77777777" w:rsidR="00A2135C" w:rsidRPr="00AB61F6" w:rsidRDefault="00A2135C" w:rsidP="00E117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sz w:val="20"/>
                <w:szCs w:val="20"/>
              </w:rPr>
              <w:t>Selects CARDIAC EXAM</w:t>
            </w:r>
          </w:p>
        </w:tc>
      </w:tr>
      <w:tr w:rsidR="00FC6012" w:rsidRPr="00AB61F6" w14:paraId="79530B32" w14:textId="77777777" w:rsidTr="007864D9">
        <w:trPr>
          <w:jc w:val="center"/>
        </w:trPr>
        <w:tc>
          <w:tcPr>
            <w:tcW w:w="10705" w:type="dxa"/>
            <w:shd w:val="clear" w:color="auto" w:fill="auto"/>
          </w:tcPr>
          <w:p w14:paraId="1220F6E2" w14:textId="29939EA6" w:rsidR="00FC6012" w:rsidRPr="00AB61F6" w:rsidRDefault="00FC6012" w:rsidP="0019783E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rrect Probe LOCATION</w:t>
            </w:r>
            <w:r w:rsidR="007864D9" w:rsidRPr="00AB61F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7864D9" w:rsidRPr="00AB61F6">
              <w:rPr>
                <w:rFonts w:cstheme="minorHAnsi"/>
                <w:sz w:val="20"/>
                <w:szCs w:val="20"/>
              </w:rPr>
              <w:t>(yes/no)</w:t>
            </w:r>
          </w:p>
          <w:p w14:paraId="0D57B8A3" w14:textId="28D3B19D" w:rsidR="00635AFD" w:rsidRPr="00AB61F6" w:rsidRDefault="00635AFD" w:rsidP="0019783E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 xml:space="preserve">(anterior chest wall, </w:t>
            </w:r>
            <w:r w:rsidR="00E6609B" w:rsidRPr="00AB61F6">
              <w:rPr>
                <w:rFonts w:cstheme="minorHAnsi"/>
                <w:sz w:val="20"/>
                <w:szCs w:val="20"/>
              </w:rPr>
              <w:t xml:space="preserve">typically </w:t>
            </w:r>
            <w:r w:rsidR="00D90CCB" w:rsidRPr="00AB61F6">
              <w:rPr>
                <w:rFonts w:cstheme="minorHAnsi"/>
                <w:sz w:val="20"/>
                <w:szCs w:val="20"/>
              </w:rPr>
              <w:t>just right of midline along right costal margin</w:t>
            </w:r>
            <w:r w:rsidR="00E6609B" w:rsidRPr="00AB61F6">
              <w:rPr>
                <w:rFonts w:cstheme="minorHAnsi"/>
                <w:sz w:val="20"/>
                <w:szCs w:val="20"/>
              </w:rPr>
              <w:t>; learner may adjust location to optimize view</w:t>
            </w:r>
            <w:r w:rsidR="00D90CCB" w:rsidRPr="00AB61F6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C6012" w:rsidRPr="00AB61F6" w14:paraId="4093A7EA" w14:textId="77777777" w:rsidTr="007864D9">
        <w:trPr>
          <w:jc w:val="center"/>
        </w:trPr>
        <w:tc>
          <w:tcPr>
            <w:tcW w:w="10705" w:type="dxa"/>
            <w:shd w:val="clear" w:color="auto" w:fill="auto"/>
          </w:tcPr>
          <w:p w14:paraId="2FD19EC0" w14:textId="26C9FA01" w:rsidR="00635AFD" w:rsidRPr="00AB61F6" w:rsidRDefault="00FC6012" w:rsidP="00635AFD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rrect Probe ORIENTATION</w:t>
            </w:r>
            <w:r w:rsidR="00635AFD" w:rsidRPr="00AB61F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635AFD" w:rsidRPr="00AB61F6">
              <w:rPr>
                <w:rFonts w:cstheme="minorHAnsi"/>
                <w:sz w:val="20"/>
                <w:szCs w:val="20"/>
              </w:rPr>
              <w:t>(yes/no)</w:t>
            </w:r>
          </w:p>
          <w:p w14:paraId="01E17009" w14:textId="4BF03298" w:rsidR="00FC6012" w:rsidRPr="00AB61F6" w:rsidRDefault="00635AFD" w:rsidP="00635AFD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AB61F6">
              <w:rPr>
                <w:rFonts w:cstheme="minorHAnsi"/>
                <w:sz w:val="20"/>
                <w:szCs w:val="20"/>
              </w:rPr>
              <w:t>probe</w:t>
            </w:r>
            <w:proofErr w:type="gramEnd"/>
            <w:r w:rsidRPr="00AB61F6">
              <w:rPr>
                <w:rFonts w:cstheme="minorHAnsi"/>
                <w:sz w:val="20"/>
                <w:szCs w:val="20"/>
              </w:rPr>
              <w:t xml:space="preserve"> notch pointed to </w:t>
            </w:r>
            <w:r w:rsidR="008A22D6" w:rsidRPr="00AB61F6">
              <w:rPr>
                <w:rFonts w:cstheme="minorHAnsi"/>
                <w:sz w:val="20"/>
                <w:szCs w:val="20"/>
              </w:rPr>
              <w:t>patient</w:t>
            </w:r>
            <w:r w:rsidR="00D546F8">
              <w:rPr>
                <w:rFonts w:cstheme="minorHAnsi"/>
                <w:sz w:val="20"/>
                <w:szCs w:val="20"/>
              </w:rPr>
              <w:t>’s left</w:t>
            </w:r>
            <w:r w:rsidR="008A22D6" w:rsidRPr="00AB61F6">
              <w:rPr>
                <w:rFonts w:cstheme="minorHAnsi"/>
                <w:sz w:val="20"/>
                <w:szCs w:val="20"/>
              </w:rPr>
              <w:t xml:space="preserve"> side</w:t>
            </w:r>
            <w:r w:rsidR="00D546F8">
              <w:rPr>
                <w:rFonts w:cstheme="minorHAnsi"/>
                <w:sz w:val="20"/>
                <w:szCs w:val="20"/>
              </w:rPr>
              <w:t>. Note: the preferred exam</w:t>
            </w:r>
            <w:r w:rsidR="00D546F8" w:rsidRPr="00AB61F6">
              <w:rPr>
                <w:rFonts w:cstheme="minorHAnsi"/>
                <w:sz w:val="20"/>
                <w:szCs w:val="20"/>
              </w:rPr>
              <w:t xml:space="preserve"> preset </w:t>
            </w:r>
            <w:r w:rsidR="00D546F8">
              <w:rPr>
                <w:rFonts w:cstheme="minorHAnsi"/>
                <w:sz w:val="20"/>
                <w:szCs w:val="20"/>
              </w:rPr>
              <w:t>and orientation can vary based on specialty or local convention)</w:t>
            </w:r>
          </w:p>
        </w:tc>
      </w:tr>
      <w:tr w:rsidR="00FC6012" w:rsidRPr="00AB61F6" w14:paraId="6936DB3C" w14:textId="77777777" w:rsidTr="007864D9">
        <w:trPr>
          <w:jc w:val="center"/>
        </w:trPr>
        <w:tc>
          <w:tcPr>
            <w:tcW w:w="10705" w:type="dxa"/>
            <w:shd w:val="clear" w:color="auto" w:fill="auto"/>
          </w:tcPr>
          <w:p w14:paraId="66D34C21" w14:textId="77777777" w:rsidR="00CA1098" w:rsidRPr="00AB61F6" w:rsidRDefault="00CA1098" w:rsidP="00CA1098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robe CONTROL</w:t>
            </w:r>
            <w:r w:rsidRPr="00AB61F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AB61F6">
              <w:rPr>
                <w:rFonts w:cstheme="minorHAnsi"/>
                <w:sz w:val="20"/>
                <w:szCs w:val="20"/>
              </w:rPr>
              <w:t>(adequate/inadequate)</w:t>
            </w:r>
          </w:p>
          <w:p w14:paraId="5DA01B85" w14:textId="1EBE8450" w:rsidR="00CA1098" w:rsidRDefault="00CA1098" w:rsidP="00CA1098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</w:rPr>
            </w:pPr>
            <w:r w:rsidRPr="00CA1098">
              <w:rPr>
                <w:rFonts w:cstheme="minorHAnsi"/>
                <w:sz w:val="20"/>
                <w:szCs w:val="20"/>
              </w:rPr>
              <w:t>Adequate = deliberate probe manipulation to fine tune image with hand stabilized on body</w:t>
            </w:r>
          </w:p>
          <w:p w14:paraId="7B9DA103" w14:textId="0DE6A13F" w:rsidR="00547A94" w:rsidRPr="00CA1098" w:rsidRDefault="00CA1098" w:rsidP="00CA1098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</w:rPr>
            </w:pPr>
            <w:r w:rsidRPr="00CA1098">
              <w:rPr>
                <w:rFonts w:cstheme="minorHAnsi"/>
                <w:sz w:val="20"/>
                <w:szCs w:val="20"/>
              </w:rPr>
              <w:t>Inadequate = gross movements with abrupt changes; sliding all over body</w:t>
            </w:r>
          </w:p>
        </w:tc>
      </w:tr>
      <w:tr w:rsidR="00FC6012" w:rsidRPr="00AB61F6" w14:paraId="350F1B3A" w14:textId="77777777" w:rsidTr="007864D9">
        <w:trPr>
          <w:jc w:val="center"/>
        </w:trPr>
        <w:tc>
          <w:tcPr>
            <w:tcW w:w="10705" w:type="dxa"/>
            <w:shd w:val="clear" w:color="auto" w:fill="auto"/>
          </w:tcPr>
          <w:p w14:paraId="65DDF007" w14:textId="77777777" w:rsidR="00FC6012" w:rsidRPr="00AB61F6" w:rsidRDefault="00FC6012" w:rsidP="0019783E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btains quality subxiphoid 4-chamber VIEW</w:t>
            </w:r>
          </w:p>
          <w:p w14:paraId="7DAEEA5B" w14:textId="6FE9289C" w:rsidR="005631C6" w:rsidRPr="00AB61F6" w:rsidRDefault="005631C6" w:rsidP="0019783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B61F6">
              <w:rPr>
                <w:rFonts w:cstheme="minorHAnsi"/>
                <w:color w:val="000000"/>
                <w:sz w:val="20"/>
                <w:szCs w:val="20"/>
              </w:rPr>
              <w:t xml:space="preserve">Required structures = </w:t>
            </w:r>
            <w:r w:rsidR="00D51BA3" w:rsidRPr="00AB61F6">
              <w:rPr>
                <w:rFonts w:cstheme="minorHAnsi"/>
                <w:color w:val="000000"/>
                <w:sz w:val="20"/>
                <w:szCs w:val="20"/>
              </w:rPr>
              <w:t xml:space="preserve">Liver, </w:t>
            </w:r>
            <w:r w:rsidRPr="00AB61F6">
              <w:rPr>
                <w:rFonts w:cstheme="minorHAnsi"/>
                <w:color w:val="000000"/>
                <w:sz w:val="20"/>
                <w:szCs w:val="20"/>
              </w:rPr>
              <w:t>RV</w:t>
            </w:r>
            <w:r w:rsidR="00D51BA3" w:rsidRPr="00AB61F6">
              <w:rPr>
                <w:rFonts w:cstheme="minorHAnsi"/>
                <w:color w:val="000000"/>
                <w:sz w:val="20"/>
                <w:szCs w:val="20"/>
              </w:rPr>
              <w:t xml:space="preserve">, RA, TV, </w:t>
            </w:r>
            <w:r w:rsidRPr="00AB61F6">
              <w:rPr>
                <w:rFonts w:cstheme="minorHAnsi"/>
                <w:color w:val="000000"/>
                <w:sz w:val="20"/>
                <w:szCs w:val="20"/>
              </w:rPr>
              <w:t xml:space="preserve">LV, </w:t>
            </w:r>
            <w:r w:rsidR="00D51BA3" w:rsidRPr="00AB61F6">
              <w:rPr>
                <w:rFonts w:cstheme="minorHAnsi"/>
                <w:color w:val="000000"/>
                <w:sz w:val="20"/>
                <w:szCs w:val="20"/>
              </w:rPr>
              <w:t xml:space="preserve">LA, MV </w:t>
            </w:r>
            <w:r w:rsidRPr="00AB61F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  <w:p w14:paraId="3427032D" w14:textId="77777777" w:rsidR="00872CEF" w:rsidRPr="00AB61F6" w:rsidRDefault="00872CEF" w:rsidP="00872CEF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POOR (New learner) – NO required structures visualized</w:t>
            </w:r>
          </w:p>
          <w:p w14:paraId="3C52E4A0" w14:textId="77777777" w:rsidR="00872CEF" w:rsidRPr="00AB61F6" w:rsidRDefault="00872CEF" w:rsidP="00872CEF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FAIR (Some experience) – SOME required structures visualized</w:t>
            </w:r>
          </w:p>
          <w:p w14:paraId="78858368" w14:textId="0D8453D2" w:rsidR="007864D9" w:rsidRPr="00AB61F6" w:rsidRDefault="00872CEF" w:rsidP="00872CEF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EXCELLENT (Experienced) – ALL required structures clearly visualized</w:t>
            </w:r>
          </w:p>
        </w:tc>
      </w:tr>
      <w:tr w:rsidR="00FC6012" w:rsidRPr="00AB61F6" w14:paraId="17CEA264" w14:textId="77777777" w:rsidTr="007864D9">
        <w:trPr>
          <w:jc w:val="center"/>
        </w:trPr>
        <w:tc>
          <w:tcPr>
            <w:tcW w:w="10705" w:type="dxa"/>
            <w:shd w:val="clear" w:color="auto" w:fill="auto"/>
          </w:tcPr>
          <w:p w14:paraId="1F945005" w14:textId="77777777" w:rsidR="00FC6012" w:rsidRPr="00AB61F6" w:rsidRDefault="00FC6012" w:rsidP="0019783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ints to PERICARDIUM</w:t>
            </w:r>
          </w:p>
        </w:tc>
      </w:tr>
      <w:tr w:rsidR="00FC6012" w:rsidRPr="00AB61F6" w14:paraId="2E02AA63" w14:textId="77777777" w:rsidTr="007864D9">
        <w:trPr>
          <w:jc w:val="center"/>
        </w:trPr>
        <w:tc>
          <w:tcPr>
            <w:tcW w:w="10705" w:type="dxa"/>
            <w:shd w:val="clear" w:color="auto" w:fill="auto"/>
          </w:tcPr>
          <w:p w14:paraId="6D38903F" w14:textId="77777777" w:rsidR="00FC6012" w:rsidRPr="00AB61F6" w:rsidRDefault="00FC6012" w:rsidP="0019783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ints to LIVER</w:t>
            </w:r>
          </w:p>
        </w:tc>
      </w:tr>
      <w:tr w:rsidR="00FC6012" w:rsidRPr="00AB61F6" w14:paraId="7C5DCE0F" w14:textId="77777777" w:rsidTr="007864D9">
        <w:trPr>
          <w:jc w:val="center"/>
        </w:trPr>
        <w:tc>
          <w:tcPr>
            <w:tcW w:w="10705" w:type="dxa"/>
            <w:shd w:val="clear" w:color="auto" w:fill="auto"/>
          </w:tcPr>
          <w:p w14:paraId="374F6837" w14:textId="77777777" w:rsidR="00FC6012" w:rsidRPr="00AB61F6" w:rsidRDefault="00FC6012" w:rsidP="0019783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ints to RIGHT VENTRICLE</w:t>
            </w:r>
          </w:p>
        </w:tc>
      </w:tr>
      <w:tr w:rsidR="00FC6012" w:rsidRPr="00AB61F6" w14:paraId="4A454ABE" w14:textId="77777777" w:rsidTr="007864D9">
        <w:trPr>
          <w:jc w:val="center"/>
        </w:trPr>
        <w:tc>
          <w:tcPr>
            <w:tcW w:w="10705" w:type="dxa"/>
            <w:shd w:val="clear" w:color="auto" w:fill="auto"/>
          </w:tcPr>
          <w:p w14:paraId="35B70B9D" w14:textId="77777777" w:rsidR="00FC6012" w:rsidRPr="00AB61F6" w:rsidRDefault="00FC6012" w:rsidP="0019783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ints to RIGHT ATRIUM</w:t>
            </w:r>
          </w:p>
        </w:tc>
      </w:tr>
      <w:tr w:rsidR="00FC6012" w:rsidRPr="00AB61F6" w14:paraId="4CA48E95" w14:textId="77777777" w:rsidTr="007864D9">
        <w:trPr>
          <w:jc w:val="center"/>
        </w:trPr>
        <w:tc>
          <w:tcPr>
            <w:tcW w:w="10705" w:type="dxa"/>
            <w:shd w:val="clear" w:color="auto" w:fill="auto"/>
          </w:tcPr>
          <w:p w14:paraId="5F514A84" w14:textId="77777777" w:rsidR="00FC6012" w:rsidRPr="00AB61F6" w:rsidRDefault="00FC6012" w:rsidP="0019783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ints to LEFT VENTRICLE</w:t>
            </w:r>
          </w:p>
        </w:tc>
      </w:tr>
      <w:tr w:rsidR="00FC6012" w:rsidRPr="00AB61F6" w14:paraId="4B5D7684" w14:textId="77777777" w:rsidTr="007864D9">
        <w:trPr>
          <w:jc w:val="center"/>
        </w:trPr>
        <w:tc>
          <w:tcPr>
            <w:tcW w:w="10705" w:type="dxa"/>
            <w:shd w:val="clear" w:color="auto" w:fill="auto"/>
          </w:tcPr>
          <w:p w14:paraId="5FFEC1CB" w14:textId="77777777" w:rsidR="00FC6012" w:rsidRPr="00AB61F6" w:rsidRDefault="00FC6012" w:rsidP="0019783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ints to LEFT ATRIUM</w:t>
            </w:r>
          </w:p>
        </w:tc>
      </w:tr>
      <w:tr w:rsidR="00FC6012" w:rsidRPr="00AB61F6" w14:paraId="0503B991" w14:textId="77777777" w:rsidTr="007864D9">
        <w:trPr>
          <w:jc w:val="center"/>
        </w:trPr>
        <w:tc>
          <w:tcPr>
            <w:tcW w:w="10705" w:type="dxa"/>
            <w:shd w:val="clear" w:color="auto" w:fill="auto"/>
          </w:tcPr>
          <w:p w14:paraId="5B9883C3" w14:textId="77777777" w:rsidR="00FC6012" w:rsidRPr="00AB61F6" w:rsidRDefault="00FC6012" w:rsidP="0019783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ints to MITRAL VALVE</w:t>
            </w:r>
          </w:p>
        </w:tc>
      </w:tr>
      <w:tr w:rsidR="00FC6012" w:rsidRPr="00AB61F6" w14:paraId="4B1BED50" w14:textId="77777777" w:rsidTr="007864D9">
        <w:trPr>
          <w:jc w:val="center"/>
        </w:trPr>
        <w:tc>
          <w:tcPr>
            <w:tcW w:w="10705" w:type="dxa"/>
            <w:shd w:val="clear" w:color="auto" w:fill="auto"/>
          </w:tcPr>
          <w:p w14:paraId="7AF2AE76" w14:textId="77777777" w:rsidR="00FC6012" w:rsidRPr="00AB61F6" w:rsidRDefault="00FC6012" w:rsidP="0019783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sz w:val="20"/>
                <w:szCs w:val="20"/>
              </w:rPr>
              <w:t>Points to TRICUSPID VALVE</w:t>
            </w:r>
          </w:p>
        </w:tc>
      </w:tr>
      <w:tr w:rsidR="00FC6012" w:rsidRPr="00AB61F6" w14:paraId="3155DAE7" w14:textId="77777777" w:rsidTr="007864D9">
        <w:trPr>
          <w:jc w:val="center"/>
        </w:trPr>
        <w:tc>
          <w:tcPr>
            <w:tcW w:w="10705" w:type="dxa"/>
            <w:shd w:val="clear" w:color="auto" w:fill="auto"/>
          </w:tcPr>
          <w:p w14:paraId="09B97D06" w14:textId="6CAEBBD3" w:rsidR="00C417AE" w:rsidRPr="00AB61F6" w:rsidRDefault="00C417AE" w:rsidP="00C417A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sz w:val="20"/>
                <w:szCs w:val="20"/>
              </w:rPr>
              <w:t xml:space="preserve">Image DEPTH optimized appropriately </w:t>
            </w:r>
          </w:p>
          <w:p w14:paraId="066871AF" w14:textId="6A1D6018" w:rsidR="00986498" w:rsidRPr="00AB61F6" w:rsidRDefault="00986498" w:rsidP="00C417AE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 xml:space="preserve">(deep enough to see all 4 </w:t>
            </w:r>
            <w:r w:rsidR="008C0203" w:rsidRPr="00AB61F6">
              <w:rPr>
                <w:rFonts w:cstheme="minorHAnsi"/>
                <w:sz w:val="20"/>
                <w:szCs w:val="20"/>
              </w:rPr>
              <w:t xml:space="preserve">cardiac </w:t>
            </w:r>
            <w:r w:rsidRPr="00AB61F6">
              <w:rPr>
                <w:rFonts w:cstheme="minorHAnsi"/>
                <w:sz w:val="20"/>
                <w:szCs w:val="20"/>
              </w:rPr>
              <w:t>chambers clearly</w:t>
            </w:r>
            <w:r w:rsidR="008C0203" w:rsidRPr="00AB61F6">
              <w:rPr>
                <w:rFonts w:cstheme="minorHAnsi"/>
                <w:sz w:val="20"/>
                <w:szCs w:val="20"/>
              </w:rPr>
              <w:t xml:space="preserve"> in the middle portion of the screen</w:t>
            </w:r>
            <w:r w:rsidRPr="00AB61F6">
              <w:rPr>
                <w:rFonts w:cstheme="minorHAnsi"/>
                <w:sz w:val="20"/>
                <w:szCs w:val="20"/>
              </w:rPr>
              <w:t>)</w:t>
            </w:r>
          </w:p>
          <w:p w14:paraId="2BFE0701" w14:textId="77777777" w:rsidR="00C417AE" w:rsidRPr="006D79A5" w:rsidRDefault="00C417AE" w:rsidP="006D79A5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0"/>
                <w:szCs w:val="20"/>
              </w:rPr>
            </w:pPr>
            <w:r w:rsidRPr="006D79A5">
              <w:rPr>
                <w:rFonts w:cstheme="minorHAnsi"/>
                <w:sz w:val="20"/>
                <w:szCs w:val="20"/>
              </w:rPr>
              <w:t>Too shallow = desired structures extend beyond bottom edge of screen</w:t>
            </w:r>
          </w:p>
          <w:p w14:paraId="4935D5BF" w14:textId="4AD8A058" w:rsidR="00FC6012" w:rsidRPr="006D79A5" w:rsidRDefault="006D79A5" w:rsidP="006D79A5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0"/>
                <w:szCs w:val="20"/>
              </w:rPr>
            </w:pPr>
            <w:r w:rsidRPr="006D79A5">
              <w:rPr>
                <w:rFonts w:cstheme="minorHAnsi"/>
                <w:sz w:val="20"/>
                <w:szCs w:val="20"/>
              </w:rPr>
              <w:t>Too deep = desired structures are seen only in top half of screen</w:t>
            </w:r>
          </w:p>
        </w:tc>
      </w:tr>
      <w:tr w:rsidR="00FC6012" w:rsidRPr="00AB61F6" w14:paraId="48196F6E" w14:textId="77777777" w:rsidTr="007864D9">
        <w:trPr>
          <w:jc w:val="center"/>
        </w:trPr>
        <w:tc>
          <w:tcPr>
            <w:tcW w:w="10705" w:type="dxa"/>
            <w:shd w:val="clear" w:color="auto" w:fill="auto"/>
          </w:tcPr>
          <w:p w14:paraId="227317B3" w14:textId="34BB0B59" w:rsidR="00FC6012" w:rsidRPr="00AB61F6" w:rsidRDefault="00FC6012" w:rsidP="0019783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sz w:val="20"/>
                <w:szCs w:val="20"/>
              </w:rPr>
              <w:t>Image GAIN optimized appropriately</w:t>
            </w:r>
          </w:p>
          <w:p w14:paraId="06AF340C" w14:textId="74567CE9" w:rsidR="00986498" w:rsidRPr="00AB61F6" w:rsidRDefault="00986498" w:rsidP="0019783E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(avoid</w:t>
            </w:r>
            <w:r w:rsidR="005E2B90">
              <w:rPr>
                <w:rFonts w:cstheme="minorHAnsi"/>
                <w:sz w:val="20"/>
                <w:szCs w:val="20"/>
              </w:rPr>
              <w:t>s</w:t>
            </w:r>
            <w:r w:rsidRPr="00AB61F6">
              <w:rPr>
                <w:rFonts w:cstheme="minorHAnsi"/>
                <w:sz w:val="20"/>
                <w:szCs w:val="20"/>
              </w:rPr>
              <w:t xml:space="preserve"> excessively dark far field)</w:t>
            </w:r>
          </w:p>
          <w:p w14:paraId="3460E4CD" w14:textId="77777777" w:rsidR="00986498" w:rsidRPr="006D79A5" w:rsidRDefault="00986498" w:rsidP="006D79A5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0"/>
                <w:szCs w:val="20"/>
              </w:rPr>
            </w:pPr>
            <w:r w:rsidRPr="006D79A5">
              <w:rPr>
                <w:rFonts w:cstheme="minorHAnsi"/>
                <w:sz w:val="20"/>
                <w:szCs w:val="20"/>
              </w:rPr>
              <w:t>Too much gain = excessively BRIGHT image in either or both the near- and far-field</w:t>
            </w:r>
          </w:p>
          <w:p w14:paraId="45BB9394" w14:textId="04365DD9" w:rsidR="00986498" w:rsidRPr="006D79A5" w:rsidRDefault="00986498" w:rsidP="006D79A5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0"/>
                <w:szCs w:val="20"/>
              </w:rPr>
            </w:pPr>
            <w:r w:rsidRPr="006D79A5">
              <w:rPr>
                <w:rFonts w:cstheme="minorHAnsi"/>
                <w:sz w:val="20"/>
                <w:szCs w:val="20"/>
              </w:rPr>
              <w:t>Too little gain = excessively DARK image in either or both the near- and far-field</w:t>
            </w:r>
          </w:p>
        </w:tc>
      </w:tr>
      <w:tr w:rsidR="00FC6012" w:rsidRPr="00AB61F6" w14:paraId="02206060" w14:textId="77777777" w:rsidTr="007864D9">
        <w:trPr>
          <w:jc w:val="center"/>
        </w:trPr>
        <w:tc>
          <w:tcPr>
            <w:tcW w:w="10705" w:type="dxa"/>
            <w:shd w:val="clear" w:color="auto" w:fill="D9D9D9" w:themeFill="background1" w:themeFillShade="D9"/>
          </w:tcPr>
          <w:p w14:paraId="12D4A090" w14:textId="77777777" w:rsidR="00FC6012" w:rsidRPr="00AB61F6" w:rsidRDefault="00FC6012" w:rsidP="0019783E">
            <w:pPr>
              <w:rPr>
                <w:rFonts w:cstheme="minorHAnsi"/>
                <w:b/>
                <w:sz w:val="20"/>
                <w:szCs w:val="20"/>
              </w:rPr>
            </w:pPr>
            <w:r w:rsidRPr="00AB61F6">
              <w:rPr>
                <w:rFonts w:cstheme="minorHAnsi"/>
                <w:b/>
                <w:sz w:val="20"/>
                <w:szCs w:val="20"/>
              </w:rPr>
              <w:t>IVC Skills</w:t>
            </w:r>
          </w:p>
        </w:tc>
      </w:tr>
      <w:tr w:rsidR="00A2135C" w:rsidRPr="00AB61F6" w14:paraId="34CFC129" w14:textId="77777777" w:rsidTr="00E117CD">
        <w:trPr>
          <w:jc w:val="center"/>
        </w:trPr>
        <w:tc>
          <w:tcPr>
            <w:tcW w:w="10705" w:type="dxa"/>
          </w:tcPr>
          <w:p w14:paraId="4881C0D7" w14:textId="77777777" w:rsidR="00A2135C" w:rsidRPr="00AB61F6" w:rsidRDefault="00A2135C" w:rsidP="00E117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sz w:val="20"/>
                <w:szCs w:val="20"/>
              </w:rPr>
              <w:t>Selects PHASED-ARRAY or CURVILINEAR Transducer</w:t>
            </w:r>
          </w:p>
        </w:tc>
      </w:tr>
      <w:tr w:rsidR="00A2135C" w:rsidRPr="00AB61F6" w14:paraId="1AF16660" w14:textId="77777777" w:rsidTr="00E117CD">
        <w:trPr>
          <w:jc w:val="center"/>
        </w:trPr>
        <w:tc>
          <w:tcPr>
            <w:tcW w:w="10705" w:type="dxa"/>
          </w:tcPr>
          <w:p w14:paraId="21321F8F" w14:textId="77777777" w:rsidR="00A2135C" w:rsidRPr="00AB61F6" w:rsidRDefault="00A2135C" w:rsidP="00E117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sz w:val="20"/>
                <w:szCs w:val="20"/>
              </w:rPr>
              <w:t>Selects CARDIAC or ABDOMINAL EXAM preset</w:t>
            </w:r>
          </w:p>
        </w:tc>
      </w:tr>
      <w:tr w:rsidR="00FC6012" w:rsidRPr="00AB61F6" w14:paraId="2A61394E" w14:textId="77777777" w:rsidTr="007864D9">
        <w:trPr>
          <w:jc w:val="center"/>
        </w:trPr>
        <w:tc>
          <w:tcPr>
            <w:tcW w:w="10705" w:type="dxa"/>
          </w:tcPr>
          <w:p w14:paraId="47688479" w14:textId="4F208B32" w:rsidR="00FC6012" w:rsidRPr="00AB61F6" w:rsidRDefault="00FC6012" w:rsidP="0019783E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rrect Probe LOCATION</w:t>
            </w:r>
            <w:r w:rsidR="007864D9" w:rsidRPr="00AB61F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7864D9" w:rsidRPr="00AB61F6">
              <w:rPr>
                <w:rFonts w:cstheme="minorHAnsi"/>
                <w:sz w:val="20"/>
                <w:szCs w:val="20"/>
              </w:rPr>
              <w:t>(yes/no)</w:t>
            </w:r>
          </w:p>
          <w:p w14:paraId="2F1DEEDC" w14:textId="77837154" w:rsidR="00635AFD" w:rsidRPr="00AB61F6" w:rsidRDefault="00D90CCB" w:rsidP="0019783E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 xml:space="preserve">(anterior chest wall, </w:t>
            </w:r>
            <w:r w:rsidR="00E6609B" w:rsidRPr="00AB61F6">
              <w:rPr>
                <w:rFonts w:cstheme="minorHAnsi"/>
                <w:sz w:val="20"/>
                <w:szCs w:val="20"/>
              </w:rPr>
              <w:t>typically just right of midline; learner may adjust location to optimize view</w:t>
            </w:r>
            <w:r w:rsidRPr="00AB61F6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C6012" w:rsidRPr="00AB61F6" w14:paraId="280A7F61" w14:textId="77777777" w:rsidTr="007864D9">
        <w:trPr>
          <w:jc w:val="center"/>
        </w:trPr>
        <w:tc>
          <w:tcPr>
            <w:tcW w:w="10705" w:type="dxa"/>
          </w:tcPr>
          <w:p w14:paraId="409A9EBB" w14:textId="54819DF4" w:rsidR="00635AFD" w:rsidRPr="00AB61F6" w:rsidRDefault="00FC6012" w:rsidP="00635AFD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rrect Probe ORIENTATION</w:t>
            </w:r>
            <w:r w:rsidR="00635AFD" w:rsidRPr="00AB61F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635AFD" w:rsidRPr="00AB61F6">
              <w:rPr>
                <w:rFonts w:cstheme="minorHAnsi"/>
                <w:sz w:val="20"/>
                <w:szCs w:val="20"/>
              </w:rPr>
              <w:t>(yes/no)</w:t>
            </w:r>
          </w:p>
          <w:p w14:paraId="6EE02579" w14:textId="58D1D206" w:rsidR="00FC6012" w:rsidRPr="00AB61F6" w:rsidRDefault="00635AFD" w:rsidP="00635AFD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lastRenderedPageBreak/>
              <w:t>(</w:t>
            </w:r>
            <w:r w:rsidR="00731380" w:rsidRPr="00AB61F6">
              <w:rPr>
                <w:rFonts w:cstheme="minorHAnsi"/>
                <w:sz w:val="20"/>
                <w:szCs w:val="20"/>
              </w:rPr>
              <w:t>probe oriented to obtain a long-axis view of the IVC with the probe centered over IVC with the RA</w:t>
            </w:r>
            <w:r w:rsidR="00577C99">
              <w:rPr>
                <w:rFonts w:cstheme="minorHAnsi"/>
                <w:sz w:val="20"/>
                <w:szCs w:val="20"/>
              </w:rPr>
              <w:t xml:space="preserve"> visible</w:t>
            </w:r>
            <w:r w:rsidR="006D79A5">
              <w:rPr>
                <w:rFonts w:cstheme="minorHAnsi"/>
                <w:sz w:val="20"/>
                <w:szCs w:val="20"/>
              </w:rPr>
              <w:t xml:space="preserve">; </w:t>
            </w:r>
            <w:r w:rsidR="00731380" w:rsidRPr="00AB61F6">
              <w:rPr>
                <w:rFonts w:cstheme="minorHAnsi"/>
                <w:sz w:val="20"/>
                <w:szCs w:val="20"/>
              </w:rPr>
              <w:t>IVC</w:t>
            </w:r>
            <w:r w:rsidR="006D79A5">
              <w:rPr>
                <w:rFonts w:cstheme="minorHAnsi"/>
                <w:sz w:val="20"/>
                <w:szCs w:val="20"/>
              </w:rPr>
              <w:t xml:space="preserve"> is</w:t>
            </w:r>
            <w:r w:rsidR="00731380" w:rsidRPr="00AB61F6">
              <w:rPr>
                <w:rFonts w:cstheme="minorHAnsi"/>
                <w:sz w:val="20"/>
                <w:szCs w:val="20"/>
              </w:rPr>
              <w:t xml:space="preserve"> visible across the screen</w:t>
            </w:r>
            <w:r w:rsidR="00547A94" w:rsidRPr="00AB61F6">
              <w:rPr>
                <w:rFonts w:cstheme="minorHAnsi"/>
                <w:sz w:val="20"/>
                <w:szCs w:val="20"/>
              </w:rPr>
              <w:t xml:space="preserve">; depending on </w:t>
            </w:r>
            <w:r w:rsidR="00B52F4F">
              <w:rPr>
                <w:rFonts w:cstheme="minorHAnsi"/>
                <w:sz w:val="20"/>
                <w:szCs w:val="20"/>
              </w:rPr>
              <w:t>exam</w:t>
            </w:r>
            <w:r w:rsidR="00577C99" w:rsidRPr="00AB61F6">
              <w:rPr>
                <w:rFonts w:cstheme="minorHAnsi"/>
                <w:sz w:val="20"/>
                <w:szCs w:val="20"/>
              </w:rPr>
              <w:t xml:space="preserve"> preset </w:t>
            </w:r>
            <w:r w:rsidR="00577C99">
              <w:rPr>
                <w:rFonts w:cstheme="minorHAnsi"/>
                <w:sz w:val="20"/>
                <w:szCs w:val="20"/>
              </w:rPr>
              <w:t xml:space="preserve">and local convention, the </w:t>
            </w:r>
            <w:r w:rsidR="00547A94" w:rsidRPr="00AB61F6">
              <w:rPr>
                <w:rFonts w:cstheme="minorHAnsi"/>
                <w:sz w:val="20"/>
                <w:szCs w:val="20"/>
              </w:rPr>
              <w:t xml:space="preserve">probe notch </w:t>
            </w:r>
            <w:r w:rsidR="006D79A5">
              <w:rPr>
                <w:rFonts w:cstheme="minorHAnsi"/>
                <w:sz w:val="20"/>
                <w:szCs w:val="20"/>
              </w:rPr>
              <w:t>may</w:t>
            </w:r>
            <w:r w:rsidR="00547A94" w:rsidRPr="00AB61F6">
              <w:rPr>
                <w:rFonts w:cstheme="minorHAnsi"/>
                <w:sz w:val="20"/>
                <w:szCs w:val="20"/>
              </w:rPr>
              <w:t xml:space="preserve"> be </w:t>
            </w:r>
            <w:r w:rsidR="00577C99">
              <w:rPr>
                <w:rFonts w:cstheme="minorHAnsi"/>
                <w:sz w:val="20"/>
                <w:szCs w:val="20"/>
              </w:rPr>
              <w:t xml:space="preserve">pointed </w:t>
            </w:r>
            <w:r w:rsidR="00547A94" w:rsidRPr="00AB61F6">
              <w:rPr>
                <w:rFonts w:cstheme="minorHAnsi"/>
                <w:sz w:val="20"/>
                <w:szCs w:val="20"/>
              </w:rPr>
              <w:t>cranial</w:t>
            </w:r>
            <w:r w:rsidR="00577C99">
              <w:rPr>
                <w:rFonts w:cstheme="minorHAnsi"/>
                <w:sz w:val="20"/>
                <w:szCs w:val="20"/>
              </w:rPr>
              <w:t>ly</w:t>
            </w:r>
            <w:r w:rsidR="00547A94" w:rsidRPr="00AB61F6">
              <w:rPr>
                <w:rFonts w:cstheme="minorHAnsi"/>
                <w:sz w:val="20"/>
                <w:szCs w:val="20"/>
              </w:rPr>
              <w:t xml:space="preserve"> or caudal</w:t>
            </w:r>
            <w:r w:rsidR="00577C99">
              <w:rPr>
                <w:rFonts w:cstheme="minorHAnsi"/>
                <w:sz w:val="20"/>
                <w:szCs w:val="20"/>
              </w:rPr>
              <w:t>ly</w:t>
            </w:r>
            <w:r w:rsidR="00731380" w:rsidRPr="00AB61F6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C6012" w:rsidRPr="00AB61F6" w14:paraId="74C409CC" w14:textId="77777777" w:rsidTr="007864D9">
        <w:trPr>
          <w:jc w:val="center"/>
        </w:trPr>
        <w:tc>
          <w:tcPr>
            <w:tcW w:w="10705" w:type="dxa"/>
          </w:tcPr>
          <w:p w14:paraId="67BBFBC0" w14:textId="5D70B253" w:rsidR="00635AFD" w:rsidRPr="00AB61F6" w:rsidRDefault="00FC6012" w:rsidP="00635AFD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lastRenderedPageBreak/>
              <w:t>Probe CONTROL</w:t>
            </w:r>
            <w:r w:rsidR="00635AFD" w:rsidRPr="00AB61F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635AFD" w:rsidRPr="00AB61F6">
              <w:rPr>
                <w:rFonts w:cstheme="minorHAnsi"/>
                <w:sz w:val="20"/>
                <w:szCs w:val="20"/>
              </w:rPr>
              <w:t>(adequate/inadequate)</w:t>
            </w:r>
          </w:p>
          <w:p w14:paraId="42E7C224" w14:textId="0BBD1046" w:rsidR="00CA1098" w:rsidRDefault="00CA1098" w:rsidP="00CA1098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</w:rPr>
            </w:pPr>
            <w:r w:rsidRPr="00CA1098">
              <w:rPr>
                <w:rFonts w:cstheme="minorHAnsi"/>
                <w:sz w:val="20"/>
                <w:szCs w:val="20"/>
              </w:rPr>
              <w:t>Adequate = deliberate probe manipulation to fine tune image with hand stabilized on body</w:t>
            </w:r>
          </w:p>
          <w:p w14:paraId="35C57FC9" w14:textId="6F25F896" w:rsidR="00FC6012" w:rsidRPr="00CA1098" w:rsidRDefault="00CA1098" w:rsidP="00CA1098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</w:rPr>
            </w:pPr>
            <w:r w:rsidRPr="00CA1098">
              <w:rPr>
                <w:rFonts w:cstheme="minorHAnsi"/>
                <w:sz w:val="20"/>
                <w:szCs w:val="20"/>
              </w:rPr>
              <w:t>Inadequate = gross movements with abrupt changes; sliding all over body</w:t>
            </w:r>
          </w:p>
        </w:tc>
      </w:tr>
      <w:tr w:rsidR="00FC6012" w:rsidRPr="00AB61F6" w14:paraId="113A2909" w14:textId="77777777" w:rsidTr="007864D9">
        <w:trPr>
          <w:jc w:val="center"/>
        </w:trPr>
        <w:tc>
          <w:tcPr>
            <w:tcW w:w="10705" w:type="dxa"/>
          </w:tcPr>
          <w:p w14:paraId="0835566B" w14:textId="77777777" w:rsidR="00FC6012" w:rsidRPr="00AB61F6" w:rsidRDefault="00FC6012" w:rsidP="0019783E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btains quality IVC VIEW</w:t>
            </w:r>
          </w:p>
          <w:p w14:paraId="332DEE8D" w14:textId="6CBD445E" w:rsidR="00547A94" w:rsidRPr="00AB61F6" w:rsidRDefault="00862ED5" w:rsidP="0019783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B61F6">
              <w:rPr>
                <w:rFonts w:cstheme="minorHAnsi"/>
                <w:color w:val="000000"/>
                <w:sz w:val="20"/>
                <w:szCs w:val="20"/>
              </w:rPr>
              <w:t xml:space="preserve">(IVC </w:t>
            </w:r>
            <w:r w:rsidR="00547A94" w:rsidRPr="00AB61F6">
              <w:rPr>
                <w:rFonts w:cstheme="minorHAnsi"/>
                <w:color w:val="000000"/>
                <w:sz w:val="20"/>
                <w:szCs w:val="20"/>
              </w:rPr>
              <w:t>should be</w:t>
            </w:r>
            <w:r w:rsidRPr="00AB61F6">
              <w:rPr>
                <w:rFonts w:cstheme="minorHAnsi"/>
                <w:color w:val="000000"/>
                <w:sz w:val="20"/>
                <w:szCs w:val="20"/>
              </w:rPr>
              <w:t xml:space="preserve"> seen extending across the screen in long axis </w:t>
            </w:r>
            <w:r w:rsidR="00731380" w:rsidRPr="00AB61F6">
              <w:rPr>
                <w:rFonts w:cstheme="minorHAnsi"/>
                <w:sz w:val="20"/>
                <w:szCs w:val="20"/>
              </w:rPr>
              <w:t xml:space="preserve">(i.e., avoid cylinder effect) </w:t>
            </w:r>
            <w:r w:rsidRPr="00AB61F6">
              <w:rPr>
                <w:rFonts w:cstheme="minorHAnsi"/>
                <w:color w:val="000000"/>
                <w:sz w:val="20"/>
                <w:szCs w:val="20"/>
              </w:rPr>
              <w:t xml:space="preserve">and is seen connecting to the </w:t>
            </w:r>
            <w:r w:rsidR="006D79A5">
              <w:rPr>
                <w:rFonts w:cstheme="minorHAnsi"/>
                <w:color w:val="000000"/>
                <w:sz w:val="20"/>
                <w:szCs w:val="20"/>
              </w:rPr>
              <w:t>RA.</w:t>
            </w:r>
          </w:p>
          <w:p w14:paraId="6FB9BBAA" w14:textId="28904D39" w:rsidR="00862ED5" w:rsidRPr="00AB61F6" w:rsidRDefault="005631C6" w:rsidP="0019783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B61F6">
              <w:rPr>
                <w:rFonts w:cstheme="minorHAnsi"/>
                <w:color w:val="000000"/>
                <w:sz w:val="20"/>
                <w:szCs w:val="20"/>
              </w:rPr>
              <w:t>Required structures = RA, IVC,</w:t>
            </w:r>
            <w:r w:rsidR="007F139E" w:rsidRPr="00AB61F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8C0203" w:rsidRPr="00AB61F6">
              <w:rPr>
                <w:rFonts w:cstheme="minorHAnsi"/>
                <w:color w:val="000000"/>
                <w:sz w:val="20"/>
                <w:szCs w:val="20"/>
              </w:rPr>
              <w:t xml:space="preserve">a </w:t>
            </w:r>
            <w:r w:rsidR="007F139E" w:rsidRPr="00AB61F6">
              <w:rPr>
                <w:rFonts w:cstheme="minorHAnsi"/>
                <w:color w:val="000000"/>
                <w:sz w:val="20"/>
                <w:szCs w:val="20"/>
              </w:rPr>
              <w:t>hepatic vein,</w:t>
            </w:r>
            <w:r w:rsidRPr="00AB61F6">
              <w:rPr>
                <w:rFonts w:cstheme="minorHAnsi"/>
                <w:color w:val="000000"/>
                <w:sz w:val="20"/>
                <w:szCs w:val="20"/>
              </w:rPr>
              <w:t xml:space="preserve"> liver</w:t>
            </w:r>
          </w:p>
          <w:p w14:paraId="7021A0DA" w14:textId="77777777" w:rsidR="00872CEF" w:rsidRPr="00AB61F6" w:rsidRDefault="00872CEF" w:rsidP="00872CEF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POOR (New learner) – NO required structures visualized</w:t>
            </w:r>
          </w:p>
          <w:p w14:paraId="36DC6230" w14:textId="77777777" w:rsidR="00872CEF" w:rsidRPr="00AB61F6" w:rsidRDefault="00872CEF" w:rsidP="00872CEF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FAIR (Some experience) – SOME required structures visualized</w:t>
            </w:r>
          </w:p>
          <w:p w14:paraId="1FB8D7C3" w14:textId="6815621B" w:rsidR="007864D9" w:rsidRPr="00AB61F6" w:rsidRDefault="00872CEF" w:rsidP="00872CEF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EXCELLENT (Experienced) – ALL required structures clearly visualized</w:t>
            </w:r>
          </w:p>
        </w:tc>
      </w:tr>
      <w:tr w:rsidR="00FC6012" w:rsidRPr="00AB61F6" w14:paraId="16003B46" w14:textId="77777777" w:rsidTr="007864D9">
        <w:trPr>
          <w:jc w:val="center"/>
        </w:trPr>
        <w:tc>
          <w:tcPr>
            <w:tcW w:w="10705" w:type="dxa"/>
          </w:tcPr>
          <w:p w14:paraId="7F4505E6" w14:textId="77777777" w:rsidR="00FC6012" w:rsidRPr="00AB61F6" w:rsidRDefault="00FC6012" w:rsidP="0019783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ints to LIVER</w:t>
            </w:r>
          </w:p>
        </w:tc>
      </w:tr>
      <w:tr w:rsidR="00FC6012" w:rsidRPr="00AB61F6" w14:paraId="5B0352BE" w14:textId="77777777" w:rsidTr="007864D9">
        <w:trPr>
          <w:jc w:val="center"/>
        </w:trPr>
        <w:tc>
          <w:tcPr>
            <w:tcW w:w="10705" w:type="dxa"/>
          </w:tcPr>
          <w:p w14:paraId="21EEA381" w14:textId="77777777" w:rsidR="00FC6012" w:rsidRPr="00AB61F6" w:rsidRDefault="00FC6012" w:rsidP="0019783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ints to IVC</w:t>
            </w:r>
          </w:p>
        </w:tc>
      </w:tr>
      <w:tr w:rsidR="00FC6012" w:rsidRPr="00AB61F6" w14:paraId="374AA4DD" w14:textId="77777777" w:rsidTr="007864D9">
        <w:trPr>
          <w:jc w:val="center"/>
        </w:trPr>
        <w:tc>
          <w:tcPr>
            <w:tcW w:w="10705" w:type="dxa"/>
          </w:tcPr>
          <w:p w14:paraId="298A3CC9" w14:textId="77777777" w:rsidR="00FC6012" w:rsidRPr="00AB61F6" w:rsidRDefault="00FC6012" w:rsidP="0019783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ints to HEPATIC VEIN</w:t>
            </w:r>
          </w:p>
        </w:tc>
      </w:tr>
      <w:tr w:rsidR="00FC6012" w:rsidRPr="00AB61F6" w14:paraId="2F90EA4C" w14:textId="77777777" w:rsidTr="007864D9">
        <w:trPr>
          <w:jc w:val="center"/>
        </w:trPr>
        <w:tc>
          <w:tcPr>
            <w:tcW w:w="10705" w:type="dxa"/>
          </w:tcPr>
          <w:p w14:paraId="45A394D1" w14:textId="77777777" w:rsidR="00FC6012" w:rsidRPr="00AB61F6" w:rsidRDefault="00FC6012" w:rsidP="0019783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ints to RIGHT ATRIUM</w:t>
            </w:r>
          </w:p>
        </w:tc>
      </w:tr>
      <w:tr w:rsidR="00FC6012" w:rsidRPr="00AB61F6" w14:paraId="74CC4FBE" w14:textId="77777777" w:rsidTr="007864D9">
        <w:trPr>
          <w:jc w:val="center"/>
        </w:trPr>
        <w:tc>
          <w:tcPr>
            <w:tcW w:w="10705" w:type="dxa"/>
          </w:tcPr>
          <w:p w14:paraId="65792D50" w14:textId="3EBBD972" w:rsidR="00FC6012" w:rsidRPr="00AB61F6" w:rsidRDefault="00FC6012" w:rsidP="0019783E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ints to Site to assess for RESPIRATORY VARIATION</w:t>
            </w:r>
            <w:r w:rsidR="005631C6" w:rsidRPr="00AB61F6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6D79A5">
              <w:rPr>
                <w:rFonts w:cstheme="minorHAnsi"/>
                <w:color w:val="000000"/>
                <w:sz w:val="20"/>
                <w:szCs w:val="20"/>
              </w:rPr>
              <w:t>~</w:t>
            </w:r>
            <w:r w:rsidR="005631C6" w:rsidRPr="00AB61F6">
              <w:rPr>
                <w:rFonts w:cstheme="minorHAnsi"/>
                <w:color w:val="000000"/>
                <w:sz w:val="20"/>
                <w:szCs w:val="20"/>
              </w:rPr>
              <w:t>2cm from RA-IVC junction</w:t>
            </w:r>
            <w:r w:rsidR="006D79A5">
              <w:rPr>
                <w:rFonts w:cstheme="minorHAnsi"/>
                <w:color w:val="000000"/>
                <w:sz w:val="20"/>
                <w:szCs w:val="20"/>
              </w:rPr>
              <w:t>, or</w:t>
            </w:r>
            <w:r w:rsidR="005631C6" w:rsidRPr="00AB61F6">
              <w:rPr>
                <w:rFonts w:cstheme="minorHAnsi"/>
                <w:color w:val="000000"/>
                <w:sz w:val="20"/>
                <w:szCs w:val="20"/>
              </w:rPr>
              <w:t xml:space="preserve"> just distal to a hepatic vein-IVC junction)</w:t>
            </w:r>
          </w:p>
        </w:tc>
      </w:tr>
      <w:tr w:rsidR="00FC6012" w:rsidRPr="00AB61F6" w14:paraId="4DC91EB0" w14:textId="77777777" w:rsidTr="007864D9">
        <w:trPr>
          <w:jc w:val="center"/>
        </w:trPr>
        <w:tc>
          <w:tcPr>
            <w:tcW w:w="10705" w:type="dxa"/>
          </w:tcPr>
          <w:p w14:paraId="73F8B4A4" w14:textId="76CE7112" w:rsidR="00C417AE" w:rsidRPr="00AB61F6" w:rsidRDefault="00C417AE" w:rsidP="00C417A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sz w:val="20"/>
                <w:szCs w:val="20"/>
              </w:rPr>
              <w:t xml:space="preserve">Image DEPTH optimized appropriately </w:t>
            </w:r>
          </w:p>
          <w:p w14:paraId="68D4ABCF" w14:textId="3332DB9A" w:rsidR="00986498" w:rsidRPr="00AB61F6" w:rsidRDefault="00986498" w:rsidP="00C417AE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 xml:space="preserve">(IVC should be seen </w:t>
            </w:r>
            <w:r w:rsidR="00A21A77" w:rsidRPr="00AB61F6">
              <w:rPr>
                <w:rFonts w:cstheme="minorHAnsi"/>
                <w:sz w:val="20"/>
                <w:szCs w:val="20"/>
              </w:rPr>
              <w:t xml:space="preserve">longitudinally across the </w:t>
            </w:r>
            <w:r w:rsidRPr="00AB61F6">
              <w:rPr>
                <w:rFonts w:cstheme="minorHAnsi"/>
                <w:sz w:val="20"/>
                <w:szCs w:val="20"/>
              </w:rPr>
              <w:t>middle of the screen</w:t>
            </w:r>
            <w:r w:rsidR="00A21A77" w:rsidRPr="00AB61F6">
              <w:rPr>
                <w:rFonts w:cstheme="minorHAnsi"/>
                <w:sz w:val="20"/>
                <w:szCs w:val="20"/>
              </w:rPr>
              <w:t>; avoid excessive depth placing the IVC in the top half of the screen)</w:t>
            </w:r>
          </w:p>
          <w:p w14:paraId="2736DD42" w14:textId="03A5E97B" w:rsidR="00C417AE" w:rsidRPr="005E2B90" w:rsidRDefault="00C417AE" w:rsidP="005E2B90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sz w:val="20"/>
                <w:szCs w:val="20"/>
              </w:rPr>
            </w:pPr>
            <w:r w:rsidRPr="005E2B90">
              <w:rPr>
                <w:rFonts w:cstheme="minorHAnsi"/>
                <w:sz w:val="20"/>
                <w:szCs w:val="20"/>
              </w:rPr>
              <w:t xml:space="preserve">Too shallow = desired structures </w:t>
            </w:r>
            <w:r w:rsidR="008C0203" w:rsidRPr="005E2B90">
              <w:rPr>
                <w:rFonts w:cstheme="minorHAnsi"/>
                <w:sz w:val="20"/>
                <w:szCs w:val="20"/>
              </w:rPr>
              <w:t>are seen in the</w:t>
            </w:r>
            <w:r w:rsidRPr="005E2B90">
              <w:rPr>
                <w:rFonts w:cstheme="minorHAnsi"/>
                <w:sz w:val="20"/>
                <w:szCs w:val="20"/>
              </w:rPr>
              <w:t xml:space="preserve"> bottom </w:t>
            </w:r>
            <w:r w:rsidR="008C0203" w:rsidRPr="005E2B90">
              <w:rPr>
                <w:rFonts w:cstheme="minorHAnsi"/>
                <w:sz w:val="20"/>
                <w:szCs w:val="20"/>
              </w:rPr>
              <w:t>portion</w:t>
            </w:r>
            <w:r w:rsidRPr="005E2B90">
              <w:rPr>
                <w:rFonts w:cstheme="minorHAnsi"/>
                <w:sz w:val="20"/>
                <w:szCs w:val="20"/>
              </w:rPr>
              <w:t xml:space="preserve"> of screen</w:t>
            </w:r>
          </w:p>
          <w:p w14:paraId="5CA55560" w14:textId="7A27EDE1" w:rsidR="00FC6012" w:rsidRPr="005E2B90" w:rsidRDefault="00C417AE" w:rsidP="005E2B90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sz w:val="20"/>
                <w:szCs w:val="20"/>
              </w:rPr>
            </w:pPr>
            <w:r w:rsidRPr="005E2B90">
              <w:rPr>
                <w:rFonts w:cstheme="minorHAnsi"/>
                <w:sz w:val="20"/>
                <w:szCs w:val="20"/>
              </w:rPr>
              <w:t xml:space="preserve">Too deep = desired structures are seen only in top half of screen </w:t>
            </w:r>
          </w:p>
        </w:tc>
      </w:tr>
      <w:tr w:rsidR="00FC6012" w:rsidRPr="00AB61F6" w14:paraId="3BC95D23" w14:textId="77777777" w:rsidTr="007864D9">
        <w:trPr>
          <w:jc w:val="center"/>
        </w:trPr>
        <w:tc>
          <w:tcPr>
            <w:tcW w:w="10705" w:type="dxa"/>
          </w:tcPr>
          <w:p w14:paraId="58EA6708" w14:textId="468A5749" w:rsidR="00FC6012" w:rsidRPr="00AB61F6" w:rsidRDefault="00FC6012" w:rsidP="0019783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sz w:val="20"/>
                <w:szCs w:val="20"/>
              </w:rPr>
              <w:t>Image GAIN optimized appropriately</w:t>
            </w:r>
          </w:p>
          <w:p w14:paraId="4443674F" w14:textId="2534C42B" w:rsidR="004C3486" w:rsidRPr="00AB61F6" w:rsidRDefault="004C3486" w:rsidP="0019783E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(avoid</w:t>
            </w:r>
            <w:r w:rsidR="005E2B90">
              <w:rPr>
                <w:rFonts w:cstheme="minorHAnsi"/>
                <w:sz w:val="20"/>
                <w:szCs w:val="20"/>
              </w:rPr>
              <w:t>s</w:t>
            </w:r>
            <w:r w:rsidRPr="00AB61F6">
              <w:rPr>
                <w:rFonts w:cstheme="minorHAnsi"/>
                <w:sz w:val="20"/>
                <w:szCs w:val="20"/>
              </w:rPr>
              <w:t xml:space="preserve"> excessively bright far field)</w:t>
            </w:r>
          </w:p>
          <w:p w14:paraId="337F89D7" w14:textId="77777777" w:rsidR="00986498" w:rsidRPr="005E2B90" w:rsidRDefault="00986498" w:rsidP="005E2B90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0"/>
                <w:szCs w:val="20"/>
              </w:rPr>
            </w:pPr>
            <w:r w:rsidRPr="005E2B90">
              <w:rPr>
                <w:rFonts w:cstheme="minorHAnsi"/>
                <w:sz w:val="20"/>
                <w:szCs w:val="20"/>
              </w:rPr>
              <w:t>Too much gain = excessively BRIGHT image in either or both the near- and far-field</w:t>
            </w:r>
          </w:p>
          <w:p w14:paraId="37AB2579" w14:textId="3ED7C5DC" w:rsidR="00986498" w:rsidRPr="005E2B90" w:rsidRDefault="00986498" w:rsidP="005E2B90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0"/>
                <w:szCs w:val="20"/>
              </w:rPr>
            </w:pPr>
            <w:r w:rsidRPr="005E2B90">
              <w:rPr>
                <w:rFonts w:cstheme="minorHAnsi"/>
                <w:sz w:val="20"/>
                <w:szCs w:val="20"/>
              </w:rPr>
              <w:t>Too little gain = excessively DARK image in either or both the near- and far-field</w:t>
            </w:r>
          </w:p>
        </w:tc>
      </w:tr>
      <w:tr w:rsidR="001B09E1" w:rsidRPr="001B09E1" w14:paraId="5B760BAA" w14:textId="77777777" w:rsidTr="007864D9">
        <w:trPr>
          <w:jc w:val="center"/>
        </w:trPr>
        <w:tc>
          <w:tcPr>
            <w:tcW w:w="10705" w:type="dxa"/>
          </w:tcPr>
          <w:p w14:paraId="6F744B34" w14:textId="76EBCE15" w:rsidR="001B09E1" w:rsidRPr="001B09E1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B09E1">
              <w:rPr>
                <w:rFonts w:cstheme="minorHAnsi"/>
                <w:b/>
                <w:bCs/>
                <w:sz w:val="20"/>
                <w:szCs w:val="20"/>
              </w:rPr>
              <w:t>Based on the overall performance of this learner through all the views obtained and identification of anatomic structures during this hands-on skills evaluation, do you consider this learner to have the minimum skills to be considered </w:t>
            </w:r>
            <w:r w:rsidRPr="001B09E1">
              <w:rPr>
                <w:rFonts w:cstheme="minorHAnsi"/>
                <w:b/>
                <w:bCs/>
                <w:sz w:val="20"/>
                <w:szCs w:val="20"/>
                <w:u w:val="single"/>
              </w:rPr>
              <w:t>COMPETENT</w:t>
            </w:r>
            <w:r w:rsidRPr="001B09E1">
              <w:rPr>
                <w:rFonts w:cstheme="minorHAnsi"/>
                <w:b/>
                <w:bCs/>
                <w:sz w:val="20"/>
                <w:szCs w:val="20"/>
              </w:rPr>
              <w:t> to be given clinical </w:t>
            </w:r>
            <w:r w:rsidRPr="001B09E1">
              <w:rPr>
                <w:rFonts w:cstheme="minorHAnsi"/>
                <w:b/>
                <w:bCs/>
                <w:sz w:val="20"/>
                <w:szCs w:val="20"/>
                <w:u w:val="single"/>
              </w:rPr>
              <w:t>PRIVILEGES</w:t>
            </w:r>
            <w:r w:rsidRPr="001B09E1">
              <w:rPr>
                <w:rFonts w:cstheme="minorHAnsi"/>
                <w:b/>
                <w:bCs/>
                <w:sz w:val="20"/>
                <w:szCs w:val="20"/>
              </w:rPr>
              <w:t> to perform </w:t>
            </w:r>
            <w:r w:rsidRPr="001B09E1">
              <w:rPr>
                <w:rFonts w:cstheme="minorHAnsi"/>
                <w:b/>
                <w:bCs/>
                <w:sz w:val="20"/>
                <w:szCs w:val="20"/>
                <w:u w:val="single"/>
              </w:rPr>
              <w:t>CARDIAC</w:t>
            </w:r>
            <w:r w:rsidRPr="001B09E1">
              <w:rPr>
                <w:rFonts w:cstheme="minorHAnsi"/>
                <w:b/>
                <w:bCs/>
                <w:sz w:val="20"/>
                <w:szCs w:val="20"/>
              </w:rPr>
              <w:t> POCUS exams of patients?</w:t>
            </w:r>
          </w:p>
        </w:tc>
      </w:tr>
      <w:tr w:rsidR="001B09E1" w:rsidRPr="00AB61F6" w14:paraId="1D0521E6" w14:textId="77777777" w:rsidTr="007864D9">
        <w:trPr>
          <w:jc w:val="center"/>
        </w:trPr>
        <w:tc>
          <w:tcPr>
            <w:tcW w:w="10705" w:type="dxa"/>
            <w:shd w:val="clear" w:color="auto" w:fill="D9D9D9" w:themeFill="background1" w:themeFillShade="D9"/>
          </w:tcPr>
          <w:p w14:paraId="3706DAD0" w14:textId="041DD95E" w:rsidR="001B09E1" w:rsidRPr="00AB61F6" w:rsidRDefault="001B09E1" w:rsidP="001B09E1">
            <w:pPr>
              <w:rPr>
                <w:rFonts w:cstheme="minorHAnsi"/>
                <w:b/>
                <w:sz w:val="20"/>
                <w:szCs w:val="20"/>
              </w:rPr>
            </w:pPr>
            <w:r w:rsidRPr="00AB61F6">
              <w:rPr>
                <w:rFonts w:cstheme="minorHAnsi"/>
                <w:b/>
                <w:color w:val="000000"/>
                <w:sz w:val="20"/>
                <w:szCs w:val="20"/>
              </w:rPr>
              <w:t xml:space="preserve">Thoracic Skills </w:t>
            </w:r>
          </w:p>
        </w:tc>
      </w:tr>
      <w:tr w:rsidR="001B09E1" w:rsidRPr="00AB61F6" w14:paraId="30BC6120" w14:textId="77777777" w:rsidTr="007864D9">
        <w:trPr>
          <w:jc w:val="center"/>
        </w:trPr>
        <w:tc>
          <w:tcPr>
            <w:tcW w:w="10705" w:type="dxa"/>
          </w:tcPr>
          <w:p w14:paraId="68F24134" w14:textId="04329377" w:rsidR="001B09E1" w:rsidRPr="00AB61F6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Selects Phased-Array or Curvilinear Probe   </w:t>
            </w:r>
          </w:p>
        </w:tc>
      </w:tr>
      <w:tr w:rsidR="001B09E1" w:rsidRPr="00AB61F6" w14:paraId="5F6B3DC0" w14:textId="77777777" w:rsidTr="00E117CD">
        <w:trPr>
          <w:jc w:val="center"/>
        </w:trPr>
        <w:tc>
          <w:tcPr>
            <w:tcW w:w="10705" w:type="dxa"/>
          </w:tcPr>
          <w:p w14:paraId="5447BEB0" w14:textId="77777777" w:rsidR="001B09E1" w:rsidRPr="00AB61F6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sz w:val="20"/>
                <w:szCs w:val="20"/>
              </w:rPr>
              <w:t>Selects ABDOMINAL or LUNG EXAM</w:t>
            </w:r>
          </w:p>
        </w:tc>
      </w:tr>
      <w:tr w:rsidR="001B09E1" w:rsidRPr="00AB61F6" w14:paraId="44EF87E3" w14:textId="77777777" w:rsidTr="007864D9">
        <w:trPr>
          <w:jc w:val="center"/>
        </w:trPr>
        <w:tc>
          <w:tcPr>
            <w:tcW w:w="10705" w:type="dxa"/>
          </w:tcPr>
          <w:p w14:paraId="27D3FD42" w14:textId="32CF83DB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rrect Probe LOCATION</w:t>
            </w:r>
            <w:r w:rsidRPr="00AB61F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AB61F6">
              <w:rPr>
                <w:rFonts w:cstheme="minorHAnsi"/>
                <w:sz w:val="20"/>
                <w:szCs w:val="20"/>
              </w:rPr>
              <w:t>(yes/no)</w:t>
            </w:r>
          </w:p>
          <w:p w14:paraId="45E6DE6B" w14:textId="3A6F0F13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(anterior chest wall in between two ribs, usually with two ribs flanking the image)</w:t>
            </w:r>
          </w:p>
        </w:tc>
      </w:tr>
      <w:tr w:rsidR="001B09E1" w:rsidRPr="00AB61F6" w14:paraId="1E98B4FA" w14:textId="77777777" w:rsidTr="007864D9">
        <w:trPr>
          <w:jc w:val="center"/>
        </w:trPr>
        <w:tc>
          <w:tcPr>
            <w:tcW w:w="10705" w:type="dxa"/>
          </w:tcPr>
          <w:p w14:paraId="776286D8" w14:textId="49F70398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rrect Probe ORIENTATION</w:t>
            </w:r>
            <w:r w:rsidRPr="00AB61F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AB61F6">
              <w:rPr>
                <w:rFonts w:cstheme="minorHAnsi"/>
                <w:sz w:val="20"/>
                <w:szCs w:val="20"/>
              </w:rPr>
              <w:t>(yes/no)</w:t>
            </w:r>
          </w:p>
          <w:p w14:paraId="343CE136" w14:textId="16F32CE7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</w:t>
            </w:r>
            <w:r w:rsidRPr="00AB61F6">
              <w:rPr>
                <w:rFonts w:cstheme="minorHAnsi"/>
                <w:sz w:val="20"/>
                <w:szCs w:val="20"/>
              </w:rPr>
              <w:t>probe notch pointed toward patient’s head (or feet) to give correct image orientation on the screen (screen left = cephalad; screen right = caudad). Probe perpendicular to pleural surface. Must avoid transverse orientation.</w:t>
            </w:r>
            <w:r>
              <w:rPr>
                <w:rFonts w:cstheme="minorHAnsi"/>
                <w:sz w:val="20"/>
                <w:szCs w:val="20"/>
              </w:rPr>
              <w:t>]</w:t>
            </w:r>
            <w:r w:rsidRPr="00AB61F6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1B09E1" w:rsidRPr="00AB61F6" w14:paraId="00BAE43B" w14:textId="77777777" w:rsidTr="007864D9">
        <w:trPr>
          <w:jc w:val="center"/>
        </w:trPr>
        <w:tc>
          <w:tcPr>
            <w:tcW w:w="10705" w:type="dxa"/>
          </w:tcPr>
          <w:p w14:paraId="4F3C7FCC" w14:textId="4F456F98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robe CONTROL</w:t>
            </w:r>
            <w:r w:rsidRPr="00AB61F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AB61F6">
              <w:rPr>
                <w:rFonts w:cstheme="minorHAnsi"/>
                <w:sz w:val="20"/>
                <w:szCs w:val="20"/>
              </w:rPr>
              <w:t>(adequate/inadequate)</w:t>
            </w:r>
          </w:p>
          <w:p w14:paraId="42DBFDE2" w14:textId="6065870F" w:rsidR="001B09E1" w:rsidRDefault="001B09E1" w:rsidP="001B09E1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</w:rPr>
            </w:pPr>
            <w:r w:rsidRPr="00CA1098">
              <w:rPr>
                <w:rFonts w:cstheme="minorHAnsi"/>
                <w:sz w:val="20"/>
                <w:szCs w:val="20"/>
              </w:rPr>
              <w:t>Adequate = deliberate probe manipulation to fine tune image with hand stabilized on body</w:t>
            </w:r>
          </w:p>
          <w:p w14:paraId="6363A4EC" w14:textId="31FB2B68" w:rsidR="001B09E1" w:rsidRPr="00CA1098" w:rsidRDefault="001B09E1" w:rsidP="001B09E1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</w:rPr>
            </w:pPr>
            <w:r w:rsidRPr="00CA1098">
              <w:rPr>
                <w:rFonts w:cstheme="minorHAnsi"/>
                <w:sz w:val="20"/>
                <w:szCs w:val="20"/>
              </w:rPr>
              <w:t>Inadequate = gross movements with abrupt changes; sliding all over body</w:t>
            </w:r>
          </w:p>
        </w:tc>
      </w:tr>
      <w:tr w:rsidR="001B09E1" w:rsidRPr="00AB61F6" w14:paraId="4AF50052" w14:textId="77777777" w:rsidTr="007864D9">
        <w:trPr>
          <w:jc w:val="center"/>
        </w:trPr>
        <w:tc>
          <w:tcPr>
            <w:tcW w:w="10705" w:type="dxa"/>
          </w:tcPr>
          <w:p w14:paraId="00CF650E" w14:textId="77777777" w:rsidR="001B09E1" w:rsidRPr="00AB61F6" w:rsidRDefault="001B09E1" w:rsidP="001B09E1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btains quality Anterior Lung VIEW</w:t>
            </w:r>
          </w:p>
          <w:p w14:paraId="07DCC667" w14:textId="176197C7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Required structures = Ribs, pleural line, A-lines</w:t>
            </w:r>
          </w:p>
          <w:p w14:paraId="5C0A8500" w14:textId="77777777" w:rsidR="001B09E1" w:rsidRPr="00AB61F6" w:rsidRDefault="001B09E1" w:rsidP="001B09E1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POOR (New learner) – NO required structures visualized</w:t>
            </w:r>
          </w:p>
          <w:p w14:paraId="34D6288F" w14:textId="77777777" w:rsidR="001B09E1" w:rsidRPr="00AB61F6" w:rsidRDefault="001B09E1" w:rsidP="001B09E1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FAIR (Some experience) – SOME required structures visualized</w:t>
            </w:r>
          </w:p>
          <w:p w14:paraId="1CD24D87" w14:textId="717ECAE1" w:rsidR="001B09E1" w:rsidRPr="00AB61F6" w:rsidRDefault="001B09E1" w:rsidP="001B09E1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EXCELLENT (Experienced) – ALL required structures clearly visualized</w:t>
            </w:r>
          </w:p>
        </w:tc>
      </w:tr>
      <w:tr w:rsidR="001B09E1" w:rsidRPr="00AB61F6" w14:paraId="6B0AAB4B" w14:textId="77777777" w:rsidTr="007864D9">
        <w:trPr>
          <w:jc w:val="center"/>
        </w:trPr>
        <w:tc>
          <w:tcPr>
            <w:tcW w:w="10705" w:type="dxa"/>
          </w:tcPr>
          <w:p w14:paraId="341A2BAF" w14:textId="77777777" w:rsidR="001B09E1" w:rsidRPr="00AB61F6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ints to RIBS</w:t>
            </w:r>
          </w:p>
        </w:tc>
      </w:tr>
      <w:tr w:rsidR="001B09E1" w:rsidRPr="00AB61F6" w14:paraId="09E79891" w14:textId="77777777" w:rsidTr="007864D9">
        <w:trPr>
          <w:jc w:val="center"/>
        </w:trPr>
        <w:tc>
          <w:tcPr>
            <w:tcW w:w="10705" w:type="dxa"/>
          </w:tcPr>
          <w:p w14:paraId="135A4A78" w14:textId="77777777" w:rsidR="001B09E1" w:rsidRPr="00AB61F6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ints to RIB SHADOW</w:t>
            </w:r>
          </w:p>
        </w:tc>
      </w:tr>
      <w:tr w:rsidR="001B09E1" w:rsidRPr="00AB61F6" w14:paraId="3CAF1B13" w14:textId="77777777" w:rsidTr="007864D9">
        <w:trPr>
          <w:jc w:val="center"/>
        </w:trPr>
        <w:tc>
          <w:tcPr>
            <w:tcW w:w="10705" w:type="dxa"/>
          </w:tcPr>
          <w:p w14:paraId="14D4A448" w14:textId="77777777" w:rsidR="001B09E1" w:rsidRPr="00AB61F6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ints to PLEURAL LINE</w:t>
            </w:r>
          </w:p>
        </w:tc>
      </w:tr>
      <w:tr w:rsidR="001B09E1" w:rsidRPr="00AB61F6" w14:paraId="13C3E274" w14:textId="77777777" w:rsidTr="007864D9">
        <w:trPr>
          <w:jc w:val="center"/>
        </w:trPr>
        <w:tc>
          <w:tcPr>
            <w:tcW w:w="10705" w:type="dxa"/>
          </w:tcPr>
          <w:p w14:paraId="0B749D51" w14:textId="77777777" w:rsidR="001B09E1" w:rsidRPr="00AB61F6" w:rsidRDefault="001B09E1" w:rsidP="001B09E1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ecognizes PLEURAL SLIDING</w:t>
            </w:r>
          </w:p>
        </w:tc>
      </w:tr>
      <w:tr w:rsidR="001B09E1" w:rsidRPr="00AB61F6" w14:paraId="6E0B3D30" w14:textId="77777777" w:rsidTr="007864D9">
        <w:trPr>
          <w:jc w:val="center"/>
        </w:trPr>
        <w:tc>
          <w:tcPr>
            <w:tcW w:w="10705" w:type="dxa"/>
          </w:tcPr>
          <w:p w14:paraId="07CA116D" w14:textId="77777777" w:rsidR="001B09E1" w:rsidRPr="00AB61F6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ints to A-LINES</w:t>
            </w:r>
          </w:p>
        </w:tc>
      </w:tr>
      <w:tr w:rsidR="001B09E1" w:rsidRPr="00AB61F6" w14:paraId="2C9FF487" w14:textId="77777777" w:rsidTr="007864D9">
        <w:trPr>
          <w:jc w:val="center"/>
        </w:trPr>
        <w:tc>
          <w:tcPr>
            <w:tcW w:w="10705" w:type="dxa"/>
          </w:tcPr>
          <w:p w14:paraId="36365F9B" w14:textId="77777777" w:rsidR="001B09E1" w:rsidRPr="00AB61F6" w:rsidRDefault="001B09E1" w:rsidP="001B09E1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Demonstrates normal pattern (SEASHORE sign) using M-mode </w:t>
            </w:r>
          </w:p>
          <w:p w14:paraId="5CD32E31" w14:textId="744C8279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color w:val="000000"/>
                <w:sz w:val="20"/>
                <w:szCs w:val="20"/>
              </w:rPr>
              <w:t>(cursor line should be as perpendicular as possible to the pleural line and in between two ribs)</w:t>
            </w:r>
          </w:p>
        </w:tc>
      </w:tr>
      <w:tr w:rsidR="001B09E1" w:rsidRPr="00AB61F6" w14:paraId="7FA41B0D" w14:textId="77777777" w:rsidTr="007864D9">
        <w:trPr>
          <w:jc w:val="center"/>
        </w:trPr>
        <w:tc>
          <w:tcPr>
            <w:tcW w:w="10705" w:type="dxa"/>
          </w:tcPr>
          <w:p w14:paraId="37C890A2" w14:textId="6761F283" w:rsidR="001B09E1" w:rsidRPr="00AB61F6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sz w:val="20"/>
                <w:szCs w:val="20"/>
              </w:rPr>
              <w:lastRenderedPageBreak/>
              <w:t xml:space="preserve">Image DEPTH optimized appropriately </w:t>
            </w:r>
          </w:p>
          <w:p w14:paraId="46E6E683" w14:textId="660223D6" w:rsidR="001B09E1" w:rsidRDefault="001B09E1" w:rsidP="001B09E1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0"/>
                <w:szCs w:val="20"/>
              </w:rPr>
            </w:pPr>
            <w:r w:rsidRPr="006D79A5">
              <w:rPr>
                <w:rFonts w:cstheme="minorHAnsi"/>
                <w:sz w:val="20"/>
                <w:szCs w:val="20"/>
              </w:rPr>
              <w:t xml:space="preserve">Too shallow = </w:t>
            </w:r>
            <w:r w:rsidRPr="00AB61F6">
              <w:rPr>
                <w:rFonts w:cstheme="minorHAnsi"/>
                <w:sz w:val="20"/>
                <w:szCs w:val="20"/>
              </w:rPr>
              <w:t>not able to visualize A-lines</w:t>
            </w:r>
          </w:p>
          <w:p w14:paraId="75B6C4AD" w14:textId="35E1EC15" w:rsidR="001B09E1" w:rsidRPr="005E2B90" w:rsidRDefault="001B09E1" w:rsidP="001B09E1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0"/>
                <w:szCs w:val="20"/>
              </w:rPr>
            </w:pPr>
            <w:r w:rsidRPr="005E2B90">
              <w:rPr>
                <w:rFonts w:cstheme="minorHAnsi"/>
                <w:sz w:val="20"/>
                <w:szCs w:val="20"/>
              </w:rPr>
              <w:t xml:space="preserve">Too deep = </w:t>
            </w:r>
            <w:r w:rsidRPr="00AB61F6">
              <w:rPr>
                <w:rFonts w:cstheme="minorHAnsi"/>
                <w:sz w:val="20"/>
                <w:szCs w:val="20"/>
              </w:rPr>
              <w:t>depth &gt;19cm</w:t>
            </w:r>
            <w:r w:rsidRPr="005E2B90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1B09E1" w:rsidRPr="00AB61F6" w14:paraId="2DCDE1C6" w14:textId="77777777" w:rsidTr="007864D9">
        <w:trPr>
          <w:jc w:val="center"/>
        </w:trPr>
        <w:tc>
          <w:tcPr>
            <w:tcW w:w="10705" w:type="dxa"/>
          </w:tcPr>
          <w:p w14:paraId="2256ABF0" w14:textId="56DFC41C" w:rsidR="001B09E1" w:rsidRPr="00AB61F6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sz w:val="20"/>
                <w:szCs w:val="20"/>
              </w:rPr>
              <w:t>Image GAIN optimized appropriately</w:t>
            </w:r>
          </w:p>
          <w:p w14:paraId="61735643" w14:textId="2A9B5C68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(avoid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AB61F6">
              <w:rPr>
                <w:rFonts w:cstheme="minorHAnsi"/>
                <w:sz w:val="20"/>
                <w:szCs w:val="20"/>
              </w:rPr>
              <w:t xml:space="preserve"> excessive gain creating artifacts and noise on the screen)</w:t>
            </w:r>
          </w:p>
          <w:p w14:paraId="1156A196" w14:textId="77777777" w:rsidR="001B09E1" w:rsidRPr="005E2B90" w:rsidRDefault="001B09E1" w:rsidP="001B09E1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0"/>
                <w:szCs w:val="20"/>
              </w:rPr>
            </w:pPr>
            <w:r w:rsidRPr="005E2B90">
              <w:rPr>
                <w:rFonts w:cstheme="minorHAnsi"/>
                <w:sz w:val="20"/>
                <w:szCs w:val="20"/>
              </w:rPr>
              <w:t>Too much gain = excessively BRIGHT image in either or both the near- and far-field</w:t>
            </w:r>
          </w:p>
          <w:p w14:paraId="55AECBD1" w14:textId="4381B90E" w:rsidR="001B09E1" w:rsidRPr="005E2B90" w:rsidRDefault="001B09E1" w:rsidP="001B09E1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0"/>
                <w:szCs w:val="20"/>
              </w:rPr>
            </w:pPr>
            <w:r w:rsidRPr="005E2B90">
              <w:rPr>
                <w:rFonts w:cstheme="minorHAnsi"/>
                <w:sz w:val="20"/>
                <w:szCs w:val="20"/>
              </w:rPr>
              <w:t>Too little gain = excessively DARK image in either or both the near- and far-field</w:t>
            </w:r>
          </w:p>
        </w:tc>
      </w:tr>
      <w:tr w:rsidR="001B09E1" w:rsidRPr="00AB61F6" w14:paraId="1E0EF1E3" w14:textId="77777777" w:rsidTr="007864D9">
        <w:trPr>
          <w:jc w:val="center"/>
        </w:trPr>
        <w:tc>
          <w:tcPr>
            <w:tcW w:w="10705" w:type="dxa"/>
            <w:shd w:val="clear" w:color="auto" w:fill="D9D9D9" w:themeFill="background1" w:themeFillShade="D9"/>
          </w:tcPr>
          <w:p w14:paraId="4E5B4265" w14:textId="77777777" w:rsidR="001B09E1" w:rsidRPr="00AB61F6" w:rsidRDefault="001B09E1" w:rsidP="001B09E1">
            <w:pPr>
              <w:rPr>
                <w:rFonts w:cstheme="minorHAnsi"/>
                <w:b/>
                <w:sz w:val="20"/>
                <w:szCs w:val="20"/>
              </w:rPr>
            </w:pPr>
            <w:r w:rsidRPr="00AB61F6">
              <w:rPr>
                <w:rFonts w:cstheme="minorHAnsi"/>
                <w:b/>
                <w:color w:val="000000"/>
                <w:sz w:val="20"/>
                <w:szCs w:val="20"/>
              </w:rPr>
              <w:t>Thoracic Costophrenic Skills</w:t>
            </w:r>
          </w:p>
        </w:tc>
      </w:tr>
      <w:tr w:rsidR="001B09E1" w:rsidRPr="00AB61F6" w14:paraId="5E00E06F" w14:textId="77777777" w:rsidTr="007864D9">
        <w:trPr>
          <w:jc w:val="center"/>
        </w:trPr>
        <w:tc>
          <w:tcPr>
            <w:tcW w:w="10705" w:type="dxa"/>
          </w:tcPr>
          <w:p w14:paraId="3E625919" w14:textId="77777777" w:rsidR="001B09E1" w:rsidRPr="00AB61F6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elects Phased-Array or Curvilinear Probe</w:t>
            </w:r>
          </w:p>
        </w:tc>
      </w:tr>
      <w:tr w:rsidR="001B09E1" w:rsidRPr="00AB61F6" w14:paraId="1E4674AE" w14:textId="77777777" w:rsidTr="00E117CD">
        <w:trPr>
          <w:jc w:val="center"/>
        </w:trPr>
        <w:tc>
          <w:tcPr>
            <w:tcW w:w="10705" w:type="dxa"/>
          </w:tcPr>
          <w:p w14:paraId="5C50AE95" w14:textId="77777777" w:rsidR="001B09E1" w:rsidRPr="00AB61F6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sz w:val="20"/>
                <w:szCs w:val="20"/>
              </w:rPr>
              <w:t>Selects ABDOMINAL or LUNG EXAM</w:t>
            </w:r>
          </w:p>
        </w:tc>
      </w:tr>
      <w:tr w:rsidR="001B09E1" w:rsidRPr="00AB61F6" w14:paraId="69C822D9" w14:textId="77777777" w:rsidTr="007864D9">
        <w:trPr>
          <w:jc w:val="center"/>
        </w:trPr>
        <w:tc>
          <w:tcPr>
            <w:tcW w:w="10705" w:type="dxa"/>
          </w:tcPr>
          <w:p w14:paraId="1D141C3D" w14:textId="45DE7C7A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rrect Probe LOCATION</w:t>
            </w:r>
            <w:r w:rsidRPr="00AB61F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AB61F6">
              <w:rPr>
                <w:rFonts w:cstheme="minorHAnsi"/>
                <w:sz w:val="20"/>
                <w:szCs w:val="20"/>
              </w:rPr>
              <w:t>(yes/no)</w:t>
            </w:r>
          </w:p>
          <w:p w14:paraId="62AEDFAF" w14:textId="7E354819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(lateral chest wall at level of diaphragm between the anterior and posterior axillary lines)</w:t>
            </w:r>
          </w:p>
        </w:tc>
      </w:tr>
      <w:tr w:rsidR="001B09E1" w:rsidRPr="00AB61F6" w14:paraId="693911F3" w14:textId="77777777" w:rsidTr="007864D9">
        <w:trPr>
          <w:jc w:val="center"/>
        </w:trPr>
        <w:tc>
          <w:tcPr>
            <w:tcW w:w="10705" w:type="dxa"/>
          </w:tcPr>
          <w:p w14:paraId="4FD81852" w14:textId="73A668DA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rrect Probe ORIENTATION</w:t>
            </w:r>
            <w:r w:rsidRPr="00AB61F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AB61F6">
              <w:rPr>
                <w:rFonts w:cstheme="minorHAnsi"/>
                <w:sz w:val="20"/>
                <w:szCs w:val="20"/>
              </w:rPr>
              <w:t>(yes/no)</w:t>
            </w:r>
          </w:p>
          <w:p w14:paraId="3DEDDCB6" w14:textId="409E3D7D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</w:t>
            </w:r>
            <w:r w:rsidRPr="00AB61F6">
              <w:rPr>
                <w:rFonts w:cstheme="minorHAnsi"/>
                <w:sz w:val="20"/>
                <w:szCs w:val="20"/>
              </w:rPr>
              <w:t>probe notch pointed toward patient’s head (or feet) to give correct image orientation on the screen (screen left = cephalad; screen right = caudad). Probe perpendicular to pleural surface. May be pointed slightly posteriorly to obtain a clearer image. Must avoid transverse orientation.</w:t>
            </w:r>
            <w:r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1B09E1" w:rsidRPr="00AB61F6" w14:paraId="3C3EE87E" w14:textId="77777777" w:rsidTr="007864D9">
        <w:trPr>
          <w:jc w:val="center"/>
        </w:trPr>
        <w:tc>
          <w:tcPr>
            <w:tcW w:w="10705" w:type="dxa"/>
          </w:tcPr>
          <w:p w14:paraId="67209E67" w14:textId="61648063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robe CONTROL</w:t>
            </w:r>
            <w:r w:rsidRPr="00AB61F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AB61F6">
              <w:rPr>
                <w:rFonts w:cstheme="minorHAnsi"/>
                <w:sz w:val="20"/>
                <w:szCs w:val="20"/>
              </w:rPr>
              <w:t>(adequate/inadequate)</w:t>
            </w:r>
          </w:p>
          <w:p w14:paraId="566D4776" w14:textId="6827B9AD" w:rsidR="001B09E1" w:rsidRDefault="001B09E1" w:rsidP="001B09E1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</w:rPr>
            </w:pPr>
            <w:r w:rsidRPr="00CA1098">
              <w:rPr>
                <w:rFonts w:cstheme="minorHAnsi"/>
                <w:sz w:val="20"/>
                <w:szCs w:val="20"/>
              </w:rPr>
              <w:t>Adequate = deliberate probe manipulation to fine tune image with hand stabilized on body</w:t>
            </w:r>
          </w:p>
          <w:p w14:paraId="4D727D54" w14:textId="570B1D07" w:rsidR="001B09E1" w:rsidRPr="00CA1098" w:rsidRDefault="001B09E1" w:rsidP="001B09E1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</w:rPr>
            </w:pPr>
            <w:r w:rsidRPr="00CA1098">
              <w:rPr>
                <w:rFonts w:cstheme="minorHAnsi"/>
                <w:sz w:val="20"/>
                <w:szCs w:val="20"/>
              </w:rPr>
              <w:t>Inadequate = gross movements with abrupt changes; sliding all over body</w:t>
            </w:r>
          </w:p>
        </w:tc>
      </w:tr>
      <w:tr w:rsidR="001B09E1" w:rsidRPr="00AB61F6" w14:paraId="7F19F23C" w14:textId="77777777" w:rsidTr="007864D9">
        <w:trPr>
          <w:jc w:val="center"/>
        </w:trPr>
        <w:tc>
          <w:tcPr>
            <w:tcW w:w="10705" w:type="dxa"/>
          </w:tcPr>
          <w:p w14:paraId="19ECA906" w14:textId="77777777" w:rsidR="001B09E1" w:rsidRPr="00AB61F6" w:rsidRDefault="001B09E1" w:rsidP="001B09E1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btains quality Costophrenic VIEW</w:t>
            </w:r>
          </w:p>
          <w:p w14:paraId="37AB3BDF" w14:textId="283A16F2" w:rsidR="001B09E1" w:rsidRPr="00AB61F6" w:rsidRDefault="001B09E1" w:rsidP="001B09E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B61F6">
              <w:rPr>
                <w:rFonts w:cstheme="minorHAnsi"/>
                <w:color w:val="000000"/>
                <w:sz w:val="20"/>
                <w:szCs w:val="20"/>
              </w:rPr>
              <w:t>Required structures = Diaphragm, sub-diaphragmatic organ (liver or spleen), lung parenchyma descending with respirations (curtain sign)</w:t>
            </w:r>
          </w:p>
          <w:p w14:paraId="256B2C58" w14:textId="77777777" w:rsidR="001B09E1" w:rsidRPr="00AB61F6" w:rsidRDefault="001B09E1" w:rsidP="001B09E1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POOR (New learner) – NO required structures visualized</w:t>
            </w:r>
          </w:p>
          <w:p w14:paraId="71C701B8" w14:textId="77777777" w:rsidR="001B09E1" w:rsidRPr="00AB61F6" w:rsidRDefault="001B09E1" w:rsidP="001B09E1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FAIR (Some experience) – SOME required structures visualized</w:t>
            </w:r>
          </w:p>
          <w:p w14:paraId="5469EF9B" w14:textId="366002C1" w:rsidR="001B09E1" w:rsidRPr="00AB61F6" w:rsidRDefault="001B09E1" w:rsidP="001B09E1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EXCELLENT (Experienced) – ALL required structures clearly visualized</w:t>
            </w:r>
          </w:p>
        </w:tc>
      </w:tr>
      <w:tr w:rsidR="001B09E1" w:rsidRPr="00AB61F6" w14:paraId="34E14FAE" w14:textId="77777777" w:rsidTr="007864D9">
        <w:trPr>
          <w:jc w:val="center"/>
        </w:trPr>
        <w:tc>
          <w:tcPr>
            <w:tcW w:w="10705" w:type="dxa"/>
          </w:tcPr>
          <w:p w14:paraId="216EDB57" w14:textId="77777777" w:rsidR="001B09E1" w:rsidRPr="00AB61F6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ints to LIVER or SPLEEN</w:t>
            </w:r>
          </w:p>
        </w:tc>
      </w:tr>
      <w:tr w:rsidR="001B09E1" w:rsidRPr="00AB61F6" w14:paraId="09C3A51E" w14:textId="77777777" w:rsidTr="007864D9">
        <w:trPr>
          <w:jc w:val="center"/>
        </w:trPr>
        <w:tc>
          <w:tcPr>
            <w:tcW w:w="10705" w:type="dxa"/>
          </w:tcPr>
          <w:p w14:paraId="42BA8D18" w14:textId="77777777" w:rsidR="001B09E1" w:rsidRPr="00AB61F6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ints to DIAPHRAGM</w:t>
            </w:r>
          </w:p>
        </w:tc>
      </w:tr>
      <w:tr w:rsidR="001B09E1" w:rsidRPr="00AB61F6" w14:paraId="3528408E" w14:textId="77777777" w:rsidTr="007864D9">
        <w:trPr>
          <w:jc w:val="center"/>
        </w:trPr>
        <w:tc>
          <w:tcPr>
            <w:tcW w:w="10705" w:type="dxa"/>
          </w:tcPr>
          <w:p w14:paraId="31A229BF" w14:textId="5074EB90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ints to LUNG PARENCHYMA</w:t>
            </w:r>
            <w:r w:rsidRPr="00AB61F6">
              <w:rPr>
                <w:rFonts w:cstheme="minorHAnsi"/>
                <w:color w:val="000000"/>
                <w:sz w:val="20"/>
                <w:szCs w:val="20"/>
              </w:rPr>
              <w:t xml:space="preserve"> (points to area of “curtain sign” or </w:t>
            </w:r>
            <w:r w:rsidRPr="00AB61F6">
              <w:rPr>
                <w:rFonts w:cstheme="minorHAnsi"/>
                <w:sz w:val="20"/>
                <w:szCs w:val="20"/>
              </w:rPr>
              <w:t xml:space="preserve">cephalad of the diaphragm and above the spine on the screen)  </w:t>
            </w:r>
          </w:p>
        </w:tc>
      </w:tr>
      <w:tr w:rsidR="001B09E1" w:rsidRPr="00AB61F6" w14:paraId="3A718DB6" w14:textId="77777777" w:rsidTr="007864D9">
        <w:trPr>
          <w:jc w:val="center"/>
        </w:trPr>
        <w:tc>
          <w:tcPr>
            <w:tcW w:w="10705" w:type="dxa"/>
          </w:tcPr>
          <w:p w14:paraId="64415BF4" w14:textId="77777777" w:rsidR="001B09E1" w:rsidRPr="00AB61F6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ints to COSTOPHRENIC RECESS</w:t>
            </w:r>
          </w:p>
        </w:tc>
      </w:tr>
      <w:tr w:rsidR="001B09E1" w:rsidRPr="00AB61F6" w14:paraId="715C1EBE" w14:textId="77777777" w:rsidTr="007864D9">
        <w:trPr>
          <w:jc w:val="center"/>
        </w:trPr>
        <w:tc>
          <w:tcPr>
            <w:tcW w:w="10705" w:type="dxa"/>
          </w:tcPr>
          <w:p w14:paraId="4C1ABC5E" w14:textId="77777777" w:rsidR="001B09E1" w:rsidRPr="00AB61F6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sz w:val="20"/>
                <w:szCs w:val="20"/>
              </w:rPr>
              <w:t xml:space="preserve">Image DEPTH optimized appropriately </w:t>
            </w:r>
          </w:p>
          <w:p w14:paraId="72F87517" w14:textId="1031B57A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a</w:t>
            </w:r>
            <w:r w:rsidRPr="00AB61F6">
              <w:rPr>
                <w:rFonts w:cstheme="minorHAnsi"/>
                <w:sz w:val="20"/>
                <w:szCs w:val="20"/>
              </w:rPr>
              <w:t>void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AB61F6">
              <w:rPr>
                <w:rFonts w:cstheme="minorHAnsi"/>
                <w:sz w:val="20"/>
                <w:szCs w:val="20"/>
              </w:rPr>
              <w:t xml:space="preserve"> excessive depth; </w:t>
            </w:r>
            <w:r>
              <w:rPr>
                <w:rFonts w:cstheme="minorHAnsi"/>
                <w:sz w:val="20"/>
                <w:szCs w:val="20"/>
              </w:rPr>
              <w:t xml:space="preserve">can </w:t>
            </w:r>
            <w:r w:rsidRPr="00AB61F6">
              <w:rPr>
                <w:rFonts w:cstheme="minorHAnsi"/>
                <w:sz w:val="20"/>
                <w:szCs w:val="20"/>
              </w:rPr>
              <w:t>see level of spine with &lt; 2cm of wasted depth in the far-field)</w:t>
            </w:r>
          </w:p>
          <w:p w14:paraId="5B2418AB" w14:textId="77777777" w:rsidR="001B09E1" w:rsidRPr="000A36D3" w:rsidRDefault="001B09E1" w:rsidP="001B09E1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0"/>
                <w:szCs w:val="20"/>
              </w:rPr>
            </w:pPr>
            <w:r w:rsidRPr="000A36D3">
              <w:rPr>
                <w:rFonts w:cstheme="minorHAnsi"/>
                <w:sz w:val="20"/>
                <w:szCs w:val="20"/>
              </w:rPr>
              <w:t>Too shallow = desired structures extend beyond bottom edge of screen</w:t>
            </w:r>
          </w:p>
          <w:p w14:paraId="002A49C1" w14:textId="5E0BC93C" w:rsidR="001B09E1" w:rsidRPr="000A36D3" w:rsidRDefault="001B09E1" w:rsidP="001B09E1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0"/>
                <w:szCs w:val="20"/>
              </w:rPr>
            </w:pPr>
            <w:r w:rsidRPr="000A36D3">
              <w:rPr>
                <w:rFonts w:cstheme="minorHAnsi"/>
                <w:sz w:val="20"/>
                <w:szCs w:val="20"/>
              </w:rPr>
              <w:t xml:space="preserve">Too deep = desired structures are seen only in top half of screen </w:t>
            </w:r>
          </w:p>
        </w:tc>
      </w:tr>
      <w:tr w:rsidR="001B09E1" w:rsidRPr="00AB61F6" w14:paraId="04658D5A" w14:textId="77777777" w:rsidTr="007864D9">
        <w:trPr>
          <w:jc w:val="center"/>
        </w:trPr>
        <w:tc>
          <w:tcPr>
            <w:tcW w:w="10705" w:type="dxa"/>
          </w:tcPr>
          <w:p w14:paraId="15017734" w14:textId="7D6A072D" w:rsidR="001B09E1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sz w:val="20"/>
                <w:szCs w:val="20"/>
              </w:rPr>
              <w:t>Image GAIN optimized appropriately</w:t>
            </w:r>
          </w:p>
          <w:p w14:paraId="67A23E29" w14:textId="7FE75095" w:rsidR="001B09E1" w:rsidRPr="000A36D3" w:rsidRDefault="001B09E1" w:rsidP="001B09E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a</w:t>
            </w:r>
            <w:r w:rsidRPr="00AB61F6">
              <w:rPr>
                <w:rFonts w:cstheme="minorHAnsi"/>
                <w:sz w:val="20"/>
                <w:szCs w:val="20"/>
              </w:rPr>
              <w:t>void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AB61F6">
              <w:rPr>
                <w:rFonts w:cstheme="minorHAnsi"/>
                <w:sz w:val="20"/>
                <w:szCs w:val="20"/>
              </w:rPr>
              <w:t xml:space="preserve"> excessive </w:t>
            </w:r>
            <w:r>
              <w:rPr>
                <w:rFonts w:cstheme="minorHAnsi"/>
                <w:sz w:val="20"/>
                <w:szCs w:val="20"/>
              </w:rPr>
              <w:t xml:space="preserve">gain </w:t>
            </w:r>
            <w:r w:rsidRPr="00AB61F6">
              <w:rPr>
                <w:rFonts w:cstheme="minorHAnsi"/>
                <w:sz w:val="20"/>
                <w:szCs w:val="20"/>
              </w:rPr>
              <w:t>in the far-field)</w:t>
            </w:r>
          </w:p>
          <w:p w14:paraId="7446B611" w14:textId="680B6EF8" w:rsidR="001B09E1" w:rsidRPr="000A36D3" w:rsidRDefault="001B09E1" w:rsidP="001B09E1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0"/>
                <w:szCs w:val="20"/>
              </w:rPr>
            </w:pPr>
            <w:r w:rsidRPr="000A36D3">
              <w:rPr>
                <w:rFonts w:cstheme="minorHAnsi"/>
                <w:sz w:val="20"/>
                <w:szCs w:val="20"/>
              </w:rPr>
              <w:t>Too much gain = excessively BRIGHT image in either or both the near- and far-field</w:t>
            </w:r>
          </w:p>
          <w:p w14:paraId="7614509D" w14:textId="35727FF2" w:rsidR="001B09E1" w:rsidRPr="000A36D3" w:rsidRDefault="001B09E1" w:rsidP="001B09E1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0"/>
                <w:szCs w:val="20"/>
              </w:rPr>
            </w:pPr>
            <w:r w:rsidRPr="000A36D3">
              <w:rPr>
                <w:rFonts w:cstheme="minorHAnsi"/>
                <w:sz w:val="20"/>
                <w:szCs w:val="20"/>
              </w:rPr>
              <w:t>Too little gain = excessively DARK image in either or both the near- and far-field</w:t>
            </w:r>
          </w:p>
        </w:tc>
      </w:tr>
      <w:tr w:rsidR="001B09E1" w:rsidRPr="00AB61F6" w14:paraId="5B3775EC" w14:textId="77777777" w:rsidTr="007864D9">
        <w:trPr>
          <w:jc w:val="center"/>
        </w:trPr>
        <w:tc>
          <w:tcPr>
            <w:tcW w:w="10705" w:type="dxa"/>
          </w:tcPr>
          <w:p w14:paraId="7ECB6039" w14:textId="079E9AE1" w:rsidR="001B09E1" w:rsidRPr="00AB61F6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B09E1">
              <w:rPr>
                <w:rFonts w:cstheme="minorHAnsi"/>
                <w:b/>
                <w:bCs/>
                <w:sz w:val="20"/>
                <w:szCs w:val="20"/>
              </w:rPr>
              <w:t>Based on the overall performance of this learner through all the views obtained and identification of anatomic structures during this hands-on skills evaluation, do you consider this learner to have the minimum skills to be considered </w:t>
            </w:r>
            <w:r w:rsidRPr="001B09E1">
              <w:rPr>
                <w:rFonts w:cstheme="minorHAnsi"/>
                <w:b/>
                <w:bCs/>
                <w:sz w:val="20"/>
                <w:szCs w:val="20"/>
                <w:u w:val="single"/>
              </w:rPr>
              <w:t>COMPETENT</w:t>
            </w:r>
            <w:r w:rsidRPr="001B09E1">
              <w:rPr>
                <w:rFonts w:cstheme="minorHAnsi"/>
                <w:b/>
                <w:bCs/>
                <w:sz w:val="20"/>
                <w:szCs w:val="20"/>
              </w:rPr>
              <w:t> to be given clinical </w:t>
            </w:r>
            <w:r w:rsidRPr="001B09E1">
              <w:rPr>
                <w:rFonts w:cstheme="minorHAnsi"/>
                <w:b/>
                <w:bCs/>
                <w:sz w:val="20"/>
                <w:szCs w:val="20"/>
                <w:u w:val="single"/>
              </w:rPr>
              <w:t>PRIVILEGES</w:t>
            </w:r>
            <w:r w:rsidRPr="001B09E1">
              <w:rPr>
                <w:rFonts w:cstheme="minorHAnsi"/>
                <w:b/>
                <w:bCs/>
                <w:sz w:val="20"/>
                <w:szCs w:val="20"/>
              </w:rPr>
              <w:t xml:space="preserve"> to perform </w:t>
            </w:r>
            <w:r w:rsidRPr="001B09E1">
              <w:rPr>
                <w:rFonts w:cstheme="minorHAnsi"/>
                <w:b/>
                <w:bCs/>
                <w:sz w:val="20"/>
                <w:szCs w:val="20"/>
                <w:u w:val="single"/>
              </w:rPr>
              <w:t>LUNG &amp; PLEURAL</w:t>
            </w:r>
            <w:r w:rsidRPr="001B09E1">
              <w:rPr>
                <w:rFonts w:cstheme="minorHAnsi"/>
                <w:b/>
                <w:bCs/>
                <w:sz w:val="20"/>
                <w:szCs w:val="20"/>
              </w:rPr>
              <w:t> POCUS exams of patients?</w:t>
            </w:r>
          </w:p>
        </w:tc>
      </w:tr>
      <w:tr w:rsidR="001B09E1" w:rsidRPr="00AB61F6" w14:paraId="75779B12" w14:textId="77777777" w:rsidTr="007864D9">
        <w:trPr>
          <w:jc w:val="center"/>
        </w:trPr>
        <w:tc>
          <w:tcPr>
            <w:tcW w:w="10705" w:type="dxa"/>
            <w:shd w:val="clear" w:color="auto" w:fill="D9D9D9" w:themeFill="background1" w:themeFillShade="D9"/>
          </w:tcPr>
          <w:p w14:paraId="46EC61FA" w14:textId="77777777" w:rsidR="001B09E1" w:rsidRPr="00AB61F6" w:rsidRDefault="001B09E1" w:rsidP="001B09E1">
            <w:pPr>
              <w:rPr>
                <w:rFonts w:cstheme="minorHAnsi"/>
                <w:b/>
                <w:sz w:val="20"/>
                <w:szCs w:val="20"/>
              </w:rPr>
            </w:pPr>
            <w:r w:rsidRPr="00AB61F6">
              <w:rPr>
                <w:rFonts w:cstheme="minorHAnsi"/>
                <w:b/>
                <w:color w:val="000000"/>
                <w:sz w:val="20"/>
                <w:szCs w:val="20"/>
              </w:rPr>
              <w:t>Abdominal Skills</w:t>
            </w:r>
          </w:p>
        </w:tc>
      </w:tr>
      <w:tr w:rsidR="001B09E1" w:rsidRPr="00AB61F6" w14:paraId="6D9B9611" w14:textId="77777777" w:rsidTr="007864D9">
        <w:trPr>
          <w:jc w:val="center"/>
        </w:trPr>
        <w:tc>
          <w:tcPr>
            <w:tcW w:w="10705" w:type="dxa"/>
          </w:tcPr>
          <w:p w14:paraId="0884E6EC" w14:textId="77777777" w:rsidR="001B09E1" w:rsidRPr="00AB61F6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elects Curvilinear or Phased-Array Probe</w:t>
            </w:r>
          </w:p>
        </w:tc>
      </w:tr>
      <w:tr w:rsidR="001B09E1" w:rsidRPr="00AB61F6" w14:paraId="134AF59D" w14:textId="77777777" w:rsidTr="007864D9">
        <w:trPr>
          <w:jc w:val="center"/>
        </w:trPr>
        <w:tc>
          <w:tcPr>
            <w:tcW w:w="10705" w:type="dxa"/>
          </w:tcPr>
          <w:p w14:paraId="04D8FC12" w14:textId="4B642C80" w:rsidR="001B09E1" w:rsidRPr="00AB61F6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sz w:val="20"/>
                <w:szCs w:val="20"/>
              </w:rPr>
              <w:t>Selects ABDOMINAL EXAM</w:t>
            </w:r>
          </w:p>
        </w:tc>
      </w:tr>
      <w:tr w:rsidR="001B09E1" w:rsidRPr="00AB61F6" w14:paraId="228960C5" w14:textId="77777777" w:rsidTr="007864D9">
        <w:trPr>
          <w:jc w:val="center"/>
        </w:trPr>
        <w:tc>
          <w:tcPr>
            <w:tcW w:w="10705" w:type="dxa"/>
          </w:tcPr>
          <w:p w14:paraId="1D2FF337" w14:textId="7EEBACD9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rrect Probe LOCATION</w:t>
            </w:r>
            <w:r w:rsidRPr="00AB61F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AB61F6">
              <w:rPr>
                <w:rFonts w:cstheme="minorHAnsi"/>
                <w:sz w:val="20"/>
                <w:szCs w:val="20"/>
              </w:rPr>
              <w:t>(yes/no)</w:t>
            </w:r>
          </w:p>
          <w:p w14:paraId="3DBD4EEB" w14:textId="4BBD17AD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(lateral abdominal wall in RUQ, below diaphragm in between the anterior and posterior axillary lines)</w:t>
            </w:r>
          </w:p>
        </w:tc>
      </w:tr>
      <w:tr w:rsidR="001B09E1" w:rsidRPr="00AB61F6" w14:paraId="688BE1AC" w14:textId="77777777" w:rsidTr="007864D9">
        <w:trPr>
          <w:jc w:val="center"/>
        </w:trPr>
        <w:tc>
          <w:tcPr>
            <w:tcW w:w="10705" w:type="dxa"/>
          </w:tcPr>
          <w:p w14:paraId="59F74504" w14:textId="108ABD45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rrect Probe ORIENTATION</w:t>
            </w:r>
            <w:r w:rsidRPr="00AB61F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AB61F6">
              <w:rPr>
                <w:rFonts w:cstheme="minorHAnsi"/>
                <w:sz w:val="20"/>
                <w:szCs w:val="20"/>
              </w:rPr>
              <w:t>(yes/no)</w:t>
            </w:r>
          </w:p>
          <w:p w14:paraId="0B521F6A" w14:textId="0086BD64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</w:t>
            </w:r>
            <w:r w:rsidRPr="00AB61F6">
              <w:rPr>
                <w:rFonts w:cstheme="minorHAnsi"/>
                <w:sz w:val="20"/>
                <w:szCs w:val="20"/>
              </w:rPr>
              <w:t>probe notch pointed toward patient’s head (or feet) to give correct image orientation on the screen (screen left = cephalad; screen right = caudad). May be pointed slightly posteriorly to obtain a clearer image.  Must avoid transverse orientation.</w:t>
            </w:r>
            <w:r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1B09E1" w:rsidRPr="00AB61F6" w14:paraId="72BFF20C" w14:textId="77777777" w:rsidTr="007864D9">
        <w:trPr>
          <w:jc w:val="center"/>
        </w:trPr>
        <w:tc>
          <w:tcPr>
            <w:tcW w:w="10705" w:type="dxa"/>
          </w:tcPr>
          <w:p w14:paraId="7AED80F4" w14:textId="5279137E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robe CONTROL</w:t>
            </w:r>
            <w:r w:rsidRPr="00AB61F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AB61F6">
              <w:rPr>
                <w:rFonts w:cstheme="minorHAnsi"/>
                <w:sz w:val="20"/>
                <w:szCs w:val="20"/>
              </w:rPr>
              <w:t>(adequate/inadequate)</w:t>
            </w:r>
          </w:p>
          <w:p w14:paraId="31E21793" w14:textId="67C2B602" w:rsidR="001B09E1" w:rsidRDefault="001B09E1" w:rsidP="001B09E1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</w:rPr>
            </w:pPr>
            <w:r w:rsidRPr="00CA1098">
              <w:rPr>
                <w:rFonts w:cstheme="minorHAnsi"/>
                <w:sz w:val="20"/>
                <w:szCs w:val="20"/>
              </w:rPr>
              <w:t>Adequate = deliberate probe manipulation to fine tune image with hand stabilized on body</w:t>
            </w:r>
          </w:p>
          <w:p w14:paraId="595D7E37" w14:textId="33CD5AF8" w:rsidR="001B09E1" w:rsidRPr="00CA1098" w:rsidRDefault="001B09E1" w:rsidP="001B09E1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</w:rPr>
            </w:pPr>
            <w:r w:rsidRPr="00CA1098">
              <w:rPr>
                <w:rFonts w:cstheme="minorHAnsi"/>
                <w:sz w:val="20"/>
                <w:szCs w:val="20"/>
              </w:rPr>
              <w:t>Inadequate = gross movements with abrupt changes; sliding all over body</w:t>
            </w:r>
          </w:p>
        </w:tc>
      </w:tr>
      <w:tr w:rsidR="001B09E1" w:rsidRPr="00AB61F6" w14:paraId="7D2F6F3B" w14:textId="77777777" w:rsidTr="007864D9">
        <w:trPr>
          <w:jc w:val="center"/>
        </w:trPr>
        <w:tc>
          <w:tcPr>
            <w:tcW w:w="10705" w:type="dxa"/>
          </w:tcPr>
          <w:p w14:paraId="055C4D90" w14:textId="77777777" w:rsidR="001B09E1" w:rsidRPr="00AB61F6" w:rsidRDefault="001B09E1" w:rsidP="001B09E1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lastRenderedPageBreak/>
              <w:t>Obtains quality right upper quadrant FAST VIEW</w:t>
            </w:r>
          </w:p>
          <w:p w14:paraId="2AABF658" w14:textId="1C56735E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Required structures = liver, kidney (including inferior pole of kidney), hepatorenal recess</w:t>
            </w:r>
          </w:p>
          <w:p w14:paraId="4F0CA9D2" w14:textId="77777777" w:rsidR="001B09E1" w:rsidRPr="00AB61F6" w:rsidRDefault="001B09E1" w:rsidP="001B09E1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POOR (New learner) – NO required structures visualized</w:t>
            </w:r>
          </w:p>
          <w:p w14:paraId="23173E60" w14:textId="77777777" w:rsidR="001B09E1" w:rsidRPr="00AB61F6" w:rsidRDefault="001B09E1" w:rsidP="001B09E1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FAIR (Some experience) – SOME required structures visualized</w:t>
            </w:r>
          </w:p>
          <w:p w14:paraId="48B5B00B" w14:textId="689DD818" w:rsidR="001B09E1" w:rsidRPr="00AB61F6" w:rsidRDefault="001B09E1" w:rsidP="001B09E1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EXCELLENT (Experienced) – ALL required structures clearly visualized</w:t>
            </w:r>
          </w:p>
        </w:tc>
      </w:tr>
      <w:tr w:rsidR="001B09E1" w:rsidRPr="00AB61F6" w14:paraId="521B0AEC" w14:textId="77777777" w:rsidTr="007864D9">
        <w:trPr>
          <w:jc w:val="center"/>
        </w:trPr>
        <w:tc>
          <w:tcPr>
            <w:tcW w:w="10705" w:type="dxa"/>
          </w:tcPr>
          <w:p w14:paraId="1FCB3773" w14:textId="77777777" w:rsidR="001B09E1" w:rsidRPr="00AB61F6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ints to DIAPHRAGM</w:t>
            </w:r>
          </w:p>
        </w:tc>
      </w:tr>
      <w:tr w:rsidR="001B09E1" w:rsidRPr="00AB61F6" w14:paraId="0753CF3E" w14:textId="77777777" w:rsidTr="007864D9">
        <w:trPr>
          <w:jc w:val="center"/>
        </w:trPr>
        <w:tc>
          <w:tcPr>
            <w:tcW w:w="10705" w:type="dxa"/>
          </w:tcPr>
          <w:p w14:paraId="727ED8E5" w14:textId="77777777" w:rsidR="001B09E1" w:rsidRPr="00AB61F6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ints to LIVER</w:t>
            </w:r>
          </w:p>
        </w:tc>
      </w:tr>
      <w:tr w:rsidR="001B09E1" w:rsidRPr="00AB61F6" w14:paraId="471F6184" w14:textId="77777777" w:rsidTr="007864D9">
        <w:trPr>
          <w:jc w:val="center"/>
        </w:trPr>
        <w:tc>
          <w:tcPr>
            <w:tcW w:w="10705" w:type="dxa"/>
          </w:tcPr>
          <w:p w14:paraId="35422F5A" w14:textId="77777777" w:rsidR="001B09E1" w:rsidRPr="00AB61F6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ints to KIDNEY</w:t>
            </w:r>
          </w:p>
        </w:tc>
      </w:tr>
      <w:tr w:rsidR="001B09E1" w:rsidRPr="00AB61F6" w14:paraId="31314C24" w14:textId="77777777" w:rsidTr="007864D9">
        <w:trPr>
          <w:jc w:val="center"/>
        </w:trPr>
        <w:tc>
          <w:tcPr>
            <w:tcW w:w="10705" w:type="dxa"/>
          </w:tcPr>
          <w:p w14:paraId="19ECEC48" w14:textId="35AB8132" w:rsidR="001B09E1" w:rsidRPr="00AB61F6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ints to HEPATORENAL RECESS (Morison’s Pouch)</w:t>
            </w:r>
          </w:p>
        </w:tc>
      </w:tr>
      <w:tr w:rsidR="001B09E1" w:rsidRPr="00AB61F6" w14:paraId="5CD59210" w14:textId="77777777" w:rsidTr="007864D9">
        <w:trPr>
          <w:jc w:val="center"/>
        </w:trPr>
        <w:tc>
          <w:tcPr>
            <w:tcW w:w="10705" w:type="dxa"/>
          </w:tcPr>
          <w:p w14:paraId="4B42CD94" w14:textId="77777777" w:rsidR="001B09E1" w:rsidRPr="00AB61F6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sz w:val="20"/>
                <w:szCs w:val="20"/>
              </w:rPr>
              <w:t>Points to RENAL PELVIS</w:t>
            </w:r>
          </w:p>
        </w:tc>
      </w:tr>
      <w:tr w:rsidR="001B09E1" w:rsidRPr="00AB61F6" w14:paraId="42A4AF38" w14:textId="77777777" w:rsidTr="007864D9">
        <w:trPr>
          <w:jc w:val="center"/>
        </w:trPr>
        <w:tc>
          <w:tcPr>
            <w:tcW w:w="10705" w:type="dxa"/>
          </w:tcPr>
          <w:p w14:paraId="7C59FF4C" w14:textId="17C95CED" w:rsidR="001B09E1" w:rsidRPr="00AB61F6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sz w:val="20"/>
                <w:szCs w:val="20"/>
              </w:rPr>
              <w:t xml:space="preserve">Image DEPTH optimized appropriately </w:t>
            </w:r>
          </w:p>
          <w:p w14:paraId="5739B4AB" w14:textId="5E9C4FB5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a</w:t>
            </w:r>
            <w:r w:rsidRPr="00AB61F6">
              <w:rPr>
                <w:rFonts w:cstheme="minorHAnsi"/>
                <w:sz w:val="20"/>
                <w:szCs w:val="20"/>
              </w:rPr>
              <w:t>void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AB61F6">
              <w:rPr>
                <w:rFonts w:cstheme="minorHAnsi"/>
                <w:sz w:val="20"/>
                <w:szCs w:val="20"/>
              </w:rPr>
              <w:t xml:space="preserve"> excessive depth; should see level of spine with &lt; 2cm of wasted depth in the far-field)</w:t>
            </w:r>
          </w:p>
          <w:p w14:paraId="23A3F1E9" w14:textId="77777777" w:rsidR="001B09E1" w:rsidRPr="000A36D3" w:rsidRDefault="001B09E1" w:rsidP="001B09E1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sz w:val="20"/>
                <w:szCs w:val="20"/>
              </w:rPr>
            </w:pPr>
            <w:r w:rsidRPr="000A36D3">
              <w:rPr>
                <w:rFonts w:cstheme="minorHAnsi"/>
                <w:sz w:val="20"/>
                <w:szCs w:val="20"/>
              </w:rPr>
              <w:t>Too shallow = desired structures extend beyond bottom edge of screen</w:t>
            </w:r>
          </w:p>
          <w:p w14:paraId="3707D5DF" w14:textId="2DAAAB3F" w:rsidR="001B09E1" w:rsidRPr="000A36D3" w:rsidRDefault="001B09E1" w:rsidP="001B09E1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sz w:val="20"/>
                <w:szCs w:val="20"/>
              </w:rPr>
            </w:pPr>
            <w:r w:rsidRPr="000A36D3">
              <w:rPr>
                <w:rFonts w:cstheme="minorHAnsi"/>
                <w:sz w:val="20"/>
                <w:szCs w:val="20"/>
              </w:rPr>
              <w:t xml:space="preserve">Too deep = desired structures are seen only in top half of screen </w:t>
            </w:r>
          </w:p>
        </w:tc>
      </w:tr>
      <w:tr w:rsidR="001B09E1" w:rsidRPr="00AB61F6" w14:paraId="0F946B60" w14:textId="77777777" w:rsidTr="007864D9">
        <w:trPr>
          <w:jc w:val="center"/>
        </w:trPr>
        <w:tc>
          <w:tcPr>
            <w:tcW w:w="10705" w:type="dxa"/>
          </w:tcPr>
          <w:p w14:paraId="3AB2FD56" w14:textId="4CE3FF09" w:rsidR="001B09E1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sz w:val="20"/>
                <w:szCs w:val="20"/>
              </w:rPr>
              <w:t>Image GAIN optimized appropriately</w:t>
            </w:r>
          </w:p>
          <w:p w14:paraId="55352C92" w14:textId="77777777" w:rsidR="001B09E1" w:rsidRPr="000A36D3" w:rsidRDefault="001B09E1" w:rsidP="001B09E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a</w:t>
            </w:r>
            <w:r w:rsidRPr="00AB61F6">
              <w:rPr>
                <w:rFonts w:cstheme="minorHAnsi"/>
                <w:sz w:val="20"/>
                <w:szCs w:val="20"/>
              </w:rPr>
              <w:t>void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AB61F6">
              <w:rPr>
                <w:rFonts w:cstheme="minorHAnsi"/>
                <w:sz w:val="20"/>
                <w:szCs w:val="20"/>
              </w:rPr>
              <w:t xml:space="preserve"> excessive </w:t>
            </w:r>
            <w:r>
              <w:rPr>
                <w:rFonts w:cstheme="minorHAnsi"/>
                <w:sz w:val="20"/>
                <w:szCs w:val="20"/>
              </w:rPr>
              <w:t xml:space="preserve">gain </w:t>
            </w:r>
            <w:r w:rsidRPr="00AB61F6">
              <w:rPr>
                <w:rFonts w:cstheme="minorHAnsi"/>
                <w:sz w:val="20"/>
                <w:szCs w:val="20"/>
              </w:rPr>
              <w:t>in the far-field)</w:t>
            </w:r>
          </w:p>
          <w:p w14:paraId="5689987E" w14:textId="0F1F314D" w:rsidR="001B09E1" w:rsidRPr="000A36D3" w:rsidRDefault="001B09E1" w:rsidP="001B09E1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  <w:sz w:val="20"/>
                <w:szCs w:val="20"/>
              </w:rPr>
            </w:pPr>
            <w:r w:rsidRPr="000A36D3">
              <w:rPr>
                <w:rFonts w:cstheme="minorHAnsi"/>
                <w:sz w:val="20"/>
                <w:szCs w:val="20"/>
              </w:rPr>
              <w:t>Too much gain = excessively BRIGHT image in either or both the near- and far-field</w:t>
            </w:r>
          </w:p>
          <w:p w14:paraId="42E2BDB4" w14:textId="77AC07C4" w:rsidR="001B09E1" w:rsidRPr="000A36D3" w:rsidRDefault="001B09E1" w:rsidP="001B09E1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  <w:sz w:val="20"/>
                <w:szCs w:val="20"/>
              </w:rPr>
            </w:pPr>
            <w:r w:rsidRPr="000A36D3">
              <w:rPr>
                <w:rFonts w:cstheme="minorHAnsi"/>
                <w:sz w:val="20"/>
                <w:szCs w:val="20"/>
              </w:rPr>
              <w:t>Too little gain = excessively DARK image in either or both the near- and far-field</w:t>
            </w:r>
          </w:p>
        </w:tc>
      </w:tr>
      <w:tr w:rsidR="001B09E1" w:rsidRPr="00AB61F6" w14:paraId="1C4394CD" w14:textId="77777777" w:rsidTr="007864D9">
        <w:trPr>
          <w:jc w:val="center"/>
        </w:trPr>
        <w:tc>
          <w:tcPr>
            <w:tcW w:w="10705" w:type="dxa"/>
            <w:shd w:val="clear" w:color="auto" w:fill="D9D9D9" w:themeFill="background1" w:themeFillShade="D9"/>
          </w:tcPr>
          <w:p w14:paraId="4BE7F234" w14:textId="2C876060" w:rsidR="001B09E1" w:rsidRPr="00AB61F6" w:rsidRDefault="001B09E1" w:rsidP="001B09E1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Pelvic</w:t>
            </w:r>
            <w:r w:rsidRPr="00AB61F6">
              <w:rPr>
                <w:rFonts w:cstheme="minorHAnsi"/>
                <w:b/>
                <w:color w:val="000000"/>
                <w:sz w:val="20"/>
                <w:szCs w:val="20"/>
              </w:rPr>
              <w:t xml:space="preserve"> Skills</w:t>
            </w:r>
          </w:p>
        </w:tc>
      </w:tr>
      <w:tr w:rsidR="001B09E1" w:rsidRPr="00AB61F6" w14:paraId="700C2DD7" w14:textId="77777777" w:rsidTr="007864D9">
        <w:trPr>
          <w:jc w:val="center"/>
        </w:trPr>
        <w:tc>
          <w:tcPr>
            <w:tcW w:w="10705" w:type="dxa"/>
          </w:tcPr>
          <w:p w14:paraId="67B04321" w14:textId="77777777" w:rsidR="001B09E1" w:rsidRPr="00AB61F6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elects Curvilinear or Phased-Array Probe</w:t>
            </w:r>
          </w:p>
        </w:tc>
      </w:tr>
      <w:tr w:rsidR="001B09E1" w:rsidRPr="00AB61F6" w14:paraId="25378A9B" w14:textId="77777777" w:rsidTr="00E117CD">
        <w:trPr>
          <w:jc w:val="center"/>
        </w:trPr>
        <w:tc>
          <w:tcPr>
            <w:tcW w:w="10705" w:type="dxa"/>
          </w:tcPr>
          <w:p w14:paraId="18D7ADE9" w14:textId="77777777" w:rsidR="001B09E1" w:rsidRPr="00AB61F6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sz w:val="20"/>
                <w:szCs w:val="20"/>
              </w:rPr>
              <w:t>Selects ABDOMINAL EXAM</w:t>
            </w:r>
          </w:p>
        </w:tc>
      </w:tr>
      <w:tr w:rsidR="001B09E1" w:rsidRPr="00AB61F6" w14:paraId="37AD3755" w14:textId="77777777" w:rsidTr="007864D9">
        <w:trPr>
          <w:jc w:val="center"/>
        </w:trPr>
        <w:tc>
          <w:tcPr>
            <w:tcW w:w="10705" w:type="dxa"/>
          </w:tcPr>
          <w:p w14:paraId="666EF280" w14:textId="3A39CFDE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rrect Probe LOCATION</w:t>
            </w:r>
            <w:r w:rsidRPr="00AB61F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AB61F6">
              <w:rPr>
                <w:rFonts w:cstheme="minorHAnsi"/>
                <w:sz w:val="20"/>
                <w:szCs w:val="20"/>
              </w:rPr>
              <w:t>(yes/no)</w:t>
            </w:r>
          </w:p>
          <w:p w14:paraId="1E477DAE" w14:textId="7CBD817B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 xml:space="preserve">(anterior abdominal wall in midline over symphysis pubis)  </w:t>
            </w:r>
          </w:p>
        </w:tc>
      </w:tr>
      <w:tr w:rsidR="001B09E1" w:rsidRPr="00AB61F6" w14:paraId="5D621EE8" w14:textId="77777777" w:rsidTr="007864D9">
        <w:trPr>
          <w:jc w:val="center"/>
        </w:trPr>
        <w:tc>
          <w:tcPr>
            <w:tcW w:w="10705" w:type="dxa"/>
          </w:tcPr>
          <w:p w14:paraId="76AD8549" w14:textId="6EA8D52D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rrect Probe ORIENTATION</w:t>
            </w:r>
            <w:r w:rsidRPr="00AB61F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AB61F6">
              <w:rPr>
                <w:rFonts w:cstheme="minorHAnsi"/>
                <w:sz w:val="20"/>
                <w:szCs w:val="20"/>
              </w:rPr>
              <w:t>(yes/no)</w:t>
            </w:r>
          </w:p>
          <w:p w14:paraId="0B30776C" w14:textId="670F447C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 xml:space="preserve">(probe notch pointed to patient’s right side and probe tilted with ultrasound beam aiming into pelvis) </w:t>
            </w:r>
          </w:p>
        </w:tc>
      </w:tr>
      <w:tr w:rsidR="001B09E1" w:rsidRPr="00AB61F6" w14:paraId="34FDDD06" w14:textId="77777777" w:rsidTr="007864D9">
        <w:trPr>
          <w:jc w:val="center"/>
        </w:trPr>
        <w:tc>
          <w:tcPr>
            <w:tcW w:w="10705" w:type="dxa"/>
          </w:tcPr>
          <w:p w14:paraId="0E1DDEAC" w14:textId="5E07162F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robe CONTROL</w:t>
            </w:r>
            <w:r w:rsidRPr="00AB61F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AB61F6">
              <w:rPr>
                <w:rFonts w:cstheme="minorHAnsi"/>
                <w:sz w:val="20"/>
                <w:szCs w:val="20"/>
              </w:rPr>
              <w:t>(adequate/inadequate)</w:t>
            </w:r>
          </w:p>
          <w:p w14:paraId="0EC6971C" w14:textId="66BFD106" w:rsidR="001B09E1" w:rsidRDefault="001B09E1" w:rsidP="001B09E1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</w:rPr>
            </w:pPr>
            <w:r w:rsidRPr="00CA1098">
              <w:rPr>
                <w:rFonts w:cstheme="minorHAnsi"/>
                <w:sz w:val="20"/>
                <w:szCs w:val="20"/>
              </w:rPr>
              <w:t>Adequate = deliberate probe manipulation to fine tune image with hand stabilized on body</w:t>
            </w:r>
          </w:p>
          <w:p w14:paraId="18489EB9" w14:textId="637DA8C1" w:rsidR="001B09E1" w:rsidRPr="005437AE" w:rsidRDefault="001B09E1" w:rsidP="001B09E1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</w:rPr>
            </w:pPr>
            <w:r w:rsidRPr="005437AE">
              <w:rPr>
                <w:rFonts w:cstheme="minorHAnsi"/>
                <w:sz w:val="20"/>
                <w:szCs w:val="20"/>
              </w:rPr>
              <w:t>Inadequate = gross movements with abrupt changes; sliding all over body</w:t>
            </w:r>
          </w:p>
        </w:tc>
      </w:tr>
      <w:tr w:rsidR="001B09E1" w:rsidRPr="00AB61F6" w14:paraId="63304030" w14:textId="77777777" w:rsidTr="007864D9">
        <w:trPr>
          <w:jc w:val="center"/>
        </w:trPr>
        <w:tc>
          <w:tcPr>
            <w:tcW w:w="10705" w:type="dxa"/>
          </w:tcPr>
          <w:p w14:paraId="223E072B" w14:textId="39A799E3" w:rsidR="001B09E1" w:rsidRPr="00AB61F6" w:rsidRDefault="001B09E1" w:rsidP="001B09E1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btains quality transverse BLADDER VIEW with either the prostate or uterus in view</w:t>
            </w:r>
          </w:p>
          <w:p w14:paraId="6C13E2AE" w14:textId="0A781139" w:rsidR="001B09E1" w:rsidRPr="00AB61F6" w:rsidRDefault="001B09E1" w:rsidP="001B09E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B61F6">
              <w:rPr>
                <w:rFonts w:cstheme="minorHAnsi"/>
                <w:color w:val="000000"/>
                <w:sz w:val="20"/>
                <w:szCs w:val="20"/>
              </w:rPr>
              <w:t>Required structures = bladder (on-axis view), prostate/uterus</w:t>
            </w:r>
          </w:p>
          <w:p w14:paraId="27C5B9BC" w14:textId="77777777" w:rsidR="001B09E1" w:rsidRPr="00AB61F6" w:rsidRDefault="001B09E1" w:rsidP="001B09E1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POOR (New learner) – NO required structures visualized</w:t>
            </w:r>
          </w:p>
          <w:p w14:paraId="3E9ED4C8" w14:textId="77777777" w:rsidR="001B09E1" w:rsidRPr="00AB61F6" w:rsidRDefault="001B09E1" w:rsidP="001B09E1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FAIR (Some experience) – SOME required structures visualized</w:t>
            </w:r>
          </w:p>
          <w:p w14:paraId="0A150367" w14:textId="677C604F" w:rsidR="001B09E1" w:rsidRPr="00AB61F6" w:rsidRDefault="001B09E1" w:rsidP="001B09E1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EXCELLENT (Experienced) – ALL required structures clearly visualized</w:t>
            </w:r>
          </w:p>
        </w:tc>
      </w:tr>
      <w:tr w:rsidR="001B09E1" w:rsidRPr="00AB61F6" w14:paraId="2B65D17E" w14:textId="77777777" w:rsidTr="007864D9">
        <w:trPr>
          <w:jc w:val="center"/>
        </w:trPr>
        <w:tc>
          <w:tcPr>
            <w:tcW w:w="10705" w:type="dxa"/>
          </w:tcPr>
          <w:p w14:paraId="4D1B4D00" w14:textId="77777777" w:rsidR="001B09E1" w:rsidRPr="00AB61F6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ints to BLADDER WALL</w:t>
            </w:r>
          </w:p>
        </w:tc>
      </w:tr>
      <w:tr w:rsidR="001B09E1" w:rsidRPr="00AB61F6" w14:paraId="55E560A6" w14:textId="77777777" w:rsidTr="007864D9">
        <w:trPr>
          <w:jc w:val="center"/>
        </w:trPr>
        <w:tc>
          <w:tcPr>
            <w:tcW w:w="10705" w:type="dxa"/>
          </w:tcPr>
          <w:p w14:paraId="7C22961A" w14:textId="1748B9FA" w:rsidR="001B09E1" w:rsidRPr="00AB61F6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ints to PROSTATE or UTERUS</w:t>
            </w:r>
          </w:p>
        </w:tc>
      </w:tr>
      <w:tr w:rsidR="001B09E1" w:rsidRPr="00AB61F6" w14:paraId="7ACFFEA0" w14:textId="77777777" w:rsidTr="007864D9">
        <w:trPr>
          <w:jc w:val="center"/>
        </w:trPr>
        <w:tc>
          <w:tcPr>
            <w:tcW w:w="10705" w:type="dxa"/>
          </w:tcPr>
          <w:p w14:paraId="5153116A" w14:textId="77777777" w:rsidR="001B09E1" w:rsidRPr="00AB61F6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sz w:val="20"/>
                <w:szCs w:val="20"/>
              </w:rPr>
              <w:t>Points to URINE WITHIN THE BLADDER</w:t>
            </w:r>
          </w:p>
        </w:tc>
      </w:tr>
      <w:tr w:rsidR="001B09E1" w:rsidRPr="00AB61F6" w14:paraId="7D5DAC73" w14:textId="77777777" w:rsidTr="007864D9">
        <w:trPr>
          <w:jc w:val="center"/>
        </w:trPr>
        <w:tc>
          <w:tcPr>
            <w:tcW w:w="10705" w:type="dxa"/>
          </w:tcPr>
          <w:p w14:paraId="03A684C4" w14:textId="77777777" w:rsidR="001B09E1" w:rsidRPr="00AB61F6" w:rsidRDefault="001B09E1" w:rsidP="001B09E1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ints to area to assess for PELVIC FREE FLUID</w:t>
            </w:r>
          </w:p>
          <w:p w14:paraId="5D462B8E" w14:textId="77777777" w:rsidR="001B09E1" w:rsidRPr="00AB61F6" w:rsidRDefault="001B09E1" w:rsidP="001B09E1">
            <w:pPr>
              <w:pStyle w:val="ListParagraph"/>
              <w:numPr>
                <w:ilvl w:val="0"/>
                <w:numId w:val="4"/>
              </w:numPr>
              <w:contextualSpacing w:val="0"/>
              <w:rPr>
                <w:rFonts w:eastAsia="Times New Roman" w:cstheme="minorHAnsi"/>
                <w:sz w:val="20"/>
                <w:szCs w:val="20"/>
              </w:rPr>
            </w:pPr>
            <w:r w:rsidRPr="00AB61F6">
              <w:rPr>
                <w:rFonts w:eastAsia="Times New Roman" w:cstheme="minorHAnsi"/>
                <w:sz w:val="20"/>
                <w:szCs w:val="20"/>
              </w:rPr>
              <w:t xml:space="preserve">Men= points to </w:t>
            </w:r>
            <w:proofErr w:type="spellStart"/>
            <w:r w:rsidRPr="00AB61F6">
              <w:rPr>
                <w:rFonts w:eastAsia="Times New Roman" w:cstheme="minorHAnsi"/>
                <w:sz w:val="20"/>
                <w:szCs w:val="20"/>
              </w:rPr>
              <w:t>rectovesicular</w:t>
            </w:r>
            <w:proofErr w:type="spellEnd"/>
            <w:r w:rsidRPr="00AB61F6">
              <w:rPr>
                <w:rFonts w:eastAsia="Times New Roman" w:cstheme="minorHAnsi"/>
                <w:sz w:val="20"/>
                <w:szCs w:val="20"/>
              </w:rPr>
              <w:t xml:space="preserve"> space (posterior to bladder and prostate)</w:t>
            </w:r>
          </w:p>
          <w:p w14:paraId="5BB9AE39" w14:textId="2AF4340C" w:rsidR="001B09E1" w:rsidRPr="00AB61F6" w:rsidRDefault="001B09E1" w:rsidP="001B09E1">
            <w:pPr>
              <w:pStyle w:val="ListParagraph"/>
              <w:numPr>
                <w:ilvl w:val="0"/>
                <w:numId w:val="4"/>
              </w:numPr>
              <w:contextualSpacing w:val="0"/>
              <w:rPr>
                <w:rFonts w:eastAsia="Times New Roman" w:cstheme="minorHAnsi"/>
                <w:sz w:val="20"/>
                <w:szCs w:val="20"/>
              </w:rPr>
            </w:pPr>
            <w:r w:rsidRPr="00AB61F6">
              <w:rPr>
                <w:rFonts w:eastAsia="Times New Roman" w:cstheme="minorHAnsi"/>
                <w:sz w:val="20"/>
                <w:szCs w:val="20"/>
              </w:rPr>
              <w:t>Women= points to rectouterine space (posterior to bladder and uterus)</w:t>
            </w:r>
          </w:p>
        </w:tc>
      </w:tr>
      <w:tr w:rsidR="001B09E1" w:rsidRPr="00AB61F6" w14:paraId="78DD4A12" w14:textId="77777777" w:rsidTr="007864D9">
        <w:trPr>
          <w:jc w:val="center"/>
        </w:trPr>
        <w:tc>
          <w:tcPr>
            <w:tcW w:w="10705" w:type="dxa"/>
          </w:tcPr>
          <w:p w14:paraId="2FEB8570" w14:textId="6182ED17" w:rsidR="001B09E1" w:rsidRPr="00AB61F6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sz w:val="20"/>
                <w:szCs w:val="20"/>
              </w:rPr>
              <w:t xml:space="preserve">Image DEPTH optimized appropriately </w:t>
            </w:r>
          </w:p>
          <w:p w14:paraId="11C9A73B" w14:textId="45BDC23D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(should be deep enough to see free fluid posterior</w:t>
            </w:r>
            <w:r>
              <w:rPr>
                <w:rFonts w:cstheme="minorHAnsi"/>
                <w:sz w:val="20"/>
                <w:szCs w:val="20"/>
              </w:rPr>
              <w:t xml:space="preserve"> and </w:t>
            </w:r>
            <w:r w:rsidRPr="00AB61F6">
              <w:rPr>
                <w:rFonts w:cstheme="minorHAnsi"/>
                <w:sz w:val="20"/>
                <w:szCs w:val="20"/>
              </w:rPr>
              <w:t>inferior to bladder)</w:t>
            </w:r>
          </w:p>
          <w:p w14:paraId="141C359A" w14:textId="5BD4E7B3" w:rsidR="001B09E1" w:rsidRPr="006941D9" w:rsidRDefault="001B09E1" w:rsidP="001B09E1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sz w:val="20"/>
                <w:szCs w:val="20"/>
              </w:rPr>
            </w:pPr>
            <w:r w:rsidRPr="006941D9">
              <w:rPr>
                <w:rFonts w:cstheme="minorHAnsi"/>
                <w:sz w:val="20"/>
                <w:szCs w:val="20"/>
              </w:rPr>
              <w:t>Too shallow = desired structures extend beyond bottom edge of screen</w:t>
            </w:r>
          </w:p>
          <w:p w14:paraId="6F6460AA" w14:textId="50AE85BC" w:rsidR="001B09E1" w:rsidRPr="006941D9" w:rsidRDefault="001B09E1" w:rsidP="001B09E1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sz w:val="20"/>
                <w:szCs w:val="20"/>
              </w:rPr>
            </w:pPr>
            <w:r w:rsidRPr="006941D9">
              <w:rPr>
                <w:rFonts w:cstheme="minorHAnsi"/>
                <w:sz w:val="20"/>
                <w:szCs w:val="20"/>
              </w:rPr>
              <w:t xml:space="preserve">Too deep = desired structures are seen only in top half of screen </w:t>
            </w:r>
          </w:p>
        </w:tc>
      </w:tr>
      <w:tr w:rsidR="001B09E1" w:rsidRPr="00AB61F6" w14:paraId="4147FC26" w14:textId="77777777" w:rsidTr="007864D9">
        <w:trPr>
          <w:jc w:val="center"/>
        </w:trPr>
        <w:tc>
          <w:tcPr>
            <w:tcW w:w="10705" w:type="dxa"/>
          </w:tcPr>
          <w:p w14:paraId="3A14532A" w14:textId="76CE73E1" w:rsidR="001B09E1" w:rsidRPr="00AB61F6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sz w:val="20"/>
                <w:szCs w:val="20"/>
              </w:rPr>
              <w:t xml:space="preserve">Image GAIN optimized appropriately </w:t>
            </w:r>
          </w:p>
          <w:p w14:paraId="4C376344" w14:textId="6E25733C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(far-field should not appear excessively bright obscuring view of prostate/uterus and rectum)</w:t>
            </w:r>
          </w:p>
          <w:p w14:paraId="2075CC15" w14:textId="77777777" w:rsidR="001B09E1" w:rsidRPr="006941D9" w:rsidRDefault="001B09E1" w:rsidP="001B09E1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sz w:val="20"/>
                <w:szCs w:val="20"/>
              </w:rPr>
            </w:pPr>
            <w:r w:rsidRPr="006941D9">
              <w:rPr>
                <w:rFonts w:cstheme="minorHAnsi"/>
                <w:sz w:val="20"/>
                <w:szCs w:val="20"/>
              </w:rPr>
              <w:t>Too much gain = excessively BRIGHT image in either or both the near- and far-field</w:t>
            </w:r>
          </w:p>
          <w:p w14:paraId="5C6F9F88" w14:textId="76F02720" w:rsidR="001B09E1" w:rsidRPr="006941D9" w:rsidRDefault="001B09E1" w:rsidP="001B09E1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sz w:val="20"/>
                <w:szCs w:val="20"/>
              </w:rPr>
            </w:pPr>
            <w:r w:rsidRPr="006941D9">
              <w:rPr>
                <w:rFonts w:cstheme="minorHAnsi"/>
                <w:sz w:val="20"/>
                <w:szCs w:val="20"/>
              </w:rPr>
              <w:t xml:space="preserve">Too little gain = excessively DARK image in either or both the near- and far-field </w:t>
            </w:r>
          </w:p>
        </w:tc>
      </w:tr>
      <w:tr w:rsidR="001B09E1" w:rsidRPr="00AB61F6" w14:paraId="2FCC1FC4" w14:textId="77777777" w:rsidTr="007864D9">
        <w:trPr>
          <w:jc w:val="center"/>
        </w:trPr>
        <w:tc>
          <w:tcPr>
            <w:tcW w:w="10705" w:type="dxa"/>
          </w:tcPr>
          <w:p w14:paraId="048E4D5D" w14:textId="77777777" w:rsidR="001B09E1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B09E1">
              <w:rPr>
                <w:rFonts w:cstheme="minorHAnsi"/>
                <w:b/>
                <w:bCs/>
                <w:sz w:val="20"/>
                <w:szCs w:val="20"/>
              </w:rPr>
              <w:t>Based on the overall performance of this learner through all the views obtained and identification of anatomic structures during this hands-on skills evaluation, do you consider this learner to have the minimum skills to be considered </w:t>
            </w:r>
            <w:r w:rsidRPr="001B09E1">
              <w:rPr>
                <w:rFonts w:cstheme="minorHAnsi"/>
                <w:b/>
                <w:bCs/>
                <w:sz w:val="20"/>
                <w:szCs w:val="20"/>
                <w:u w:val="single"/>
              </w:rPr>
              <w:t>COMPETENT</w:t>
            </w:r>
            <w:r w:rsidRPr="001B09E1">
              <w:rPr>
                <w:rFonts w:cstheme="minorHAnsi"/>
                <w:b/>
                <w:bCs/>
                <w:sz w:val="20"/>
                <w:szCs w:val="20"/>
              </w:rPr>
              <w:t> to be given clinical </w:t>
            </w:r>
            <w:r w:rsidRPr="001B09E1">
              <w:rPr>
                <w:rFonts w:cstheme="minorHAnsi"/>
                <w:b/>
                <w:bCs/>
                <w:sz w:val="20"/>
                <w:szCs w:val="20"/>
                <w:u w:val="single"/>
              </w:rPr>
              <w:t>PRIVILEGES</w:t>
            </w:r>
            <w:r w:rsidRPr="001B09E1">
              <w:rPr>
                <w:rFonts w:cstheme="minorHAnsi"/>
                <w:b/>
                <w:bCs/>
                <w:sz w:val="20"/>
                <w:szCs w:val="20"/>
              </w:rPr>
              <w:t> to perform </w:t>
            </w:r>
            <w:r w:rsidRPr="001B09E1">
              <w:rPr>
                <w:rFonts w:cstheme="minorHAnsi"/>
                <w:b/>
                <w:bCs/>
                <w:sz w:val="20"/>
                <w:szCs w:val="20"/>
                <w:u w:val="single"/>
              </w:rPr>
              <w:t>ABDOMINAL &amp; PELVIC</w:t>
            </w:r>
            <w:r w:rsidRPr="001B09E1">
              <w:rPr>
                <w:rFonts w:cstheme="minorHAnsi"/>
                <w:b/>
                <w:bCs/>
                <w:sz w:val="20"/>
                <w:szCs w:val="20"/>
              </w:rPr>
              <w:t> POCUS exams of patients?</w:t>
            </w:r>
          </w:p>
          <w:p w14:paraId="07B7C34D" w14:textId="79BA8BB3" w:rsidR="001B09E1" w:rsidRPr="00AB61F6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1B09E1" w:rsidRPr="00AB61F6" w14:paraId="1A5D1A67" w14:textId="77777777" w:rsidTr="007864D9">
        <w:trPr>
          <w:jc w:val="center"/>
        </w:trPr>
        <w:tc>
          <w:tcPr>
            <w:tcW w:w="10705" w:type="dxa"/>
            <w:shd w:val="clear" w:color="auto" w:fill="D9D9D9" w:themeFill="background1" w:themeFillShade="D9"/>
          </w:tcPr>
          <w:p w14:paraId="01A10C2F" w14:textId="77777777" w:rsidR="001B09E1" w:rsidRPr="00AB61F6" w:rsidRDefault="001B09E1" w:rsidP="001B09E1">
            <w:pPr>
              <w:rPr>
                <w:rFonts w:cstheme="minorHAnsi"/>
                <w:b/>
                <w:sz w:val="20"/>
                <w:szCs w:val="20"/>
              </w:rPr>
            </w:pPr>
            <w:r w:rsidRPr="00AB61F6">
              <w:rPr>
                <w:rFonts w:cstheme="minorHAnsi"/>
                <w:b/>
                <w:color w:val="000000"/>
                <w:sz w:val="20"/>
                <w:szCs w:val="20"/>
              </w:rPr>
              <w:lastRenderedPageBreak/>
              <w:t>DVT - Vascular Skills</w:t>
            </w:r>
            <w:bookmarkStart w:id="0" w:name="_GoBack"/>
            <w:bookmarkEnd w:id="0"/>
          </w:p>
        </w:tc>
      </w:tr>
      <w:tr w:rsidR="001B09E1" w:rsidRPr="00AB61F6" w14:paraId="792EB64C" w14:textId="77777777" w:rsidTr="007864D9">
        <w:trPr>
          <w:jc w:val="center"/>
        </w:trPr>
        <w:tc>
          <w:tcPr>
            <w:tcW w:w="10705" w:type="dxa"/>
          </w:tcPr>
          <w:p w14:paraId="00CAA529" w14:textId="77777777" w:rsidR="001B09E1" w:rsidRPr="00AB61F6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elects High Freq Linear Transducer</w:t>
            </w:r>
          </w:p>
        </w:tc>
      </w:tr>
      <w:tr w:rsidR="001B09E1" w:rsidRPr="00AB61F6" w14:paraId="7E1C91DD" w14:textId="77777777" w:rsidTr="007864D9">
        <w:trPr>
          <w:jc w:val="center"/>
        </w:trPr>
        <w:tc>
          <w:tcPr>
            <w:tcW w:w="10705" w:type="dxa"/>
          </w:tcPr>
          <w:p w14:paraId="1014841A" w14:textId="6940677C" w:rsidR="001B09E1" w:rsidRPr="00AB61F6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elects Vascular, Venous, or Arterial EXAM</w:t>
            </w:r>
          </w:p>
        </w:tc>
      </w:tr>
      <w:tr w:rsidR="001B09E1" w:rsidRPr="00AB61F6" w14:paraId="7B4DD5B8" w14:textId="77777777" w:rsidTr="007864D9">
        <w:trPr>
          <w:jc w:val="center"/>
        </w:trPr>
        <w:tc>
          <w:tcPr>
            <w:tcW w:w="10705" w:type="dxa"/>
          </w:tcPr>
          <w:p w14:paraId="5E470CE7" w14:textId="41770F3A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rrect Probe LOCATION</w:t>
            </w:r>
            <w:r w:rsidRPr="00AB61F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AB61F6">
              <w:rPr>
                <w:rFonts w:cstheme="minorHAnsi"/>
                <w:sz w:val="20"/>
                <w:szCs w:val="20"/>
              </w:rPr>
              <w:t>(yes/no)</w:t>
            </w:r>
          </w:p>
          <w:p w14:paraId="2B050998" w14:textId="7A16CABC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(start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AB61F6">
              <w:rPr>
                <w:rFonts w:cstheme="minorHAnsi"/>
                <w:sz w:val="20"/>
                <w:szCs w:val="20"/>
              </w:rPr>
              <w:t xml:space="preserve"> on proximal thigh in inguinal crease)</w:t>
            </w:r>
          </w:p>
        </w:tc>
      </w:tr>
      <w:tr w:rsidR="001B09E1" w:rsidRPr="00AB61F6" w14:paraId="3112157D" w14:textId="77777777" w:rsidTr="007864D9">
        <w:trPr>
          <w:jc w:val="center"/>
        </w:trPr>
        <w:tc>
          <w:tcPr>
            <w:tcW w:w="10705" w:type="dxa"/>
          </w:tcPr>
          <w:p w14:paraId="03BA9E6B" w14:textId="2DED6D10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rrect Probe ORIENTATION</w:t>
            </w:r>
            <w:r w:rsidRPr="00AB61F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AB61F6">
              <w:rPr>
                <w:rFonts w:cstheme="minorHAnsi"/>
                <w:sz w:val="20"/>
                <w:szCs w:val="20"/>
              </w:rPr>
              <w:t>(yes/no)</w:t>
            </w:r>
          </w:p>
          <w:p w14:paraId="740CFB50" w14:textId="17E42734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AB61F6">
              <w:rPr>
                <w:rFonts w:cstheme="minorHAnsi"/>
                <w:sz w:val="20"/>
                <w:szCs w:val="20"/>
              </w:rPr>
              <w:t>probe</w:t>
            </w:r>
            <w:proofErr w:type="gramEnd"/>
            <w:r w:rsidRPr="00AB61F6">
              <w:rPr>
                <w:rFonts w:cstheme="minorHAnsi"/>
                <w:sz w:val="20"/>
                <w:szCs w:val="20"/>
              </w:rPr>
              <w:t xml:space="preserve"> notch pointed to patient’s right side to give correct image orientation on the screen. Probe </w:t>
            </w:r>
            <w:r>
              <w:rPr>
                <w:rFonts w:cstheme="minorHAnsi"/>
                <w:sz w:val="20"/>
                <w:szCs w:val="20"/>
              </w:rPr>
              <w:t xml:space="preserve">held </w:t>
            </w:r>
            <w:r w:rsidRPr="00AB61F6">
              <w:rPr>
                <w:rFonts w:cstheme="minorHAnsi"/>
                <w:sz w:val="20"/>
                <w:szCs w:val="20"/>
              </w:rPr>
              <w:t>perpendicular to the skin surface of the thigh and not tilted)</w:t>
            </w:r>
          </w:p>
        </w:tc>
      </w:tr>
      <w:tr w:rsidR="001B09E1" w:rsidRPr="00AB61F6" w14:paraId="2EE8A360" w14:textId="77777777" w:rsidTr="007864D9">
        <w:trPr>
          <w:jc w:val="center"/>
        </w:trPr>
        <w:tc>
          <w:tcPr>
            <w:tcW w:w="10705" w:type="dxa"/>
          </w:tcPr>
          <w:p w14:paraId="1B488FDD" w14:textId="28095531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robe CONTROL</w:t>
            </w:r>
            <w:r w:rsidRPr="00AB61F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AB61F6">
              <w:rPr>
                <w:rFonts w:cstheme="minorHAnsi"/>
                <w:sz w:val="20"/>
                <w:szCs w:val="20"/>
              </w:rPr>
              <w:t>(adequate/inadequate)</w:t>
            </w:r>
          </w:p>
          <w:p w14:paraId="1DE3AEC1" w14:textId="42B3E7DF" w:rsidR="001B09E1" w:rsidRDefault="001B09E1" w:rsidP="001B09E1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</w:rPr>
            </w:pPr>
            <w:r w:rsidRPr="00CA1098">
              <w:rPr>
                <w:rFonts w:cstheme="minorHAnsi"/>
                <w:sz w:val="20"/>
                <w:szCs w:val="20"/>
              </w:rPr>
              <w:t>Adequate = deliberate probe manipulation to fine tune image with hand stabilized on body</w:t>
            </w:r>
          </w:p>
          <w:p w14:paraId="1DCF25C4" w14:textId="0AD333FA" w:rsidR="001B09E1" w:rsidRPr="005437AE" w:rsidRDefault="001B09E1" w:rsidP="001B09E1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</w:rPr>
            </w:pPr>
            <w:r w:rsidRPr="005437AE">
              <w:rPr>
                <w:rFonts w:cstheme="minorHAnsi"/>
                <w:sz w:val="20"/>
                <w:szCs w:val="20"/>
              </w:rPr>
              <w:t>Inadequate = gross movements with abrupt changes; sliding all over body</w:t>
            </w:r>
          </w:p>
        </w:tc>
      </w:tr>
      <w:tr w:rsidR="001B09E1" w:rsidRPr="00AB61F6" w14:paraId="2EC65E3E" w14:textId="77777777" w:rsidTr="007864D9">
        <w:trPr>
          <w:jc w:val="center"/>
        </w:trPr>
        <w:tc>
          <w:tcPr>
            <w:tcW w:w="10705" w:type="dxa"/>
          </w:tcPr>
          <w:p w14:paraId="522803E2" w14:textId="1E21EBDB" w:rsidR="001B09E1" w:rsidRPr="00AB61F6" w:rsidRDefault="001B09E1" w:rsidP="001B09E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Obtains quality COMMON FEMORAL VEIN VIEW</w:t>
            </w:r>
            <w:r w:rsidRPr="00AB61F6">
              <w:rPr>
                <w:rFonts w:cstheme="minorHAnsi"/>
                <w:color w:val="000000" w:themeColor="text1"/>
                <w:sz w:val="20"/>
                <w:szCs w:val="20"/>
              </w:rPr>
              <w:t xml:space="preserve"> (yes/no)</w:t>
            </w:r>
          </w:p>
          <w:p w14:paraId="2DD0652E" w14:textId="57F0F65C" w:rsidR="001B09E1" w:rsidRPr="00AB61F6" w:rsidRDefault="001B09E1" w:rsidP="001B09E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B61F6">
              <w:rPr>
                <w:rFonts w:cstheme="minorHAnsi"/>
                <w:color w:val="000000" w:themeColor="text1"/>
                <w:sz w:val="20"/>
                <w:szCs w:val="20"/>
              </w:rPr>
              <w:t>(vein should appear oval/triangular clearly in the center of screen; avoid oblique, off-axis views)</w:t>
            </w:r>
          </w:p>
        </w:tc>
      </w:tr>
      <w:tr w:rsidR="001B09E1" w:rsidRPr="00AB61F6" w14:paraId="09A6AED7" w14:textId="77777777" w:rsidTr="007864D9">
        <w:trPr>
          <w:jc w:val="center"/>
        </w:trPr>
        <w:tc>
          <w:tcPr>
            <w:tcW w:w="10705" w:type="dxa"/>
          </w:tcPr>
          <w:p w14:paraId="0B1A43C6" w14:textId="77777777" w:rsidR="001B09E1" w:rsidRPr="00AB61F6" w:rsidRDefault="001B09E1" w:rsidP="001B09E1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oints to common femoral vein</w:t>
            </w:r>
          </w:p>
        </w:tc>
      </w:tr>
      <w:tr w:rsidR="001B09E1" w:rsidRPr="00AB61F6" w14:paraId="53999101" w14:textId="77777777" w:rsidTr="007864D9">
        <w:trPr>
          <w:jc w:val="center"/>
        </w:trPr>
        <w:tc>
          <w:tcPr>
            <w:tcW w:w="10705" w:type="dxa"/>
          </w:tcPr>
          <w:p w14:paraId="33C97BA7" w14:textId="26C0C252" w:rsidR="001B09E1" w:rsidRPr="00AB61F6" w:rsidRDefault="001B09E1" w:rsidP="001B09E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oints to common femoral artery</w:t>
            </w:r>
            <w:r w:rsidRPr="00AB61F6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B09E1" w:rsidRPr="00AB61F6" w14:paraId="1C34C593" w14:textId="77777777" w:rsidTr="007864D9">
        <w:trPr>
          <w:jc w:val="center"/>
        </w:trPr>
        <w:tc>
          <w:tcPr>
            <w:tcW w:w="10705" w:type="dxa"/>
          </w:tcPr>
          <w:p w14:paraId="5A8E3284" w14:textId="71776D4F" w:rsidR="001B09E1" w:rsidRPr="00AB61F6" w:rsidRDefault="001B09E1" w:rsidP="001B09E1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oints to common femoral vein/greater saphenous vein junction</w:t>
            </w:r>
          </w:p>
        </w:tc>
      </w:tr>
      <w:tr w:rsidR="001B09E1" w:rsidRPr="00AB61F6" w14:paraId="262788CE" w14:textId="77777777" w:rsidTr="007864D9">
        <w:trPr>
          <w:jc w:val="center"/>
        </w:trPr>
        <w:tc>
          <w:tcPr>
            <w:tcW w:w="10705" w:type="dxa"/>
          </w:tcPr>
          <w:p w14:paraId="586A916F" w14:textId="77777777" w:rsidR="001B09E1" w:rsidRPr="00AB61F6" w:rsidRDefault="001B09E1" w:rsidP="001B09E1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Demonstrates common femoral vein COMPRESSION </w:t>
            </w:r>
          </w:p>
          <w:p w14:paraId="0CFECDBD" w14:textId="6D0D42D3" w:rsidR="001B09E1" w:rsidRPr="00AB61F6" w:rsidRDefault="001B09E1" w:rsidP="001B09E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B61F6">
              <w:rPr>
                <w:rFonts w:cstheme="minorHAnsi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AB61F6">
              <w:rPr>
                <w:rFonts w:cstheme="minorHAnsi"/>
                <w:color w:val="000000" w:themeColor="text1"/>
                <w:sz w:val="20"/>
                <w:szCs w:val="20"/>
              </w:rPr>
              <w:t>short</w:t>
            </w:r>
            <w:proofErr w:type="gramEnd"/>
            <w:r w:rsidRPr="00AB61F6">
              <w:rPr>
                <w:rFonts w:cstheme="minorHAnsi"/>
                <w:color w:val="000000" w:themeColor="text1"/>
                <w:sz w:val="20"/>
                <w:szCs w:val="20"/>
              </w:rPr>
              <w:t xml:space="preserve">, brisk compressions while maintaining vein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centered</w:t>
            </w:r>
            <w:r w:rsidRPr="00AB61F6">
              <w:rPr>
                <w:rFonts w:cstheme="minorHAnsi"/>
                <w:color w:val="000000" w:themeColor="text1"/>
                <w:sz w:val="20"/>
                <w:szCs w:val="20"/>
              </w:rPr>
              <w:t xml:space="preserve"> on screen. Compresses the vein until fully collapsed or the nearby artery deforms)</w:t>
            </w:r>
          </w:p>
        </w:tc>
      </w:tr>
      <w:tr w:rsidR="001B09E1" w:rsidRPr="00AB61F6" w14:paraId="0F4C9241" w14:textId="77777777" w:rsidTr="007864D9">
        <w:trPr>
          <w:jc w:val="center"/>
        </w:trPr>
        <w:tc>
          <w:tcPr>
            <w:tcW w:w="10705" w:type="dxa"/>
          </w:tcPr>
          <w:p w14:paraId="55B802B4" w14:textId="77777777" w:rsidR="001B09E1" w:rsidRPr="00AB61F6" w:rsidRDefault="001B09E1" w:rsidP="001B09E1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oints to femoral vein</w:t>
            </w:r>
          </w:p>
        </w:tc>
      </w:tr>
      <w:tr w:rsidR="001B09E1" w:rsidRPr="00AB61F6" w14:paraId="3FA6B5DF" w14:textId="77777777" w:rsidTr="007864D9">
        <w:trPr>
          <w:trHeight w:val="83"/>
          <w:jc w:val="center"/>
        </w:trPr>
        <w:tc>
          <w:tcPr>
            <w:tcW w:w="10705" w:type="dxa"/>
          </w:tcPr>
          <w:p w14:paraId="070AE5E1" w14:textId="77777777" w:rsidR="001B09E1" w:rsidRPr="00AB61F6" w:rsidRDefault="001B09E1" w:rsidP="001B09E1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Demonstrates femoral vein COMPRESSION </w:t>
            </w:r>
          </w:p>
          <w:p w14:paraId="07937972" w14:textId="30C9891F" w:rsidR="001B09E1" w:rsidRPr="00AB61F6" w:rsidRDefault="001B09E1" w:rsidP="001B09E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B61F6">
              <w:rPr>
                <w:rFonts w:cstheme="minorHAnsi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AB61F6">
              <w:rPr>
                <w:rFonts w:cstheme="minorHAnsi"/>
                <w:color w:val="000000" w:themeColor="text1"/>
                <w:sz w:val="20"/>
                <w:szCs w:val="20"/>
              </w:rPr>
              <w:t>short</w:t>
            </w:r>
            <w:proofErr w:type="gramEnd"/>
            <w:r w:rsidRPr="00AB61F6">
              <w:rPr>
                <w:rFonts w:cstheme="minorHAnsi"/>
                <w:color w:val="000000" w:themeColor="text1"/>
                <w:sz w:val="20"/>
                <w:szCs w:val="20"/>
              </w:rPr>
              <w:t xml:space="preserve">, brisk compressions while maintaining vein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centered</w:t>
            </w:r>
            <w:r w:rsidRPr="00AB61F6">
              <w:rPr>
                <w:rFonts w:cstheme="minorHAnsi"/>
                <w:color w:val="000000" w:themeColor="text1"/>
                <w:sz w:val="20"/>
                <w:szCs w:val="20"/>
              </w:rPr>
              <w:t xml:space="preserve"> on screen. Compresses the vein until fully collapsed or the nearby artery deforms)</w:t>
            </w:r>
          </w:p>
        </w:tc>
      </w:tr>
      <w:tr w:rsidR="001B09E1" w:rsidRPr="00AB61F6" w14:paraId="739EB696" w14:textId="77777777" w:rsidTr="007864D9">
        <w:trPr>
          <w:jc w:val="center"/>
        </w:trPr>
        <w:tc>
          <w:tcPr>
            <w:tcW w:w="10705" w:type="dxa"/>
          </w:tcPr>
          <w:p w14:paraId="27265C66" w14:textId="3E9E3677" w:rsidR="001B09E1" w:rsidRPr="00AB61F6" w:rsidRDefault="001B09E1" w:rsidP="001B09E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Obtains quality POPLITEAL VEIN VIEW</w:t>
            </w:r>
            <w:r w:rsidRPr="00AB61F6">
              <w:rPr>
                <w:rFonts w:cstheme="minorHAnsi"/>
                <w:color w:val="000000" w:themeColor="text1"/>
                <w:sz w:val="20"/>
                <w:szCs w:val="20"/>
              </w:rPr>
              <w:t xml:space="preserve">  (yes/no)</w:t>
            </w:r>
          </w:p>
          <w:p w14:paraId="799C1356" w14:textId="128F8678" w:rsidR="001B09E1" w:rsidRPr="00AB61F6" w:rsidRDefault="001B09E1" w:rsidP="001B09E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B61F6">
              <w:rPr>
                <w:rFonts w:cstheme="minorHAnsi"/>
                <w:color w:val="000000" w:themeColor="text1"/>
                <w:sz w:val="20"/>
                <w:szCs w:val="20"/>
              </w:rPr>
              <w:t>(both popliteal vein and artery should be seen clearly in center of screen)</w:t>
            </w:r>
          </w:p>
        </w:tc>
      </w:tr>
      <w:tr w:rsidR="001B09E1" w:rsidRPr="00AB61F6" w14:paraId="7727CD2B" w14:textId="77777777" w:rsidTr="007864D9">
        <w:trPr>
          <w:jc w:val="center"/>
        </w:trPr>
        <w:tc>
          <w:tcPr>
            <w:tcW w:w="10705" w:type="dxa"/>
          </w:tcPr>
          <w:p w14:paraId="2ACF8B82" w14:textId="77777777" w:rsidR="001B09E1" w:rsidRPr="00AB61F6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sz w:val="20"/>
                <w:szCs w:val="20"/>
              </w:rPr>
              <w:t>Points to popliteal artery</w:t>
            </w:r>
          </w:p>
        </w:tc>
      </w:tr>
      <w:tr w:rsidR="001B09E1" w:rsidRPr="00AB61F6" w14:paraId="380B8D6E" w14:textId="77777777" w:rsidTr="007864D9">
        <w:trPr>
          <w:jc w:val="center"/>
        </w:trPr>
        <w:tc>
          <w:tcPr>
            <w:tcW w:w="10705" w:type="dxa"/>
          </w:tcPr>
          <w:p w14:paraId="4CF6EDBF" w14:textId="77777777" w:rsidR="001B09E1" w:rsidRPr="00AB61F6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sz w:val="20"/>
                <w:szCs w:val="20"/>
              </w:rPr>
              <w:t>Points to popliteal vein</w:t>
            </w:r>
          </w:p>
        </w:tc>
      </w:tr>
      <w:tr w:rsidR="001B09E1" w:rsidRPr="00AB61F6" w14:paraId="0B8AB56A" w14:textId="77777777" w:rsidTr="007864D9">
        <w:trPr>
          <w:jc w:val="center"/>
        </w:trPr>
        <w:tc>
          <w:tcPr>
            <w:tcW w:w="10705" w:type="dxa"/>
          </w:tcPr>
          <w:p w14:paraId="4F9E30FD" w14:textId="77777777" w:rsidR="001B09E1" w:rsidRPr="00AB61F6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sz w:val="20"/>
                <w:szCs w:val="20"/>
              </w:rPr>
              <w:t xml:space="preserve">Demonstrates popliteal venous COMPRESSION </w:t>
            </w:r>
          </w:p>
          <w:p w14:paraId="2E3D9505" w14:textId="5EB35A7A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AB61F6">
              <w:rPr>
                <w:rFonts w:cstheme="minorHAnsi"/>
                <w:color w:val="000000" w:themeColor="text1"/>
                <w:sz w:val="20"/>
                <w:szCs w:val="20"/>
              </w:rPr>
              <w:t>short</w:t>
            </w:r>
            <w:proofErr w:type="gramEnd"/>
            <w:r w:rsidRPr="00AB61F6">
              <w:rPr>
                <w:rFonts w:cstheme="minorHAnsi"/>
                <w:color w:val="000000" w:themeColor="text1"/>
                <w:sz w:val="20"/>
                <w:szCs w:val="20"/>
              </w:rPr>
              <w:t xml:space="preserve">, brisk compressions while maintaining vein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centered</w:t>
            </w:r>
            <w:r w:rsidRPr="00AB61F6">
              <w:rPr>
                <w:rFonts w:cstheme="minorHAnsi"/>
                <w:color w:val="000000" w:themeColor="text1"/>
                <w:sz w:val="20"/>
                <w:szCs w:val="20"/>
              </w:rPr>
              <w:t xml:space="preserve"> on screen. Compresses the vein until fully collapsed or the nearby artery deforms)</w:t>
            </w:r>
          </w:p>
        </w:tc>
      </w:tr>
      <w:tr w:rsidR="001B09E1" w:rsidRPr="00AB61F6" w14:paraId="35A62E6F" w14:textId="77777777" w:rsidTr="007864D9">
        <w:trPr>
          <w:jc w:val="center"/>
        </w:trPr>
        <w:tc>
          <w:tcPr>
            <w:tcW w:w="10705" w:type="dxa"/>
          </w:tcPr>
          <w:p w14:paraId="087BB273" w14:textId="77777777" w:rsidR="001B09E1" w:rsidRPr="001B09E1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B09E1">
              <w:rPr>
                <w:rFonts w:cstheme="minorHAnsi"/>
                <w:b/>
                <w:bCs/>
                <w:sz w:val="20"/>
                <w:szCs w:val="20"/>
              </w:rPr>
              <w:t xml:space="preserve">Image DEPTH optimized appropriately </w:t>
            </w:r>
          </w:p>
          <w:p w14:paraId="0F0BB7D6" w14:textId="5FD549D1" w:rsidR="001B09E1" w:rsidRPr="001B09E1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1B09E1">
              <w:rPr>
                <w:rFonts w:cstheme="minorHAnsi"/>
                <w:sz w:val="20"/>
                <w:szCs w:val="20"/>
              </w:rPr>
              <w:t>(target vessels should be in the center of the screen)</w:t>
            </w:r>
          </w:p>
          <w:p w14:paraId="1EEFF580" w14:textId="10FE0FFF" w:rsidR="001B09E1" w:rsidRPr="001B09E1" w:rsidRDefault="001B09E1" w:rsidP="001B09E1">
            <w:pPr>
              <w:pStyle w:val="ListParagraph"/>
              <w:numPr>
                <w:ilvl w:val="0"/>
                <w:numId w:val="22"/>
              </w:numPr>
              <w:rPr>
                <w:rFonts w:cstheme="minorHAnsi"/>
                <w:sz w:val="20"/>
                <w:szCs w:val="20"/>
              </w:rPr>
            </w:pPr>
            <w:r w:rsidRPr="001B09E1">
              <w:rPr>
                <w:rFonts w:cstheme="minorHAnsi"/>
                <w:sz w:val="20"/>
                <w:szCs w:val="20"/>
              </w:rPr>
              <w:t>Too shallow =  target vessels seen in the bottom 1/3 of screen or extend beyond bottom edge of screen</w:t>
            </w:r>
          </w:p>
          <w:p w14:paraId="635E59C1" w14:textId="7DB87071" w:rsidR="001B09E1" w:rsidRPr="001B09E1" w:rsidRDefault="001B09E1" w:rsidP="001B09E1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sz w:val="20"/>
                <w:szCs w:val="20"/>
              </w:rPr>
            </w:pPr>
            <w:r w:rsidRPr="001B09E1">
              <w:rPr>
                <w:rFonts w:cstheme="minorHAnsi"/>
                <w:sz w:val="20"/>
                <w:szCs w:val="20"/>
              </w:rPr>
              <w:t>Too deep = target vessels seen in the top 1/3 of screen</w:t>
            </w:r>
          </w:p>
        </w:tc>
      </w:tr>
      <w:tr w:rsidR="001B09E1" w:rsidRPr="00AB61F6" w14:paraId="76B56605" w14:textId="77777777" w:rsidTr="007864D9">
        <w:trPr>
          <w:jc w:val="center"/>
        </w:trPr>
        <w:tc>
          <w:tcPr>
            <w:tcW w:w="10705" w:type="dxa"/>
          </w:tcPr>
          <w:p w14:paraId="33A6F9A1" w14:textId="77777777" w:rsidR="001B09E1" w:rsidRPr="001B09E1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B09E1">
              <w:rPr>
                <w:rFonts w:cstheme="minorHAnsi"/>
                <w:b/>
                <w:bCs/>
                <w:sz w:val="20"/>
                <w:szCs w:val="20"/>
              </w:rPr>
              <w:t xml:space="preserve">Image GAIN optimized appropriately </w:t>
            </w:r>
          </w:p>
          <w:p w14:paraId="652596FB" w14:textId="77777777" w:rsidR="001B09E1" w:rsidRPr="001B09E1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1B09E1">
              <w:rPr>
                <w:rFonts w:cstheme="minorHAnsi"/>
                <w:sz w:val="20"/>
                <w:szCs w:val="20"/>
              </w:rPr>
              <w:t>(avoids excessively bright far field)</w:t>
            </w:r>
          </w:p>
          <w:p w14:paraId="2870E4FA" w14:textId="77777777" w:rsidR="001B09E1" w:rsidRPr="001B09E1" w:rsidRDefault="001B09E1" w:rsidP="001B09E1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sz w:val="20"/>
                <w:szCs w:val="20"/>
              </w:rPr>
            </w:pPr>
            <w:r w:rsidRPr="001B09E1">
              <w:rPr>
                <w:rFonts w:cstheme="minorHAnsi"/>
                <w:sz w:val="20"/>
                <w:szCs w:val="20"/>
              </w:rPr>
              <w:t>Too much gain = excessively BRIGHT image in either or both the near- and far-field</w:t>
            </w:r>
          </w:p>
          <w:p w14:paraId="435032B0" w14:textId="0E0D20D7" w:rsidR="001B09E1" w:rsidRPr="001B09E1" w:rsidRDefault="001B09E1" w:rsidP="001B09E1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sz w:val="20"/>
                <w:szCs w:val="20"/>
              </w:rPr>
            </w:pPr>
            <w:r w:rsidRPr="001B09E1">
              <w:rPr>
                <w:rFonts w:cstheme="minorHAnsi"/>
                <w:sz w:val="20"/>
                <w:szCs w:val="20"/>
              </w:rPr>
              <w:t>Too little gain = excessively DARK image in either or both the near- and far-field</w:t>
            </w:r>
          </w:p>
        </w:tc>
      </w:tr>
      <w:tr w:rsidR="001B09E1" w:rsidRPr="001B09E1" w14:paraId="2E00655B" w14:textId="77777777" w:rsidTr="007864D9">
        <w:trPr>
          <w:jc w:val="center"/>
        </w:trPr>
        <w:tc>
          <w:tcPr>
            <w:tcW w:w="10705" w:type="dxa"/>
          </w:tcPr>
          <w:p w14:paraId="7D72890B" w14:textId="5DF2FCFB" w:rsidR="001B09E1" w:rsidRPr="001B09E1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B09E1">
              <w:rPr>
                <w:rFonts w:cstheme="minorHAnsi"/>
                <w:b/>
                <w:bCs/>
                <w:sz w:val="20"/>
                <w:szCs w:val="20"/>
              </w:rPr>
              <w:t>Based on the overall performance of this learner through all the views obtained and identification of anatomic structures during this hands-on skills evaluation, do you consider this learner to have the minimum skills to be considered </w:t>
            </w:r>
            <w:r w:rsidRPr="001B09E1">
              <w:rPr>
                <w:rFonts w:cstheme="minorHAnsi"/>
                <w:b/>
                <w:bCs/>
                <w:sz w:val="20"/>
                <w:szCs w:val="20"/>
                <w:u w:val="single"/>
              </w:rPr>
              <w:t>COMPETENT</w:t>
            </w:r>
            <w:r w:rsidRPr="001B09E1">
              <w:rPr>
                <w:rFonts w:cstheme="minorHAnsi"/>
                <w:b/>
                <w:bCs/>
                <w:sz w:val="20"/>
                <w:szCs w:val="20"/>
              </w:rPr>
              <w:t> to be given clinical </w:t>
            </w:r>
            <w:r w:rsidRPr="001B09E1">
              <w:rPr>
                <w:rFonts w:cstheme="minorHAnsi"/>
                <w:b/>
                <w:bCs/>
                <w:sz w:val="20"/>
                <w:szCs w:val="20"/>
                <w:u w:val="single"/>
              </w:rPr>
              <w:t>PRIVILEGES</w:t>
            </w:r>
            <w:r w:rsidRPr="001B09E1">
              <w:rPr>
                <w:rFonts w:cstheme="minorHAnsi"/>
                <w:b/>
                <w:bCs/>
                <w:sz w:val="20"/>
                <w:szCs w:val="20"/>
              </w:rPr>
              <w:t> to perform </w:t>
            </w:r>
            <w:r w:rsidRPr="001B09E1">
              <w:rPr>
                <w:rFonts w:cstheme="minorHAnsi"/>
                <w:b/>
                <w:bCs/>
                <w:sz w:val="20"/>
                <w:szCs w:val="20"/>
                <w:u w:val="single"/>
              </w:rPr>
              <w:t>LOWER EXTREMITY DVT</w:t>
            </w:r>
            <w:r w:rsidRPr="001B09E1">
              <w:rPr>
                <w:rFonts w:cstheme="minorHAnsi"/>
                <w:b/>
                <w:bCs/>
                <w:sz w:val="20"/>
                <w:szCs w:val="20"/>
              </w:rPr>
              <w:t xml:space="preserve"> POCUS exams of patients?</w:t>
            </w:r>
          </w:p>
        </w:tc>
      </w:tr>
      <w:tr w:rsidR="001B09E1" w:rsidRPr="00AB61F6" w14:paraId="35A337D7" w14:textId="77777777" w:rsidTr="007864D9">
        <w:trPr>
          <w:jc w:val="center"/>
        </w:trPr>
        <w:tc>
          <w:tcPr>
            <w:tcW w:w="10705" w:type="dxa"/>
            <w:shd w:val="clear" w:color="auto" w:fill="D9D9D9" w:themeFill="background1" w:themeFillShade="D9"/>
          </w:tcPr>
          <w:p w14:paraId="2817D716" w14:textId="2A03371C" w:rsidR="001B09E1" w:rsidRPr="001B09E1" w:rsidRDefault="001B09E1" w:rsidP="001B09E1">
            <w:pPr>
              <w:rPr>
                <w:rFonts w:cstheme="minorHAnsi"/>
                <w:b/>
                <w:sz w:val="20"/>
                <w:szCs w:val="20"/>
              </w:rPr>
            </w:pPr>
            <w:r w:rsidRPr="001B09E1">
              <w:rPr>
                <w:rFonts w:cstheme="minorHAnsi"/>
                <w:b/>
                <w:color w:val="000000"/>
                <w:sz w:val="20"/>
                <w:szCs w:val="20"/>
              </w:rPr>
              <w:t>Peripheral IV Skills TRANSVERSE APPROACH</w:t>
            </w:r>
          </w:p>
        </w:tc>
      </w:tr>
      <w:tr w:rsidR="001B09E1" w:rsidRPr="00AB61F6" w14:paraId="50C9123B" w14:textId="77777777" w:rsidTr="007864D9">
        <w:trPr>
          <w:jc w:val="center"/>
        </w:trPr>
        <w:tc>
          <w:tcPr>
            <w:tcW w:w="10705" w:type="dxa"/>
          </w:tcPr>
          <w:p w14:paraId="51A20C92" w14:textId="77777777" w:rsidR="001B09E1" w:rsidRPr="00AB61F6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elects High Freq Linear Transducer</w:t>
            </w:r>
          </w:p>
        </w:tc>
      </w:tr>
      <w:tr w:rsidR="001B09E1" w:rsidRPr="00AB61F6" w14:paraId="7B6CFB4F" w14:textId="77777777" w:rsidTr="007864D9">
        <w:trPr>
          <w:jc w:val="center"/>
        </w:trPr>
        <w:tc>
          <w:tcPr>
            <w:tcW w:w="10705" w:type="dxa"/>
          </w:tcPr>
          <w:p w14:paraId="4CCD4F6E" w14:textId="147DB770" w:rsidR="001B09E1" w:rsidRPr="00AB61F6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elect Vascular, Venous, or Arterial EXAM</w:t>
            </w:r>
          </w:p>
        </w:tc>
      </w:tr>
      <w:tr w:rsidR="001B09E1" w:rsidRPr="00AB61F6" w14:paraId="2E785E6D" w14:textId="77777777" w:rsidTr="007864D9">
        <w:trPr>
          <w:jc w:val="center"/>
        </w:trPr>
        <w:tc>
          <w:tcPr>
            <w:tcW w:w="10705" w:type="dxa"/>
          </w:tcPr>
          <w:p w14:paraId="4513C6AB" w14:textId="70942B57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rrect Probe LOCATION</w:t>
            </w:r>
            <w:r w:rsidRPr="00AB61F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AB61F6">
              <w:rPr>
                <w:rFonts w:cstheme="minorHAnsi"/>
                <w:sz w:val="20"/>
                <w:szCs w:val="20"/>
              </w:rPr>
              <w:t>(yes/no)</w:t>
            </w:r>
          </w:p>
          <w:p w14:paraId="7982EAD8" w14:textId="7701692F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(circular vessel is seen in transverse plane in center of screen; avoid oblique, off-axis views)</w:t>
            </w:r>
          </w:p>
        </w:tc>
      </w:tr>
      <w:tr w:rsidR="001B09E1" w:rsidRPr="00AB61F6" w14:paraId="41CDE712" w14:textId="77777777" w:rsidTr="007864D9">
        <w:trPr>
          <w:jc w:val="center"/>
        </w:trPr>
        <w:tc>
          <w:tcPr>
            <w:tcW w:w="10705" w:type="dxa"/>
          </w:tcPr>
          <w:p w14:paraId="757754A0" w14:textId="44BBDB09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rrect Probe ORIENTATION</w:t>
            </w:r>
            <w:r w:rsidRPr="00AB61F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AB61F6">
              <w:rPr>
                <w:rFonts w:cstheme="minorHAnsi"/>
                <w:sz w:val="20"/>
                <w:szCs w:val="20"/>
              </w:rPr>
              <w:t>(yes/no)</w:t>
            </w:r>
          </w:p>
          <w:p w14:paraId="5ACB3C1C" w14:textId="7188E2D9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color w:val="000000"/>
                <w:sz w:val="20"/>
                <w:szCs w:val="20"/>
              </w:rPr>
              <w:t>(probe notch should be pointed toward operator’s left side)</w:t>
            </w:r>
          </w:p>
        </w:tc>
      </w:tr>
      <w:tr w:rsidR="001B09E1" w:rsidRPr="00AB61F6" w14:paraId="47738241" w14:textId="77777777" w:rsidTr="007864D9">
        <w:trPr>
          <w:jc w:val="center"/>
        </w:trPr>
        <w:tc>
          <w:tcPr>
            <w:tcW w:w="10705" w:type="dxa"/>
          </w:tcPr>
          <w:p w14:paraId="78CC5E0B" w14:textId="75CEB179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robe CONTROL</w:t>
            </w:r>
            <w:r w:rsidRPr="00AB61F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AB61F6">
              <w:rPr>
                <w:rFonts w:cstheme="minorHAnsi"/>
                <w:sz w:val="20"/>
                <w:szCs w:val="20"/>
              </w:rPr>
              <w:t>(adequate/inadequate)</w:t>
            </w:r>
          </w:p>
          <w:p w14:paraId="73157723" w14:textId="12C17C7E" w:rsidR="001B09E1" w:rsidRDefault="001B09E1" w:rsidP="001B09E1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</w:rPr>
            </w:pPr>
            <w:r w:rsidRPr="00CA1098">
              <w:rPr>
                <w:rFonts w:cstheme="minorHAnsi"/>
                <w:sz w:val="20"/>
                <w:szCs w:val="20"/>
              </w:rPr>
              <w:t xml:space="preserve">Adequate = deliberate probe manipulation to </w:t>
            </w:r>
            <w:r>
              <w:rPr>
                <w:rFonts w:cstheme="minorHAnsi"/>
                <w:sz w:val="20"/>
                <w:szCs w:val="20"/>
              </w:rPr>
              <w:t xml:space="preserve">maintain vessel in center of screen </w:t>
            </w:r>
            <w:r w:rsidRPr="00CA1098">
              <w:rPr>
                <w:rFonts w:cstheme="minorHAnsi"/>
                <w:sz w:val="20"/>
                <w:szCs w:val="20"/>
              </w:rPr>
              <w:t>with hand stabilized on body</w:t>
            </w:r>
          </w:p>
          <w:p w14:paraId="132682C5" w14:textId="1988792C" w:rsidR="001B09E1" w:rsidRPr="005437AE" w:rsidRDefault="001B09E1" w:rsidP="001B09E1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</w:rPr>
            </w:pPr>
            <w:r w:rsidRPr="005437AE">
              <w:rPr>
                <w:rFonts w:cstheme="minorHAnsi"/>
                <w:sz w:val="20"/>
                <w:szCs w:val="20"/>
              </w:rPr>
              <w:t>Inadequate = gross movements with abrupt changes; sliding all over body</w:t>
            </w:r>
          </w:p>
        </w:tc>
      </w:tr>
      <w:tr w:rsidR="001B09E1" w:rsidRPr="00AB61F6" w14:paraId="15BD93AD" w14:textId="77777777" w:rsidTr="007864D9">
        <w:trPr>
          <w:jc w:val="center"/>
        </w:trPr>
        <w:tc>
          <w:tcPr>
            <w:tcW w:w="10705" w:type="dxa"/>
          </w:tcPr>
          <w:p w14:paraId="314A9832" w14:textId="5865FCD2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lastRenderedPageBreak/>
              <w:t xml:space="preserve">Tracks needle tip as needle advances toward vein </w:t>
            </w:r>
            <w:r w:rsidRPr="00AB61F6">
              <w:rPr>
                <w:rFonts w:cstheme="minorHAnsi"/>
                <w:color w:val="000000"/>
                <w:sz w:val="20"/>
                <w:szCs w:val="20"/>
              </w:rPr>
              <w:t>(transverse orientation) (learner must slowly and deliberately track the needle tip; avoid</w:t>
            </w: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AB61F6">
              <w:rPr>
                <w:rFonts w:cstheme="minorHAnsi"/>
                <w:color w:val="000000"/>
                <w:sz w:val="20"/>
                <w:szCs w:val="20"/>
              </w:rPr>
              <w:t xml:space="preserve"> serial attempts with redirections; needle advancements and withdrawals should be deliberate without guessing)</w:t>
            </w:r>
          </w:p>
        </w:tc>
      </w:tr>
      <w:tr w:rsidR="001B09E1" w:rsidRPr="00AB61F6" w14:paraId="6C349F4D" w14:textId="77777777" w:rsidTr="007864D9">
        <w:trPr>
          <w:jc w:val="center"/>
        </w:trPr>
        <w:tc>
          <w:tcPr>
            <w:tcW w:w="10705" w:type="dxa"/>
          </w:tcPr>
          <w:p w14:paraId="24D721B3" w14:textId="4E4C3A1D" w:rsidR="001B09E1" w:rsidRPr="00AB61F6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Successfully uses transverse approach to insert peripheral IV </w:t>
            </w:r>
          </w:p>
        </w:tc>
      </w:tr>
      <w:tr w:rsidR="001B09E1" w:rsidRPr="00AB61F6" w14:paraId="02707FAD" w14:textId="77777777" w:rsidTr="007864D9">
        <w:trPr>
          <w:jc w:val="center"/>
        </w:trPr>
        <w:tc>
          <w:tcPr>
            <w:tcW w:w="10705" w:type="dxa"/>
          </w:tcPr>
          <w:p w14:paraId="34DC28D5" w14:textId="77777777" w:rsidR="001B09E1" w:rsidRPr="00AB61F6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sz w:val="20"/>
                <w:szCs w:val="20"/>
              </w:rPr>
              <w:t xml:space="preserve">Image DEPTH optimized appropriately </w:t>
            </w:r>
          </w:p>
          <w:p w14:paraId="7D175262" w14:textId="24B1FB8F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(target vessel should be in the center of the screen)</w:t>
            </w:r>
          </w:p>
          <w:p w14:paraId="02C08619" w14:textId="5BA0E159" w:rsidR="001B09E1" w:rsidRPr="00471802" w:rsidRDefault="001B09E1" w:rsidP="001B09E1">
            <w:pPr>
              <w:pStyle w:val="ListParagraph"/>
              <w:numPr>
                <w:ilvl w:val="0"/>
                <w:numId w:val="28"/>
              </w:numPr>
              <w:rPr>
                <w:rFonts w:cstheme="minorHAnsi"/>
                <w:sz w:val="20"/>
                <w:szCs w:val="20"/>
              </w:rPr>
            </w:pPr>
            <w:r w:rsidRPr="00471802">
              <w:rPr>
                <w:rFonts w:cstheme="minorHAnsi"/>
                <w:sz w:val="20"/>
                <w:szCs w:val="20"/>
              </w:rPr>
              <w:t>Too shallow = target vessel seen in the bottom 1/3 of screen or extends beyond bottom edge of screen</w:t>
            </w:r>
          </w:p>
          <w:p w14:paraId="39D02D8E" w14:textId="384DCD22" w:rsidR="001B09E1" w:rsidRPr="00471802" w:rsidRDefault="001B09E1" w:rsidP="001B09E1">
            <w:pPr>
              <w:pStyle w:val="ListParagraph"/>
              <w:numPr>
                <w:ilvl w:val="0"/>
                <w:numId w:val="28"/>
              </w:numPr>
              <w:rPr>
                <w:rFonts w:cstheme="minorHAnsi"/>
                <w:sz w:val="20"/>
                <w:szCs w:val="20"/>
              </w:rPr>
            </w:pPr>
            <w:r w:rsidRPr="00471802">
              <w:rPr>
                <w:rFonts w:cstheme="minorHAnsi"/>
                <w:sz w:val="20"/>
                <w:szCs w:val="20"/>
              </w:rPr>
              <w:t>Too deep = target vessel seen in the top 1/3 of screen</w:t>
            </w:r>
          </w:p>
        </w:tc>
      </w:tr>
      <w:tr w:rsidR="001B09E1" w:rsidRPr="00AB61F6" w14:paraId="6A1B19CD" w14:textId="77777777" w:rsidTr="007864D9">
        <w:trPr>
          <w:jc w:val="center"/>
        </w:trPr>
        <w:tc>
          <w:tcPr>
            <w:tcW w:w="10705" w:type="dxa"/>
          </w:tcPr>
          <w:p w14:paraId="5D3033FC" w14:textId="0152343F" w:rsidR="001B09E1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sz w:val="20"/>
                <w:szCs w:val="20"/>
              </w:rPr>
              <w:t>Image GAIN optimized appropriately</w:t>
            </w:r>
          </w:p>
          <w:p w14:paraId="49AB1074" w14:textId="06627E8E" w:rsidR="001B09E1" w:rsidRPr="00471802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 xml:space="preserve">(avoids </w:t>
            </w:r>
            <w:r>
              <w:rPr>
                <w:rFonts w:cstheme="minorHAnsi"/>
                <w:sz w:val="20"/>
                <w:szCs w:val="20"/>
              </w:rPr>
              <w:t>excessively bright far field)</w:t>
            </w:r>
          </w:p>
          <w:p w14:paraId="1D47389E" w14:textId="77777777" w:rsidR="001B09E1" w:rsidRPr="00471802" w:rsidRDefault="001B09E1" w:rsidP="001B09E1">
            <w:pPr>
              <w:pStyle w:val="ListParagraph"/>
              <w:numPr>
                <w:ilvl w:val="0"/>
                <w:numId w:val="25"/>
              </w:numPr>
              <w:rPr>
                <w:rFonts w:cstheme="minorHAnsi"/>
                <w:sz w:val="20"/>
                <w:szCs w:val="20"/>
              </w:rPr>
            </w:pPr>
            <w:r w:rsidRPr="00471802">
              <w:rPr>
                <w:rFonts w:cstheme="minorHAnsi"/>
                <w:sz w:val="20"/>
                <w:szCs w:val="20"/>
              </w:rPr>
              <w:t>Too much gain = excessively BRIGHT image in either or both the near- and far-field</w:t>
            </w:r>
          </w:p>
          <w:p w14:paraId="30DEB038" w14:textId="5053D8B8" w:rsidR="001B09E1" w:rsidRPr="00471802" w:rsidRDefault="001B09E1" w:rsidP="001B09E1">
            <w:pPr>
              <w:pStyle w:val="ListParagraph"/>
              <w:numPr>
                <w:ilvl w:val="0"/>
                <w:numId w:val="25"/>
              </w:numPr>
              <w:rPr>
                <w:rFonts w:cstheme="minorHAnsi"/>
                <w:sz w:val="20"/>
                <w:szCs w:val="20"/>
              </w:rPr>
            </w:pPr>
            <w:r w:rsidRPr="00471802">
              <w:rPr>
                <w:rFonts w:cstheme="minorHAnsi"/>
                <w:sz w:val="20"/>
                <w:szCs w:val="20"/>
              </w:rPr>
              <w:t>Too little gain = excessively DARK image in either or both the near- and far-field</w:t>
            </w:r>
          </w:p>
        </w:tc>
      </w:tr>
      <w:tr w:rsidR="001B09E1" w:rsidRPr="00AB61F6" w14:paraId="6EF778CF" w14:textId="77777777" w:rsidTr="007864D9">
        <w:trPr>
          <w:jc w:val="center"/>
        </w:trPr>
        <w:tc>
          <w:tcPr>
            <w:tcW w:w="10705" w:type="dxa"/>
            <w:shd w:val="clear" w:color="auto" w:fill="D9D9D9" w:themeFill="background1" w:themeFillShade="D9"/>
          </w:tcPr>
          <w:p w14:paraId="2CB9CCED" w14:textId="77777777" w:rsidR="001B09E1" w:rsidRPr="00AB61F6" w:rsidRDefault="001B09E1" w:rsidP="001B09E1">
            <w:pPr>
              <w:rPr>
                <w:rFonts w:cstheme="minorHAnsi"/>
                <w:b/>
                <w:sz w:val="20"/>
                <w:szCs w:val="20"/>
              </w:rPr>
            </w:pPr>
            <w:r w:rsidRPr="00AB61F6">
              <w:rPr>
                <w:rFonts w:cstheme="minorHAnsi"/>
                <w:b/>
                <w:color w:val="000000"/>
                <w:sz w:val="20"/>
                <w:szCs w:val="20"/>
              </w:rPr>
              <w:t>Peripheral IV Skills LONGITUDINAL</w:t>
            </w:r>
          </w:p>
        </w:tc>
      </w:tr>
      <w:tr w:rsidR="001B09E1" w:rsidRPr="00AB61F6" w14:paraId="5F194606" w14:textId="77777777" w:rsidTr="007864D9">
        <w:trPr>
          <w:jc w:val="center"/>
        </w:trPr>
        <w:tc>
          <w:tcPr>
            <w:tcW w:w="10705" w:type="dxa"/>
          </w:tcPr>
          <w:p w14:paraId="26E29FCD" w14:textId="77777777" w:rsidR="001B09E1" w:rsidRPr="00AB61F6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elects High Freq Linear Transducer</w:t>
            </w:r>
          </w:p>
        </w:tc>
      </w:tr>
      <w:tr w:rsidR="001B09E1" w:rsidRPr="00AB61F6" w14:paraId="0B4836FF" w14:textId="77777777" w:rsidTr="007864D9">
        <w:trPr>
          <w:jc w:val="center"/>
        </w:trPr>
        <w:tc>
          <w:tcPr>
            <w:tcW w:w="10705" w:type="dxa"/>
          </w:tcPr>
          <w:p w14:paraId="67A04A1D" w14:textId="1BC35923" w:rsidR="001B09E1" w:rsidRPr="00AB61F6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elects Vascular, Venous, or Arterial EXAM</w:t>
            </w:r>
          </w:p>
        </w:tc>
      </w:tr>
      <w:tr w:rsidR="001B09E1" w:rsidRPr="00AB61F6" w14:paraId="08A71D80" w14:textId="77777777" w:rsidTr="007864D9">
        <w:trPr>
          <w:jc w:val="center"/>
        </w:trPr>
        <w:tc>
          <w:tcPr>
            <w:tcW w:w="10705" w:type="dxa"/>
          </w:tcPr>
          <w:p w14:paraId="4DCBFE36" w14:textId="3B9D7CB2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rrect Probe LOCATION</w:t>
            </w:r>
            <w:r w:rsidRPr="00AB61F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AB61F6">
              <w:rPr>
                <w:rFonts w:cstheme="minorHAnsi"/>
                <w:sz w:val="20"/>
                <w:szCs w:val="20"/>
              </w:rPr>
              <w:t>(yes/no)</w:t>
            </w:r>
          </w:p>
          <w:p w14:paraId="1D595F3B" w14:textId="6A40AACC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(vessel is seen longitudinally across screen without tapering; avoid oblique, off-axis views)</w:t>
            </w:r>
          </w:p>
        </w:tc>
      </w:tr>
      <w:tr w:rsidR="001B09E1" w:rsidRPr="00AB61F6" w14:paraId="7D508712" w14:textId="77777777" w:rsidTr="007864D9">
        <w:trPr>
          <w:jc w:val="center"/>
        </w:trPr>
        <w:tc>
          <w:tcPr>
            <w:tcW w:w="10705" w:type="dxa"/>
          </w:tcPr>
          <w:p w14:paraId="3FC3CCFE" w14:textId="06AC33B3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rrect Probe ORIENTATION</w:t>
            </w:r>
            <w:r w:rsidRPr="00AB61F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AB61F6">
              <w:rPr>
                <w:rFonts w:cstheme="minorHAnsi"/>
                <w:sz w:val="20"/>
                <w:szCs w:val="20"/>
              </w:rPr>
              <w:t>(yes/no)</w:t>
            </w:r>
          </w:p>
          <w:p w14:paraId="0E235A6C" w14:textId="1CEDA973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(probe notch pointed toward operator; needle should be seen traveling from left to right on screen)</w:t>
            </w:r>
          </w:p>
        </w:tc>
      </w:tr>
      <w:tr w:rsidR="001B09E1" w:rsidRPr="00AB61F6" w14:paraId="539E65AC" w14:textId="77777777" w:rsidTr="007864D9">
        <w:trPr>
          <w:jc w:val="center"/>
        </w:trPr>
        <w:tc>
          <w:tcPr>
            <w:tcW w:w="10705" w:type="dxa"/>
          </w:tcPr>
          <w:p w14:paraId="61DDBDF0" w14:textId="17481AB1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robe CONTROL</w:t>
            </w:r>
            <w:r w:rsidRPr="00AB61F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AB61F6">
              <w:rPr>
                <w:rFonts w:cstheme="minorHAnsi"/>
                <w:sz w:val="20"/>
                <w:szCs w:val="20"/>
              </w:rPr>
              <w:t>(adequate/inadequate)</w:t>
            </w:r>
          </w:p>
          <w:p w14:paraId="6271D6FD" w14:textId="6A85F930" w:rsidR="001B09E1" w:rsidRDefault="001B09E1" w:rsidP="001B09E1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</w:rPr>
            </w:pPr>
            <w:r w:rsidRPr="00CA1098">
              <w:rPr>
                <w:rFonts w:cstheme="minorHAnsi"/>
                <w:sz w:val="20"/>
                <w:szCs w:val="20"/>
              </w:rPr>
              <w:t xml:space="preserve">Adequate = deliberate probe manipulation </w:t>
            </w:r>
            <w:r w:rsidRPr="00AB61F6">
              <w:rPr>
                <w:rFonts w:cstheme="minorHAnsi"/>
                <w:sz w:val="20"/>
                <w:szCs w:val="20"/>
              </w:rPr>
              <w:t>to maintain longitudinal view of vein</w:t>
            </w:r>
            <w:r w:rsidRPr="00CA1098">
              <w:rPr>
                <w:rFonts w:cstheme="minorHAnsi"/>
                <w:sz w:val="20"/>
                <w:szCs w:val="20"/>
              </w:rPr>
              <w:t xml:space="preserve"> with hand stabilized on body</w:t>
            </w:r>
          </w:p>
          <w:p w14:paraId="155AB354" w14:textId="383AA3E3" w:rsidR="001B09E1" w:rsidRPr="005437AE" w:rsidRDefault="001B09E1" w:rsidP="001B09E1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</w:rPr>
            </w:pPr>
            <w:r w:rsidRPr="005437AE">
              <w:rPr>
                <w:rFonts w:cstheme="minorHAnsi"/>
                <w:sz w:val="20"/>
                <w:szCs w:val="20"/>
              </w:rPr>
              <w:t xml:space="preserve">Inadequate = </w:t>
            </w:r>
            <w:r w:rsidRPr="00AB61F6">
              <w:rPr>
                <w:rFonts w:cstheme="minorHAnsi"/>
                <w:color w:val="000000"/>
                <w:sz w:val="20"/>
                <w:szCs w:val="20"/>
              </w:rPr>
              <w:t>avoids sliding off vessel</w:t>
            </w:r>
            <w:r>
              <w:rPr>
                <w:rFonts w:cstheme="minorHAnsi"/>
                <w:color w:val="000000"/>
                <w:sz w:val="20"/>
                <w:szCs w:val="20"/>
              </w:rPr>
              <w:t>; avoids</w:t>
            </w:r>
            <w:r w:rsidRPr="005437AE">
              <w:rPr>
                <w:rFonts w:cstheme="minorHAnsi"/>
                <w:sz w:val="20"/>
                <w:szCs w:val="20"/>
              </w:rPr>
              <w:t xml:space="preserve"> gross movements with abrupt changes</w:t>
            </w:r>
          </w:p>
        </w:tc>
      </w:tr>
      <w:tr w:rsidR="001B09E1" w:rsidRPr="00AB61F6" w14:paraId="29B8CBE3" w14:textId="77777777" w:rsidTr="007864D9">
        <w:trPr>
          <w:jc w:val="center"/>
        </w:trPr>
        <w:tc>
          <w:tcPr>
            <w:tcW w:w="10705" w:type="dxa"/>
          </w:tcPr>
          <w:p w14:paraId="11920439" w14:textId="6B1E4506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racks needle tip as needle advances toward target vessel in longitudinal orientation</w:t>
            </w:r>
            <w:r w:rsidRPr="00AB61F6">
              <w:rPr>
                <w:rFonts w:cstheme="minorHAnsi"/>
                <w:color w:val="000000"/>
                <w:sz w:val="20"/>
                <w:szCs w:val="20"/>
              </w:rPr>
              <w:t xml:space="preserve"> (maintains needle within plane of ultrasound beam and keeps entire needle in sight while advancing ) </w:t>
            </w:r>
          </w:p>
        </w:tc>
      </w:tr>
      <w:tr w:rsidR="001B09E1" w:rsidRPr="00AB61F6" w14:paraId="0FCE0747" w14:textId="77777777" w:rsidTr="007864D9">
        <w:trPr>
          <w:jc w:val="center"/>
        </w:trPr>
        <w:tc>
          <w:tcPr>
            <w:tcW w:w="10705" w:type="dxa"/>
          </w:tcPr>
          <w:p w14:paraId="31727A63" w14:textId="70CB22FA" w:rsidR="001B09E1" w:rsidRPr="00AB61F6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sz w:val="20"/>
                <w:szCs w:val="20"/>
              </w:rPr>
              <w:t>Successfully uses longitudinal approach to insert peripheral IV</w:t>
            </w:r>
          </w:p>
        </w:tc>
      </w:tr>
      <w:tr w:rsidR="001B09E1" w:rsidRPr="00AB61F6" w14:paraId="26AF3FA3" w14:textId="77777777" w:rsidTr="007864D9">
        <w:trPr>
          <w:jc w:val="center"/>
        </w:trPr>
        <w:tc>
          <w:tcPr>
            <w:tcW w:w="10705" w:type="dxa"/>
          </w:tcPr>
          <w:p w14:paraId="411DCC45" w14:textId="77777777" w:rsidR="001B09E1" w:rsidRPr="00AB61F6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sz w:val="20"/>
                <w:szCs w:val="20"/>
              </w:rPr>
              <w:t xml:space="preserve">Image DEPTH optimized appropriately </w:t>
            </w:r>
          </w:p>
          <w:p w14:paraId="2F3245B7" w14:textId="77777777" w:rsidR="001B09E1" w:rsidRPr="00AB61F6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>(target vessel should be in the center of the screen)</w:t>
            </w:r>
          </w:p>
          <w:p w14:paraId="36A93E5F" w14:textId="5FE2DAF5" w:rsidR="001B09E1" w:rsidRPr="00471802" w:rsidRDefault="001B09E1" w:rsidP="001B09E1">
            <w:pPr>
              <w:pStyle w:val="ListParagraph"/>
              <w:numPr>
                <w:ilvl w:val="0"/>
                <w:numId w:val="27"/>
              </w:numPr>
              <w:rPr>
                <w:rFonts w:cstheme="minorHAnsi"/>
                <w:sz w:val="20"/>
                <w:szCs w:val="20"/>
              </w:rPr>
            </w:pPr>
            <w:r w:rsidRPr="00471802">
              <w:rPr>
                <w:rFonts w:cstheme="minorHAnsi"/>
                <w:sz w:val="20"/>
                <w:szCs w:val="20"/>
              </w:rPr>
              <w:t>Too shallow =  target vessel seen in the bottom 1/3 of screen or extends beyond bottom edge of screen</w:t>
            </w:r>
          </w:p>
          <w:p w14:paraId="6DF9E411" w14:textId="034AFA75" w:rsidR="001B09E1" w:rsidRPr="00471802" w:rsidRDefault="001B09E1" w:rsidP="001B09E1">
            <w:pPr>
              <w:pStyle w:val="ListParagraph"/>
              <w:numPr>
                <w:ilvl w:val="0"/>
                <w:numId w:val="27"/>
              </w:numPr>
              <w:rPr>
                <w:rFonts w:cstheme="minorHAnsi"/>
                <w:sz w:val="20"/>
                <w:szCs w:val="20"/>
              </w:rPr>
            </w:pPr>
            <w:r w:rsidRPr="00471802">
              <w:rPr>
                <w:rFonts w:cstheme="minorHAnsi"/>
                <w:sz w:val="20"/>
                <w:szCs w:val="20"/>
              </w:rPr>
              <w:t>Too deep = target vessel seen in the top 1/3 of screen</w:t>
            </w:r>
          </w:p>
        </w:tc>
      </w:tr>
      <w:tr w:rsidR="001B09E1" w:rsidRPr="00AB61F6" w14:paraId="3EE0D38E" w14:textId="77777777" w:rsidTr="007864D9">
        <w:trPr>
          <w:jc w:val="center"/>
        </w:trPr>
        <w:tc>
          <w:tcPr>
            <w:tcW w:w="10705" w:type="dxa"/>
          </w:tcPr>
          <w:p w14:paraId="7115E965" w14:textId="0B9DAF88" w:rsidR="001B09E1" w:rsidRDefault="001B09E1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1F6">
              <w:rPr>
                <w:rFonts w:cstheme="minorHAnsi"/>
                <w:b/>
                <w:bCs/>
                <w:sz w:val="20"/>
                <w:szCs w:val="20"/>
              </w:rPr>
              <w:t>Image GAIN optimized appropriately</w:t>
            </w:r>
          </w:p>
          <w:p w14:paraId="3B63B2BF" w14:textId="2B853178" w:rsidR="001B09E1" w:rsidRPr="00471802" w:rsidRDefault="001B09E1" w:rsidP="001B09E1">
            <w:pPr>
              <w:rPr>
                <w:rFonts w:cstheme="minorHAnsi"/>
                <w:sz w:val="20"/>
                <w:szCs w:val="20"/>
              </w:rPr>
            </w:pPr>
            <w:r w:rsidRPr="00AB61F6">
              <w:rPr>
                <w:rFonts w:cstheme="minorHAnsi"/>
                <w:sz w:val="20"/>
                <w:szCs w:val="20"/>
              </w:rPr>
              <w:t xml:space="preserve">(avoids </w:t>
            </w:r>
            <w:r>
              <w:rPr>
                <w:rFonts w:cstheme="minorHAnsi"/>
                <w:sz w:val="20"/>
                <w:szCs w:val="20"/>
              </w:rPr>
              <w:t>excessively bright far field)</w:t>
            </w:r>
          </w:p>
          <w:p w14:paraId="70A7AF9D" w14:textId="77777777" w:rsidR="001B09E1" w:rsidRPr="00471802" w:rsidRDefault="001B09E1" w:rsidP="001B09E1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</w:rPr>
            </w:pPr>
            <w:r w:rsidRPr="00471802">
              <w:rPr>
                <w:rFonts w:cstheme="minorHAnsi"/>
                <w:sz w:val="20"/>
                <w:szCs w:val="20"/>
              </w:rPr>
              <w:t>Too much gain = excessively BRIGHT image in either or both the near- and far-field</w:t>
            </w:r>
          </w:p>
          <w:p w14:paraId="2C291394" w14:textId="6C0917D6" w:rsidR="001B09E1" w:rsidRPr="00471802" w:rsidRDefault="001B09E1" w:rsidP="001B09E1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</w:rPr>
            </w:pPr>
            <w:r w:rsidRPr="00471802">
              <w:rPr>
                <w:rFonts w:cstheme="minorHAnsi"/>
                <w:sz w:val="20"/>
                <w:szCs w:val="20"/>
              </w:rPr>
              <w:t>Too little gain = excessively DARK image in either or both the near- and far-field</w:t>
            </w:r>
          </w:p>
        </w:tc>
      </w:tr>
      <w:tr w:rsidR="001B09E1" w:rsidRPr="00AB61F6" w14:paraId="77D541BD" w14:textId="77777777" w:rsidTr="007864D9">
        <w:trPr>
          <w:jc w:val="center"/>
        </w:trPr>
        <w:tc>
          <w:tcPr>
            <w:tcW w:w="10705" w:type="dxa"/>
          </w:tcPr>
          <w:p w14:paraId="129EF979" w14:textId="510479B8" w:rsidR="001B09E1" w:rsidRPr="00AB61F6" w:rsidRDefault="00FC661D" w:rsidP="001B09E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661D">
              <w:rPr>
                <w:rFonts w:cstheme="minorHAnsi"/>
                <w:b/>
                <w:bCs/>
                <w:sz w:val="20"/>
                <w:szCs w:val="20"/>
              </w:rPr>
              <w:t>Based on the overall performance of this learner through all the views obtained and identification of anatomic structures during this hands-on skills evaluation, do you consider this learner to have the minimum skills to be considered </w:t>
            </w:r>
            <w:r w:rsidRPr="00FC661D">
              <w:rPr>
                <w:rFonts w:cstheme="minorHAnsi"/>
                <w:b/>
                <w:bCs/>
                <w:sz w:val="20"/>
                <w:szCs w:val="20"/>
                <w:u w:val="single"/>
              </w:rPr>
              <w:t>COMPETENT</w:t>
            </w:r>
            <w:r w:rsidRPr="00FC661D">
              <w:rPr>
                <w:rFonts w:cstheme="minorHAnsi"/>
                <w:b/>
                <w:bCs/>
                <w:sz w:val="20"/>
                <w:szCs w:val="20"/>
              </w:rPr>
              <w:t> to be given clinical </w:t>
            </w:r>
            <w:r w:rsidRPr="00FC661D">
              <w:rPr>
                <w:rFonts w:cstheme="minorHAnsi"/>
                <w:b/>
                <w:bCs/>
                <w:sz w:val="20"/>
                <w:szCs w:val="20"/>
                <w:u w:val="single"/>
              </w:rPr>
              <w:t>PRIVILEGES</w:t>
            </w:r>
            <w:r w:rsidRPr="00FC661D">
              <w:rPr>
                <w:rFonts w:cstheme="minorHAnsi"/>
                <w:b/>
                <w:bCs/>
                <w:sz w:val="20"/>
                <w:szCs w:val="20"/>
              </w:rPr>
              <w:t xml:space="preserve"> to use POCUS for </w:t>
            </w:r>
            <w:r w:rsidRPr="00FC661D">
              <w:rPr>
                <w:rFonts w:cstheme="minorHAnsi"/>
                <w:b/>
                <w:bCs/>
                <w:sz w:val="20"/>
                <w:szCs w:val="20"/>
                <w:u w:val="single"/>
              </w:rPr>
              <w:t>PERIPHERAL IV INSERTION</w:t>
            </w:r>
            <w:r w:rsidRPr="00FC661D">
              <w:rPr>
                <w:rFonts w:cstheme="minorHAnsi"/>
                <w:b/>
                <w:bCs/>
                <w:sz w:val="20"/>
                <w:szCs w:val="20"/>
              </w:rPr>
              <w:t xml:space="preserve"> on patients?</w:t>
            </w:r>
          </w:p>
        </w:tc>
      </w:tr>
    </w:tbl>
    <w:p w14:paraId="770F78C9" w14:textId="3BADE415" w:rsidR="00166F96" w:rsidRDefault="00166F96" w:rsidP="00E622D1"/>
    <w:p w14:paraId="1913E049" w14:textId="77777777" w:rsidR="00A21A77" w:rsidRDefault="00A21A77" w:rsidP="00E622D1"/>
    <w:p w14:paraId="4EF03D0F" w14:textId="5A888A00" w:rsidR="00903F2D" w:rsidRDefault="00903F2D" w:rsidP="00933211"/>
    <w:sectPr w:rsidR="00903F2D" w:rsidSect="005B4DF5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3BED2B" w14:textId="77777777" w:rsidR="000A1037" w:rsidRDefault="000A1037" w:rsidP="008A16EC">
      <w:r>
        <w:separator/>
      </w:r>
    </w:p>
  </w:endnote>
  <w:endnote w:type="continuationSeparator" w:id="0">
    <w:p w14:paraId="413817D8" w14:textId="77777777" w:rsidR="000A1037" w:rsidRDefault="000A1037" w:rsidP="008A16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146170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79E8EE" w14:textId="644C153E" w:rsidR="008A16EC" w:rsidRDefault="008A16EC" w:rsidP="009514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93D969" w14:textId="77777777" w:rsidR="008A16EC" w:rsidRDefault="008A16EC" w:rsidP="008A16E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54626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A6DCB6" w14:textId="0687C022" w:rsidR="008A16EC" w:rsidRDefault="008A16EC" w:rsidP="009514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67034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3EE94F25" w14:textId="77777777" w:rsidR="008A16EC" w:rsidRDefault="008A16EC" w:rsidP="008A16E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B4BB03" w14:textId="77777777" w:rsidR="000A1037" w:rsidRDefault="000A1037" w:rsidP="008A16EC">
      <w:r>
        <w:separator/>
      </w:r>
    </w:p>
  </w:footnote>
  <w:footnote w:type="continuationSeparator" w:id="0">
    <w:p w14:paraId="045C72F4" w14:textId="77777777" w:rsidR="000A1037" w:rsidRDefault="000A1037" w:rsidP="008A16E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5D8D8B" w14:textId="0AD4F5E5" w:rsidR="00505636" w:rsidRPr="00FC661D" w:rsidRDefault="00FC661D" w:rsidP="00FC661D">
    <w:pPr>
      <w:pStyle w:val="Header"/>
    </w:pPr>
    <w:r w:rsidRPr="00FC661D">
      <w:rPr>
        <w:b/>
        <w:bCs/>
      </w:rPr>
      <w:t xml:space="preserve">Table </w:t>
    </w:r>
    <w:proofErr w:type="spellStart"/>
    <w:r w:rsidR="00267034">
      <w:rPr>
        <w:b/>
        <w:bCs/>
      </w:rPr>
      <w:t>S</w:t>
    </w:r>
    <w:r w:rsidRPr="00FC661D">
      <w:rPr>
        <w:b/>
        <w:bCs/>
      </w:rPr>
      <w:t>3</w:t>
    </w:r>
    <w:proofErr w:type="spellEnd"/>
    <w:r w:rsidRPr="00FC661D">
      <w:rPr>
        <w:b/>
        <w:bCs/>
      </w:rPr>
      <w:t>: Multisystem Point-of-care Ultrasound Checklist for Basic Competency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33314A"/>
    <w:multiLevelType w:val="hybridMultilevel"/>
    <w:tmpl w:val="4F0C19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6767BC"/>
    <w:multiLevelType w:val="hybridMultilevel"/>
    <w:tmpl w:val="C8DC17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82EB6"/>
    <w:multiLevelType w:val="hybridMultilevel"/>
    <w:tmpl w:val="6E8677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751567"/>
    <w:multiLevelType w:val="hybridMultilevel"/>
    <w:tmpl w:val="70A86AF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7325E5"/>
    <w:multiLevelType w:val="hybridMultilevel"/>
    <w:tmpl w:val="131ED2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5C68DE"/>
    <w:multiLevelType w:val="hybridMultilevel"/>
    <w:tmpl w:val="8CC035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0E4EB2"/>
    <w:multiLevelType w:val="hybridMultilevel"/>
    <w:tmpl w:val="849831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D14E22"/>
    <w:multiLevelType w:val="hybridMultilevel"/>
    <w:tmpl w:val="7E9247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A27E38"/>
    <w:multiLevelType w:val="hybridMultilevel"/>
    <w:tmpl w:val="EAB0E6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0F2CE3"/>
    <w:multiLevelType w:val="hybridMultilevel"/>
    <w:tmpl w:val="9DEA90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FE0845"/>
    <w:multiLevelType w:val="hybridMultilevel"/>
    <w:tmpl w:val="C548E9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FC123E"/>
    <w:multiLevelType w:val="hybridMultilevel"/>
    <w:tmpl w:val="FE047E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C7139B"/>
    <w:multiLevelType w:val="hybridMultilevel"/>
    <w:tmpl w:val="C7F8FD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520C16"/>
    <w:multiLevelType w:val="hybridMultilevel"/>
    <w:tmpl w:val="A6A237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E44E2A"/>
    <w:multiLevelType w:val="hybridMultilevel"/>
    <w:tmpl w:val="DCDED9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1B626D"/>
    <w:multiLevelType w:val="hybridMultilevel"/>
    <w:tmpl w:val="7E52A9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F17093"/>
    <w:multiLevelType w:val="hybridMultilevel"/>
    <w:tmpl w:val="F9BC63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F84AC4"/>
    <w:multiLevelType w:val="hybridMultilevel"/>
    <w:tmpl w:val="313675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BB6B91"/>
    <w:multiLevelType w:val="hybridMultilevel"/>
    <w:tmpl w:val="E2C40F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8B6997"/>
    <w:multiLevelType w:val="hybridMultilevel"/>
    <w:tmpl w:val="333E4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4C7EAE"/>
    <w:multiLevelType w:val="hybridMultilevel"/>
    <w:tmpl w:val="516282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FB4B55"/>
    <w:multiLevelType w:val="hybridMultilevel"/>
    <w:tmpl w:val="A2B8D9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9420BC"/>
    <w:multiLevelType w:val="hybridMultilevel"/>
    <w:tmpl w:val="C5E209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8DD2201"/>
    <w:multiLevelType w:val="hybridMultilevel"/>
    <w:tmpl w:val="4EAC7E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38B6590"/>
    <w:multiLevelType w:val="hybridMultilevel"/>
    <w:tmpl w:val="0D8C01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51447DB"/>
    <w:multiLevelType w:val="hybridMultilevel"/>
    <w:tmpl w:val="473AC8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7041874"/>
    <w:multiLevelType w:val="hybridMultilevel"/>
    <w:tmpl w:val="B3869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2"/>
  </w:num>
  <w:num w:numId="3">
    <w:abstractNumId w:val="18"/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</w:num>
  <w:num w:numId="6">
    <w:abstractNumId w:val="26"/>
  </w:num>
  <w:num w:numId="7">
    <w:abstractNumId w:val="5"/>
  </w:num>
  <w:num w:numId="8">
    <w:abstractNumId w:val="15"/>
  </w:num>
  <w:num w:numId="9">
    <w:abstractNumId w:val="25"/>
  </w:num>
  <w:num w:numId="10">
    <w:abstractNumId w:val="14"/>
  </w:num>
  <w:num w:numId="11">
    <w:abstractNumId w:val="9"/>
  </w:num>
  <w:num w:numId="12">
    <w:abstractNumId w:val="11"/>
  </w:num>
  <w:num w:numId="13">
    <w:abstractNumId w:val="24"/>
  </w:num>
  <w:num w:numId="14">
    <w:abstractNumId w:val="23"/>
  </w:num>
  <w:num w:numId="15">
    <w:abstractNumId w:val="10"/>
  </w:num>
  <w:num w:numId="16">
    <w:abstractNumId w:val="0"/>
  </w:num>
  <w:num w:numId="17">
    <w:abstractNumId w:val="21"/>
  </w:num>
  <w:num w:numId="18">
    <w:abstractNumId w:val="2"/>
  </w:num>
  <w:num w:numId="19">
    <w:abstractNumId w:val="17"/>
  </w:num>
  <w:num w:numId="20">
    <w:abstractNumId w:val="7"/>
  </w:num>
  <w:num w:numId="21">
    <w:abstractNumId w:val="20"/>
  </w:num>
  <w:num w:numId="22">
    <w:abstractNumId w:val="8"/>
  </w:num>
  <w:num w:numId="23">
    <w:abstractNumId w:val="4"/>
  </w:num>
  <w:num w:numId="24">
    <w:abstractNumId w:val="19"/>
  </w:num>
  <w:num w:numId="25">
    <w:abstractNumId w:val="16"/>
  </w:num>
  <w:num w:numId="26">
    <w:abstractNumId w:val="12"/>
  </w:num>
  <w:num w:numId="27">
    <w:abstractNumId w:val="1"/>
  </w:num>
  <w:num w:numId="2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F96"/>
    <w:rsid w:val="0000170A"/>
    <w:rsid w:val="000103D0"/>
    <w:rsid w:val="000122CD"/>
    <w:rsid w:val="000320B7"/>
    <w:rsid w:val="00036C51"/>
    <w:rsid w:val="00051A64"/>
    <w:rsid w:val="000527E3"/>
    <w:rsid w:val="00056A85"/>
    <w:rsid w:val="000601CD"/>
    <w:rsid w:val="000633C5"/>
    <w:rsid w:val="00064056"/>
    <w:rsid w:val="00083181"/>
    <w:rsid w:val="00091773"/>
    <w:rsid w:val="00091C23"/>
    <w:rsid w:val="00095CD1"/>
    <w:rsid w:val="000A1037"/>
    <w:rsid w:val="000A13AB"/>
    <w:rsid w:val="000A36D3"/>
    <w:rsid w:val="000A5F35"/>
    <w:rsid w:val="000B1565"/>
    <w:rsid w:val="000B7E00"/>
    <w:rsid w:val="000E3C5F"/>
    <w:rsid w:val="000E4D4D"/>
    <w:rsid w:val="000E7332"/>
    <w:rsid w:val="000F014E"/>
    <w:rsid w:val="000F0990"/>
    <w:rsid w:val="000F5F83"/>
    <w:rsid w:val="0010007D"/>
    <w:rsid w:val="00103F49"/>
    <w:rsid w:val="00115081"/>
    <w:rsid w:val="00136064"/>
    <w:rsid w:val="0013698D"/>
    <w:rsid w:val="00144E93"/>
    <w:rsid w:val="00152606"/>
    <w:rsid w:val="001566E2"/>
    <w:rsid w:val="0015742D"/>
    <w:rsid w:val="001603B4"/>
    <w:rsid w:val="00166F96"/>
    <w:rsid w:val="00175C31"/>
    <w:rsid w:val="00183F85"/>
    <w:rsid w:val="00191E9D"/>
    <w:rsid w:val="001A1306"/>
    <w:rsid w:val="001A6D92"/>
    <w:rsid w:val="001B09E1"/>
    <w:rsid w:val="001B4C88"/>
    <w:rsid w:val="001B4DFE"/>
    <w:rsid w:val="001B7F07"/>
    <w:rsid w:val="001C7A1E"/>
    <w:rsid w:val="001D764D"/>
    <w:rsid w:val="001E4198"/>
    <w:rsid w:val="001E582C"/>
    <w:rsid w:val="001F0CC1"/>
    <w:rsid w:val="0021050B"/>
    <w:rsid w:val="00215885"/>
    <w:rsid w:val="00222C2C"/>
    <w:rsid w:val="0022420D"/>
    <w:rsid w:val="00225183"/>
    <w:rsid w:val="00227A06"/>
    <w:rsid w:val="00241C20"/>
    <w:rsid w:val="00245C12"/>
    <w:rsid w:val="002563A9"/>
    <w:rsid w:val="002621F1"/>
    <w:rsid w:val="00262713"/>
    <w:rsid w:val="002631A1"/>
    <w:rsid w:val="00267034"/>
    <w:rsid w:val="002707B5"/>
    <w:rsid w:val="0027330F"/>
    <w:rsid w:val="00273FC7"/>
    <w:rsid w:val="00286832"/>
    <w:rsid w:val="002876AA"/>
    <w:rsid w:val="00294FD0"/>
    <w:rsid w:val="002A251B"/>
    <w:rsid w:val="002A2569"/>
    <w:rsid w:val="002B4F92"/>
    <w:rsid w:val="002B787A"/>
    <w:rsid w:val="002B7CAE"/>
    <w:rsid w:val="002C110F"/>
    <w:rsid w:val="002C2396"/>
    <w:rsid w:val="002D2BD8"/>
    <w:rsid w:val="00304F0A"/>
    <w:rsid w:val="00313847"/>
    <w:rsid w:val="003142FB"/>
    <w:rsid w:val="00315943"/>
    <w:rsid w:val="00330C4D"/>
    <w:rsid w:val="00355333"/>
    <w:rsid w:val="003622D5"/>
    <w:rsid w:val="00381BF1"/>
    <w:rsid w:val="00383101"/>
    <w:rsid w:val="00385C1B"/>
    <w:rsid w:val="003B1FF3"/>
    <w:rsid w:val="003B40A2"/>
    <w:rsid w:val="003B421F"/>
    <w:rsid w:val="003B592D"/>
    <w:rsid w:val="003C7E11"/>
    <w:rsid w:val="003D3C8B"/>
    <w:rsid w:val="003E2204"/>
    <w:rsid w:val="003F6105"/>
    <w:rsid w:val="003F7F21"/>
    <w:rsid w:val="00412783"/>
    <w:rsid w:val="00425772"/>
    <w:rsid w:val="00436C9D"/>
    <w:rsid w:val="004430C7"/>
    <w:rsid w:val="004467FF"/>
    <w:rsid w:val="00446994"/>
    <w:rsid w:val="00451570"/>
    <w:rsid w:val="00453A5D"/>
    <w:rsid w:val="004602E1"/>
    <w:rsid w:val="00461450"/>
    <w:rsid w:val="00463396"/>
    <w:rsid w:val="0046393A"/>
    <w:rsid w:val="00467400"/>
    <w:rsid w:val="00471802"/>
    <w:rsid w:val="0047578B"/>
    <w:rsid w:val="00487C07"/>
    <w:rsid w:val="00492CE2"/>
    <w:rsid w:val="004B2F9C"/>
    <w:rsid w:val="004C3486"/>
    <w:rsid w:val="004D77B8"/>
    <w:rsid w:val="004E0634"/>
    <w:rsid w:val="004E36EC"/>
    <w:rsid w:val="004F0188"/>
    <w:rsid w:val="004F0676"/>
    <w:rsid w:val="005015F7"/>
    <w:rsid w:val="00504FFB"/>
    <w:rsid w:val="005050D4"/>
    <w:rsid w:val="005052A0"/>
    <w:rsid w:val="00505636"/>
    <w:rsid w:val="00506061"/>
    <w:rsid w:val="005120CF"/>
    <w:rsid w:val="00512DF6"/>
    <w:rsid w:val="00513213"/>
    <w:rsid w:val="00516567"/>
    <w:rsid w:val="0053099E"/>
    <w:rsid w:val="005437AE"/>
    <w:rsid w:val="0054604D"/>
    <w:rsid w:val="00547A94"/>
    <w:rsid w:val="00550B6C"/>
    <w:rsid w:val="00555B20"/>
    <w:rsid w:val="005571A3"/>
    <w:rsid w:val="005574FD"/>
    <w:rsid w:val="005631C6"/>
    <w:rsid w:val="00563461"/>
    <w:rsid w:val="0056544D"/>
    <w:rsid w:val="00570CF6"/>
    <w:rsid w:val="00577C99"/>
    <w:rsid w:val="00580A3D"/>
    <w:rsid w:val="00582E69"/>
    <w:rsid w:val="0059024C"/>
    <w:rsid w:val="00591D27"/>
    <w:rsid w:val="005A1FDC"/>
    <w:rsid w:val="005B4DF5"/>
    <w:rsid w:val="005B4E13"/>
    <w:rsid w:val="005B6D02"/>
    <w:rsid w:val="005B77A3"/>
    <w:rsid w:val="005C3700"/>
    <w:rsid w:val="005C7C8B"/>
    <w:rsid w:val="005D17A7"/>
    <w:rsid w:val="005D7715"/>
    <w:rsid w:val="005E2B90"/>
    <w:rsid w:val="005F3161"/>
    <w:rsid w:val="00605ADD"/>
    <w:rsid w:val="00606223"/>
    <w:rsid w:val="00607C78"/>
    <w:rsid w:val="00615098"/>
    <w:rsid w:val="00630F84"/>
    <w:rsid w:val="00634D4E"/>
    <w:rsid w:val="00635AFD"/>
    <w:rsid w:val="0063603F"/>
    <w:rsid w:val="00645BE7"/>
    <w:rsid w:val="00647213"/>
    <w:rsid w:val="00660EDB"/>
    <w:rsid w:val="006756EC"/>
    <w:rsid w:val="00676131"/>
    <w:rsid w:val="00677B25"/>
    <w:rsid w:val="006871E7"/>
    <w:rsid w:val="00687B08"/>
    <w:rsid w:val="006941D9"/>
    <w:rsid w:val="00694E65"/>
    <w:rsid w:val="006A2D70"/>
    <w:rsid w:val="006A68C7"/>
    <w:rsid w:val="006B0DA2"/>
    <w:rsid w:val="006B2E09"/>
    <w:rsid w:val="006C4069"/>
    <w:rsid w:val="006D05C1"/>
    <w:rsid w:val="006D6022"/>
    <w:rsid w:val="006D7652"/>
    <w:rsid w:val="006D79A5"/>
    <w:rsid w:val="006E07B7"/>
    <w:rsid w:val="006E3658"/>
    <w:rsid w:val="006F5BC4"/>
    <w:rsid w:val="007027A6"/>
    <w:rsid w:val="00704011"/>
    <w:rsid w:val="007061C1"/>
    <w:rsid w:val="00711507"/>
    <w:rsid w:val="007152CF"/>
    <w:rsid w:val="007245EF"/>
    <w:rsid w:val="00730B74"/>
    <w:rsid w:val="00731380"/>
    <w:rsid w:val="00731D0F"/>
    <w:rsid w:val="007345C3"/>
    <w:rsid w:val="00737E6F"/>
    <w:rsid w:val="00744E5A"/>
    <w:rsid w:val="00776DFD"/>
    <w:rsid w:val="007845B5"/>
    <w:rsid w:val="0078577F"/>
    <w:rsid w:val="007864D9"/>
    <w:rsid w:val="007A3443"/>
    <w:rsid w:val="007A7C20"/>
    <w:rsid w:val="007B0331"/>
    <w:rsid w:val="007C78D3"/>
    <w:rsid w:val="007D1977"/>
    <w:rsid w:val="007D69DF"/>
    <w:rsid w:val="007F0419"/>
    <w:rsid w:val="007F139E"/>
    <w:rsid w:val="007F3BA3"/>
    <w:rsid w:val="007F49F8"/>
    <w:rsid w:val="007F5B5F"/>
    <w:rsid w:val="00801C39"/>
    <w:rsid w:val="00803D5C"/>
    <w:rsid w:val="00813575"/>
    <w:rsid w:val="00822ACB"/>
    <w:rsid w:val="00822BD5"/>
    <w:rsid w:val="00835AFF"/>
    <w:rsid w:val="00843247"/>
    <w:rsid w:val="008437F4"/>
    <w:rsid w:val="00853BA9"/>
    <w:rsid w:val="008565FC"/>
    <w:rsid w:val="00856C10"/>
    <w:rsid w:val="00862ED5"/>
    <w:rsid w:val="0086728D"/>
    <w:rsid w:val="00871C5C"/>
    <w:rsid w:val="00872CEF"/>
    <w:rsid w:val="00880B63"/>
    <w:rsid w:val="008A16EC"/>
    <w:rsid w:val="008A17F1"/>
    <w:rsid w:val="008A22D6"/>
    <w:rsid w:val="008A7A3A"/>
    <w:rsid w:val="008B233E"/>
    <w:rsid w:val="008C0203"/>
    <w:rsid w:val="008C128C"/>
    <w:rsid w:val="008C18B3"/>
    <w:rsid w:val="008C4D7C"/>
    <w:rsid w:val="008E2E2A"/>
    <w:rsid w:val="008F6AFE"/>
    <w:rsid w:val="00903F2D"/>
    <w:rsid w:val="009103C2"/>
    <w:rsid w:val="009108CF"/>
    <w:rsid w:val="00913CEC"/>
    <w:rsid w:val="009214CE"/>
    <w:rsid w:val="009234E7"/>
    <w:rsid w:val="009264AC"/>
    <w:rsid w:val="009331B1"/>
    <w:rsid w:val="00933211"/>
    <w:rsid w:val="00933E48"/>
    <w:rsid w:val="0094030C"/>
    <w:rsid w:val="009412A1"/>
    <w:rsid w:val="00954ED3"/>
    <w:rsid w:val="00961758"/>
    <w:rsid w:val="00976820"/>
    <w:rsid w:val="00986498"/>
    <w:rsid w:val="00990B9F"/>
    <w:rsid w:val="00994B03"/>
    <w:rsid w:val="00995735"/>
    <w:rsid w:val="009D608D"/>
    <w:rsid w:val="009F2876"/>
    <w:rsid w:val="00A2135C"/>
    <w:rsid w:val="00A21A77"/>
    <w:rsid w:val="00A376E6"/>
    <w:rsid w:val="00A442AF"/>
    <w:rsid w:val="00A561A7"/>
    <w:rsid w:val="00A56EAA"/>
    <w:rsid w:val="00A67014"/>
    <w:rsid w:val="00A72802"/>
    <w:rsid w:val="00A75FBE"/>
    <w:rsid w:val="00A76B63"/>
    <w:rsid w:val="00A84827"/>
    <w:rsid w:val="00A95283"/>
    <w:rsid w:val="00A959BE"/>
    <w:rsid w:val="00AA09C2"/>
    <w:rsid w:val="00AA31CD"/>
    <w:rsid w:val="00AA3390"/>
    <w:rsid w:val="00AB3D90"/>
    <w:rsid w:val="00AB61F6"/>
    <w:rsid w:val="00AC5012"/>
    <w:rsid w:val="00AC7CF6"/>
    <w:rsid w:val="00AD4F9A"/>
    <w:rsid w:val="00AD5FBA"/>
    <w:rsid w:val="00AF10FE"/>
    <w:rsid w:val="00AF60D8"/>
    <w:rsid w:val="00B00FBF"/>
    <w:rsid w:val="00B2318C"/>
    <w:rsid w:val="00B234B2"/>
    <w:rsid w:val="00B3169D"/>
    <w:rsid w:val="00B3215F"/>
    <w:rsid w:val="00B35770"/>
    <w:rsid w:val="00B35D6E"/>
    <w:rsid w:val="00B369E5"/>
    <w:rsid w:val="00B42849"/>
    <w:rsid w:val="00B43EFD"/>
    <w:rsid w:val="00B44929"/>
    <w:rsid w:val="00B52F4F"/>
    <w:rsid w:val="00B61E1A"/>
    <w:rsid w:val="00B665CB"/>
    <w:rsid w:val="00B671C7"/>
    <w:rsid w:val="00B67C56"/>
    <w:rsid w:val="00B77322"/>
    <w:rsid w:val="00B80ED1"/>
    <w:rsid w:val="00B81181"/>
    <w:rsid w:val="00B86109"/>
    <w:rsid w:val="00B87885"/>
    <w:rsid w:val="00B96890"/>
    <w:rsid w:val="00BA0D9E"/>
    <w:rsid w:val="00BB2081"/>
    <w:rsid w:val="00C03C05"/>
    <w:rsid w:val="00C03EED"/>
    <w:rsid w:val="00C14E4E"/>
    <w:rsid w:val="00C22D6D"/>
    <w:rsid w:val="00C23296"/>
    <w:rsid w:val="00C372A1"/>
    <w:rsid w:val="00C378E9"/>
    <w:rsid w:val="00C417AE"/>
    <w:rsid w:val="00C46887"/>
    <w:rsid w:val="00C51177"/>
    <w:rsid w:val="00C5293B"/>
    <w:rsid w:val="00C55398"/>
    <w:rsid w:val="00C56399"/>
    <w:rsid w:val="00C635EA"/>
    <w:rsid w:val="00C6487B"/>
    <w:rsid w:val="00C66E95"/>
    <w:rsid w:val="00C70089"/>
    <w:rsid w:val="00C74919"/>
    <w:rsid w:val="00C77A1E"/>
    <w:rsid w:val="00C80948"/>
    <w:rsid w:val="00C8325C"/>
    <w:rsid w:val="00C83EDD"/>
    <w:rsid w:val="00CA0703"/>
    <w:rsid w:val="00CA1098"/>
    <w:rsid w:val="00CA214B"/>
    <w:rsid w:val="00CA31B8"/>
    <w:rsid w:val="00CC4909"/>
    <w:rsid w:val="00CD7D45"/>
    <w:rsid w:val="00CE4059"/>
    <w:rsid w:val="00CF5AD4"/>
    <w:rsid w:val="00D02100"/>
    <w:rsid w:val="00D12CF3"/>
    <w:rsid w:val="00D13AB1"/>
    <w:rsid w:val="00D21C70"/>
    <w:rsid w:val="00D3735A"/>
    <w:rsid w:val="00D436F7"/>
    <w:rsid w:val="00D471CD"/>
    <w:rsid w:val="00D475F9"/>
    <w:rsid w:val="00D51BA3"/>
    <w:rsid w:val="00D526B1"/>
    <w:rsid w:val="00D546F8"/>
    <w:rsid w:val="00D616E2"/>
    <w:rsid w:val="00D83160"/>
    <w:rsid w:val="00D86B25"/>
    <w:rsid w:val="00D87B3A"/>
    <w:rsid w:val="00D90BED"/>
    <w:rsid w:val="00D90CCB"/>
    <w:rsid w:val="00DA59A7"/>
    <w:rsid w:val="00DA6C0B"/>
    <w:rsid w:val="00DA7369"/>
    <w:rsid w:val="00DA796E"/>
    <w:rsid w:val="00DB3F9B"/>
    <w:rsid w:val="00DB435A"/>
    <w:rsid w:val="00DB5F07"/>
    <w:rsid w:val="00DB78AC"/>
    <w:rsid w:val="00DE19BB"/>
    <w:rsid w:val="00E00179"/>
    <w:rsid w:val="00E12E10"/>
    <w:rsid w:val="00E15172"/>
    <w:rsid w:val="00E24E63"/>
    <w:rsid w:val="00E33489"/>
    <w:rsid w:val="00E4482C"/>
    <w:rsid w:val="00E45C71"/>
    <w:rsid w:val="00E506AA"/>
    <w:rsid w:val="00E54F0C"/>
    <w:rsid w:val="00E622D1"/>
    <w:rsid w:val="00E64C8B"/>
    <w:rsid w:val="00E6609B"/>
    <w:rsid w:val="00E75A13"/>
    <w:rsid w:val="00E832BE"/>
    <w:rsid w:val="00E83321"/>
    <w:rsid w:val="00E8702B"/>
    <w:rsid w:val="00E94F0F"/>
    <w:rsid w:val="00EA06ED"/>
    <w:rsid w:val="00EA14C7"/>
    <w:rsid w:val="00EA1CF9"/>
    <w:rsid w:val="00EA473B"/>
    <w:rsid w:val="00EC10D5"/>
    <w:rsid w:val="00EC21BF"/>
    <w:rsid w:val="00EE3D80"/>
    <w:rsid w:val="00EE3FD6"/>
    <w:rsid w:val="00EE42CC"/>
    <w:rsid w:val="00EF1028"/>
    <w:rsid w:val="00EF1E2B"/>
    <w:rsid w:val="00F15771"/>
    <w:rsid w:val="00F26C75"/>
    <w:rsid w:val="00F277E1"/>
    <w:rsid w:val="00F27B99"/>
    <w:rsid w:val="00F353CD"/>
    <w:rsid w:val="00F4218B"/>
    <w:rsid w:val="00F429B1"/>
    <w:rsid w:val="00F556CE"/>
    <w:rsid w:val="00F628C0"/>
    <w:rsid w:val="00F72C29"/>
    <w:rsid w:val="00F77D10"/>
    <w:rsid w:val="00F84105"/>
    <w:rsid w:val="00F93F71"/>
    <w:rsid w:val="00F94DFF"/>
    <w:rsid w:val="00F96917"/>
    <w:rsid w:val="00FA4BAE"/>
    <w:rsid w:val="00FC6012"/>
    <w:rsid w:val="00FC661D"/>
    <w:rsid w:val="00FC6A95"/>
    <w:rsid w:val="00FC6E3F"/>
    <w:rsid w:val="00FD0104"/>
    <w:rsid w:val="00FD061E"/>
    <w:rsid w:val="00FE7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47322"/>
  <w15:chartTrackingRefBased/>
  <w15:docId w15:val="{8E6B7E0E-A335-854D-9981-8B79D8BDE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6F96"/>
    <w:pPr>
      <w:ind w:left="720"/>
      <w:contextualSpacing/>
    </w:pPr>
  </w:style>
  <w:style w:type="table" w:styleId="TableGrid">
    <w:name w:val="Table Grid"/>
    <w:basedOn w:val="TableNormal"/>
    <w:uiPriority w:val="39"/>
    <w:rsid w:val="00166F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85C1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85C1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B435A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436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36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36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6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6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6F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6F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871C5C"/>
  </w:style>
  <w:style w:type="paragraph" w:styleId="Header">
    <w:name w:val="header"/>
    <w:basedOn w:val="Normal"/>
    <w:link w:val="HeaderChar"/>
    <w:uiPriority w:val="99"/>
    <w:unhideWhenUsed/>
    <w:rsid w:val="008A16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16EC"/>
  </w:style>
  <w:style w:type="paragraph" w:styleId="Footer">
    <w:name w:val="footer"/>
    <w:basedOn w:val="Normal"/>
    <w:link w:val="FooterChar"/>
    <w:uiPriority w:val="99"/>
    <w:unhideWhenUsed/>
    <w:rsid w:val="008A16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16EC"/>
  </w:style>
  <w:style w:type="character" w:styleId="PageNumber">
    <w:name w:val="page number"/>
    <w:basedOn w:val="DefaultParagraphFont"/>
    <w:uiPriority w:val="99"/>
    <w:semiHidden/>
    <w:unhideWhenUsed/>
    <w:rsid w:val="008A16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12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2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6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6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3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2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962</Words>
  <Characters>16889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K. Haro</dc:creator>
  <cp:keywords/>
  <dc:description/>
  <cp:lastModifiedBy>Rajeshwari A.</cp:lastModifiedBy>
  <cp:revision>3</cp:revision>
  <dcterms:created xsi:type="dcterms:W3CDTF">2022-02-27T18:44:00Z</dcterms:created>
  <dcterms:modified xsi:type="dcterms:W3CDTF">2022-04-16T15:00:00Z</dcterms:modified>
</cp:coreProperties>
</file>